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66CC6" w14:textId="77777777" w:rsidR="002E13BF" w:rsidRDefault="002E13BF" w:rsidP="001529F5">
      <w:pPr>
        <w:ind w:firstLine="157"/>
        <w:jc w:val="center"/>
        <w:rPr>
          <w:rFonts w:ascii="Arial" w:eastAsiaTheme="minorEastAsia" w:hAnsi="Arial" w:cs="Arial"/>
          <w:b/>
          <w:bCs/>
          <w:color w:val="231F20"/>
          <w:kern w:val="0"/>
          <w:sz w:val="34"/>
          <w:szCs w:val="34"/>
          <w:lang w:bidi="en-US"/>
        </w:rPr>
      </w:pPr>
      <w:bookmarkStart w:id="0" w:name="_Hlk205280476"/>
      <w:bookmarkEnd w:id="0"/>
    </w:p>
    <w:p w14:paraId="044395C6" w14:textId="2F3DB1CB" w:rsidR="00905AD6" w:rsidRPr="006C67BC" w:rsidRDefault="00905AD6" w:rsidP="006C56F6">
      <w:pPr>
        <w:pStyle w:val="4"/>
        <w:keepNext/>
        <w:keepLines/>
        <w:spacing w:after="80" w:line="240" w:lineRule="auto"/>
        <w:jc w:val="both"/>
        <w:rPr>
          <w:rFonts w:ascii="Arial" w:hAnsi="Arial" w:cs="Arial"/>
          <w:sz w:val="19"/>
          <w:szCs w:val="19"/>
        </w:rPr>
      </w:pPr>
      <w:bookmarkStart w:id="1" w:name="_Hlk205213886"/>
      <w:r w:rsidRPr="003D7489">
        <w:rPr>
          <w:rFonts w:ascii="Arial" w:eastAsia="Arial" w:hAnsi="Arial" w:cs="Arial" w:hint="eastAsia"/>
          <w:sz w:val="22"/>
          <w:szCs w:val="22"/>
        </w:rPr>
        <w:t>A</w:t>
      </w:r>
      <w:r w:rsidRPr="003D7489">
        <w:rPr>
          <w:rFonts w:ascii="Arial" w:eastAsia="Arial" w:hAnsi="Arial" w:cs="Arial"/>
          <w:sz w:val="22"/>
          <w:szCs w:val="22"/>
        </w:rPr>
        <w:t>ppendix</w:t>
      </w:r>
      <w:r w:rsidR="00CB7062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A</w:t>
      </w:r>
      <w:r w:rsidR="006C56F6">
        <w:rPr>
          <w:rFonts w:ascii="SimSun" w:eastAsia="SimSun" w:hAnsi="SimSun" w:cs="SimSun" w:hint="eastAsia"/>
          <w:sz w:val="22"/>
          <w:szCs w:val="22"/>
          <w:lang w:eastAsia="zh-CN"/>
        </w:rPr>
        <w:t>.</w:t>
      </w:r>
      <w:r w:rsidR="006C56F6">
        <w:rPr>
          <w:rFonts w:ascii="Arial" w:eastAsia="Arial" w:hAnsi="Arial" w:cs="Arial"/>
          <w:sz w:val="22"/>
          <w:szCs w:val="22"/>
        </w:rPr>
        <w:t xml:space="preserve"> </w:t>
      </w:r>
      <w:r w:rsidRPr="006C56F6">
        <w:rPr>
          <w:rFonts w:ascii="Arial" w:eastAsia="Arial" w:hAnsi="Arial" w:cs="Arial"/>
          <w:sz w:val="22"/>
          <w:szCs w:val="22"/>
        </w:rPr>
        <w:t>Journal list</w:t>
      </w:r>
    </w:p>
    <w:bookmarkEnd w:id="1"/>
    <w:p w14:paraId="63397394" w14:textId="0989F6E8" w:rsidR="00905AD6" w:rsidRPr="006C56F6" w:rsidRDefault="00905AD6" w:rsidP="003D7489">
      <w:pPr>
        <w:spacing w:beforeLines="50" w:before="156"/>
        <w:ind w:firstLine="91"/>
        <w:rPr>
          <w:rFonts w:ascii="Arial" w:hAnsi="Arial" w:cs="Arial"/>
          <w:b/>
          <w:bCs/>
          <w:sz w:val="19"/>
          <w:szCs w:val="19"/>
        </w:rPr>
      </w:pPr>
      <w:r w:rsidRPr="006C56F6">
        <w:rPr>
          <w:rFonts w:ascii="Arial" w:hAnsi="Arial" w:cs="Arial"/>
          <w:b/>
          <w:bCs/>
          <w:sz w:val="19"/>
          <w:szCs w:val="19"/>
        </w:rPr>
        <w:t>Education</w:t>
      </w:r>
    </w:p>
    <w:p w14:paraId="2E13DEF1" w14:textId="562E0774" w:rsidR="00905AD6" w:rsidRPr="003D7489" w:rsidRDefault="00905AD6" w:rsidP="003D7489">
      <w:pPr>
        <w:ind w:firstLine="91"/>
        <w:rPr>
          <w:rFonts w:ascii="Arial" w:hAnsi="Arial" w:cs="Arial"/>
          <w:sz w:val="19"/>
          <w:szCs w:val="19"/>
        </w:rPr>
      </w:pPr>
      <w:r w:rsidRPr="003D7489">
        <w:rPr>
          <w:rFonts w:ascii="Arial" w:hAnsi="Arial" w:cs="Arial"/>
          <w:sz w:val="19"/>
          <w:szCs w:val="19"/>
        </w:rPr>
        <w:t>Journal of Teacher Education</w:t>
      </w:r>
      <w:r w:rsidR="00CE721D" w:rsidRPr="003D7489">
        <w:rPr>
          <w:rFonts w:ascii="Arial" w:hAnsi="Arial" w:cs="Arial"/>
          <w:sz w:val="19"/>
          <w:szCs w:val="19"/>
        </w:rPr>
        <w:t xml:space="preserve"> (1950-)</w:t>
      </w:r>
    </w:p>
    <w:p w14:paraId="4B5C85C9" w14:textId="5447C288" w:rsidR="00905AD6" w:rsidRPr="003D7489" w:rsidRDefault="00905AD6" w:rsidP="003D7489">
      <w:pPr>
        <w:ind w:firstLine="91"/>
        <w:rPr>
          <w:rFonts w:ascii="Arial" w:hAnsi="Arial" w:cs="Arial"/>
          <w:sz w:val="19"/>
          <w:szCs w:val="19"/>
        </w:rPr>
      </w:pPr>
      <w:r w:rsidRPr="003D7489">
        <w:rPr>
          <w:rFonts w:ascii="Arial" w:hAnsi="Arial" w:cs="Arial"/>
          <w:sz w:val="19"/>
          <w:szCs w:val="19"/>
        </w:rPr>
        <w:t>Science Education</w:t>
      </w:r>
      <w:r w:rsidR="00CE721D" w:rsidRPr="003D7489">
        <w:rPr>
          <w:rFonts w:ascii="Arial" w:hAnsi="Arial" w:cs="Arial"/>
          <w:sz w:val="19"/>
          <w:szCs w:val="19"/>
        </w:rPr>
        <w:t xml:space="preserve"> (1916-)</w:t>
      </w:r>
    </w:p>
    <w:p w14:paraId="37855FBD" w14:textId="37DE79C8" w:rsidR="00905AD6" w:rsidRPr="003D7489" w:rsidRDefault="00905AD6" w:rsidP="003D7489">
      <w:pPr>
        <w:ind w:firstLine="91"/>
        <w:rPr>
          <w:rFonts w:ascii="Arial" w:hAnsi="Arial" w:cs="Arial"/>
          <w:sz w:val="19"/>
          <w:szCs w:val="19"/>
        </w:rPr>
      </w:pPr>
      <w:r w:rsidRPr="003D7489">
        <w:rPr>
          <w:rFonts w:ascii="Arial" w:hAnsi="Arial" w:cs="Arial"/>
          <w:sz w:val="19"/>
          <w:szCs w:val="19"/>
        </w:rPr>
        <w:t>Educational Technology Research and Development</w:t>
      </w:r>
      <w:r w:rsidR="00CE721D" w:rsidRPr="003D7489">
        <w:rPr>
          <w:rFonts w:ascii="Arial" w:hAnsi="Arial" w:cs="Arial"/>
          <w:sz w:val="19"/>
          <w:szCs w:val="19"/>
        </w:rPr>
        <w:t xml:space="preserve"> (</w:t>
      </w:r>
      <w:r w:rsidR="009677D8" w:rsidRPr="003D7489">
        <w:rPr>
          <w:rFonts w:ascii="Arial" w:hAnsi="Arial" w:cs="Arial"/>
          <w:sz w:val="19"/>
          <w:szCs w:val="19"/>
        </w:rPr>
        <w:t>1953-</w:t>
      </w:r>
      <w:r w:rsidR="00CE721D" w:rsidRPr="003D7489">
        <w:rPr>
          <w:rFonts w:ascii="Arial" w:hAnsi="Arial" w:cs="Arial"/>
          <w:sz w:val="19"/>
          <w:szCs w:val="19"/>
        </w:rPr>
        <w:t>)</w:t>
      </w:r>
    </w:p>
    <w:p w14:paraId="12B6A8D5" w14:textId="16C041DF" w:rsidR="00905AD6" w:rsidRPr="003D7489" w:rsidRDefault="00905AD6" w:rsidP="003D7489">
      <w:pPr>
        <w:ind w:firstLine="91"/>
        <w:rPr>
          <w:rFonts w:ascii="Arial" w:hAnsi="Arial" w:cs="Arial"/>
          <w:sz w:val="19"/>
          <w:szCs w:val="19"/>
        </w:rPr>
      </w:pPr>
      <w:r w:rsidRPr="003D7489">
        <w:rPr>
          <w:rFonts w:ascii="Arial" w:hAnsi="Arial" w:cs="Arial"/>
          <w:sz w:val="19"/>
          <w:szCs w:val="19"/>
        </w:rPr>
        <w:t>The Journal of Experimental Education</w:t>
      </w:r>
      <w:r w:rsidR="009677D8" w:rsidRPr="003D7489">
        <w:rPr>
          <w:rFonts w:ascii="Arial" w:hAnsi="Arial" w:cs="Arial"/>
          <w:sz w:val="19"/>
          <w:szCs w:val="19"/>
        </w:rPr>
        <w:t xml:space="preserve"> (</w:t>
      </w:r>
      <w:r w:rsidR="00FD4E11" w:rsidRPr="003D7489">
        <w:rPr>
          <w:rFonts w:ascii="Arial" w:hAnsi="Arial" w:cs="Arial"/>
          <w:sz w:val="19"/>
          <w:szCs w:val="19"/>
        </w:rPr>
        <w:t>1932-</w:t>
      </w:r>
      <w:r w:rsidR="009677D8" w:rsidRPr="003D7489">
        <w:rPr>
          <w:rFonts w:ascii="Arial" w:hAnsi="Arial" w:cs="Arial"/>
          <w:sz w:val="19"/>
          <w:szCs w:val="19"/>
        </w:rPr>
        <w:t>)</w:t>
      </w:r>
    </w:p>
    <w:p w14:paraId="0477BEB0" w14:textId="420F0E0D" w:rsidR="00905AD6" w:rsidRPr="003D7489" w:rsidRDefault="00905AD6" w:rsidP="003D7489">
      <w:pPr>
        <w:ind w:firstLine="91"/>
        <w:rPr>
          <w:rFonts w:ascii="Arial" w:hAnsi="Arial" w:cs="Arial"/>
          <w:sz w:val="19"/>
          <w:szCs w:val="19"/>
        </w:rPr>
      </w:pPr>
      <w:r w:rsidRPr="003D7489">
        <w:rPr>
          <w:rFonts w:ascii="Arial" w:hAnsi="Arial" w:cs="Arial"/>
          <w:sz w:val="19"/>
          <w:szCs w:val="19"/>
        </w:rPr>
        <w:t>The Journal of Higher Education</w:t>
      </w:r>
      <w:r w:rsidR="00FD4E11" w:rsidRPr="003D7489">
        <w:rPr>
          <w:rFonts w:ascii="Arial" w:hAnsi="Arial" w:cs="Arial"/>
          <w:sz w:val="19"/>
          <w:szCs w:val="19"/>
        </w:rPr>
        <w:t xml:space="preserve"> (1930-)</w:t>
      </w:r>
    </w:p>
    <w:p w14:paraId="00DB081C" w14:textId="4C6908FD" w:rsidR="00905AD6" w:rsidRPr="006C56F6" w:rsidRDefault="00905AD6" w:rsidP="006C56F6">
      <w:pPr>
        <w:ind w:firstLine="91"/>
        <w:rPr>
          <w:rFonts w:ascii="Arial" w:hAnsi="Arial" w:cs="Arial"/>
          <w:b/>
          <w:bCs/>
          <w:sz w:val="19"/>
          <w:szCs w:val="19"/>
        </w:rPr>
      </w:pPr>
      <w:r w:rsidRPr="006C56F6">
        <w:rPr>
          <w:rFonts w:ascii="Arial" w:hAnsi="Arial" w:cs="Arial"/>
          <w:b/>
          <w:bCs/>
          <w:sz w:val="19"/>
          <w:szCs w:val="19"/>
        </w:rPr>
        <w:t>History</w:t>
      </w:r>
    </w:p>
    <w:p w14:paraId="6DD2C70D" w14:textId="2BA2D4AC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American Historical Review</w:t>
      </w:r>
      <w:r w:rsidR="00FD4E11" w:rsidRPr="006C67BC">
        <w:rPr>
          <w:rFonts w:ascii="Arial" w:hAnsi="Arial" w:cs="Arial"/>
          <w:sz w:val="19"/>
          <w:szCs w:val="19"/>
        </w:rPr>
        <w:t xml:space="preserve"> (1895-)</w:t>
      </w:r>
    </w:p>
    <w:p w14:paraId="4A2B365C" w14:textId="38859C98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Hispanic American Historical Review</w:t>
      </w:r>
      <w:r w:rsidR="00FD4E11" w:rsidRPr="006C67BC">
        <w:rPr>
          <w:rFonts w:ascii="Arial" w:hAnsi="Arial" w:cs="Arial"/>
          <w:sz w:val="19"/>
          <w:szCs w:val="19"/>
        </w:rPr>
        <w:t xml:space="preserve"> (1918-)</w:t>
      </w:r>
    </w:p>
    <w:p w14:paraId="76D1375E" w14:textId="2134558F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Past and Present</w:t>
      </w:r>
      <w:r w:rsidR="00FD4E11" w:rsidRPr="006C67BC">
        <w:rPr>
          <w:rFonts w:ascii="Arial" w:hAnsi="Arial" w:cs="Arial"/>
          <w:sz w:val="19"/>
          <w:szCs w:val="19"/>
        </w:rPr>
        <w:t xml:space="preserve"> (1952-)</w:t>
      </w:r>
    </w:p>
    <w:p w14:paraId="53460A15" w14:textId="18318231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Historical Journal</w:t>
      </w:r>
      <w:r w:rsidR="00FD4E11" w:rsidRPr="006C67BC">
        <w:rPr>
          <w:rFonts w:ascii="Arial" w:hAnsi="Arial" w:cs="Arial"/>
          <w:sz w:val="19"/>
          <w:szCs w:val="19"/>
        </w:rPr>
        <w:t xml:space="preserve"> (1958-)</w:t>
      </w:r>
    </w:p>
    <w:p w14:paraId="40FDA810" w14:textId="4A8168E9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Journal of Modern History</w:t>
      </w:r>
      <w:r w:rsidR="00FD4E11" w:rsidRPr="006C67BC">
        <w:rPr>
          <w:rFonts w:ascii="Arial" w:hAnsi="Arial" w:cs="Arial"/>
          <w:sz w:val="19"/>
          <w:szCs w:val="19"/>
        </w:rPr>
        <w:t xml:space="preserve"> (1929-)</w:t>
      </w:r>
    </w:p>
    <w:p w14:paraId="5E253EE2" w14:textId="748AA035" w:rsidR="00905AD6" w:rsidRPr="006C56F6" w:rsidRDefault="00905AD6" w:rsidP="006C56F6">
      <w:pPr>
        <w:ind w:firstLine="92"/>
        <w:rPr>
          <w:rFonts w:ascii="Arial" w:hAnsi="Arial" w:cs="Arial"/>
          <w:b/>
          <w:bCs/>
          <w:sz w:val="19"/>
          <w:szCs w:val="19"/>
        </w:rPr>
      </w:pPr>
      <w:r w:rsidRPr="006C56F6">
        <w:rPr>
          <w:rFonts w:ascii="Arial" w:hAnsi="Arial" w:cs="Arial"/>
          <w:b/>
          <w:bCs/>
          <w:sz w:val="19"/>
          <w:szCs w:val="19"/>
        </w:rPr>
        <w:t>Mechanical Engineering</w:t>
      </w:r>
    </w:p>
    <w:p w14:paraId="55EA5278" w14:textId="64DE302F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 xml:space="preserve">International Journal of Machine </w:t>
      </w:r>
      <w:r w:rsidR="00FD4E11" w:rsidRPr="006C67BC">
        <w:rPr>
          <w:rFonts w:ascii="Arial" w:hAnsi="Arial" w:cs="Arial"/>
          <w:sz w:val="19"/>
          <w:szCs w:val="19"/>
        </w:rPr>
        <w:t>Tool Design and Research (1961-</w:t>
      </w:r>
      <w:r w:rsidR="00D80534" w:rsidRPr="006C67BC">
        <w:rPr>
          <w:rFonts w:ascii="Arial" w:hAnsi="Arial" w:cs="Arial"/>
          <w:sz w:val="19"/>
          <w:szCs w:val="19"/>
        </w:rPr>
        <w:t>1986) continued as International Journal of Machine Tools and Manufacture (1987-)</w:t>
      </w:r>
    </w:p>
    <w:p w14:paraId="196AB4CA" w14:textId="5E720CE3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International Journal of Heat and Mass Transfer</w:t>
      </w:r>
      <w:r w:rsidR="00D80534" w:rsidRPr="006C67BC">
        <w:rPr>
          <w:rFonts w:ascii="Arial" w:hAnsi="Arial" w:cs="Arial"/>
          <w:sz w:val="19"/>
          <w:szCs w:val="19"/>
        </w:rPr>
        <w:t xml:space="preserve"> (1960-)</w:t>
      </w:r>
    </w:p>
    <w:p w14:paraId="2DA67224" w14:textId="3521DF30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International Journal of Mechanical Sciences</w:t>
      </w:r>
      <w:r w:rsidR="00D80534" w:rsidRPr="006C67BC">
        <w:rPr>
          <w:rFonts w:ascii="Arial" w:hAnsi="Arial" w:cs="Arial"/>
          <w:sz w:val="19"/>
          <w:szCs w:val="19"/>
        </w:rPr>
        <w:t xml:space="preserve"> (1960-)</w:t>
      </w:r>
    </w:p>
    <w:p w14:paraId="657590DD" w14:textId="633EF728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Wear</w:t>
      </w:r>
      <w:r w:rsidR="00D80534" w:rsidRPr="006C67BC">
        <w:rPr>
          <w:rFonts w:ascii="Arial" w:hAnsi="Arial" w:cs="Arial"/>
          <w:sz w:val="19"/>
          <w:szCs w:val="19"/>
        </w:rPr>
        <w:t xml:space="preserve"> (1957-)</w:t>
      </w:r>
    </w:p>
    <w:p w14:paraId="6A435A8E" w14:textId="3AEB762F" w:rsidR="00905AD6" w:rsidRPr="006C67BC" w:rsidRDefault="00D80534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 xml:space="preserve">Journal of Basic Engineering (1959-1972) continued as </w:t>
      </w:r>
      <w:r w:rsidR="00905AD6" w:rsidRPr="006C67BC">
        <w:rPr>
          <w:rFonts w:ascii="Arial" w:hAnsi="Arial" w:cs="Arial"/>
          <w:sz w:val="19"/>
          <w:szCs w:val="19"/>
        </w:rPr>
        <w:t>Journal of Fluids Engineering</w:t>
      </w:r>
      <w:r w:rsidRPr="006C67BC">
        <w:rPr>
          <w:rFonts w:ascii="Arial" w:hAnsi="Arial" w:cs="Arial"/>
          <w:sz w:val="19"/>
          <w:szCs w:val="19"/>
        </w:rPr>
        <w:t xml:space="preserve"> (1973-)</w:t>
      </w:r>
    </w:p>
    <w:p w14:paraId="34F5E57C" w14:textId="05310A58" w:rsidR="00905AD6" w:rsidRPr="006C56F6" w:rsidRDefault="00905AD6" w:rsidP="006C56F6">
      <w:pPr>
        <w:ind w:firstLine="92"/>
        <w:rPr>
          <w:rFonts w:ascii="Arial" w:hAnsi="Arial" w:cs="Arial"/>
          <w:b/>
          <w:bCs/>
          <w:sz w:val="19"/>
          <w:szCs w:val="19"/>
        </w:rPr>
      </w:pPr>
      <w:r w:rsidRPr="006C56F6">
        <w:rPr>
          <w:rFonts w:ascii="Arial" w:hAnsi="Arial" w:cs="Arial"/>
          <w:b/>
          <w:bCs/>
          <w:sz w:val="19"/>
          <w:szCs w:val="19"/>
        </w:rPr>
        <w:t>Physics</w:t>
      </w:r>
    </w:p>
    <w:p w14:paraId="58718F1A" w14:textId="7006CF07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Physical Review Letters</w:t>
      </w:r>
      <w:r w:rsidR="00966874" w:rsidRPr="006C67BC">
        <w:rPr>
          <w:rFonts w:ascii="Arial" w:hAnsi="Arial" w:cs="Arial"/>
          <w:sz w:val="19"/>
          <w:szCs w:val="19"/>
        </w:rPr>
        <w:t xml:space="preserve"> (1958-)</w:t>
      </w:r>
    </w:p>
    <w:p w14:paraId="178BB61C" w14:textId="70CFBB16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Annals of Physics</w:t>
      </w:r>
      <w:r w:rsidR="00966874" w:rsidRPr="006C67BC">
        <w:rPr>
          <w:rFonts w:ascii="Arial" w:hAnsi="Arial" w:cs="Arial"/>
          <w:sz w:val="19"/>
          <w:szCs w:val="19"/>
        </w:rPr>
        <w:t xml:space="preserve"> (1957-)</w:t>
      </w:r>
    </w:p>
    <w:p w14:paraId="65D60598" w14:textId="0CDAE57E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Journal of the Physical Society of Japan</w:t>
      </w:r>
      <w:r w:rsidR="00966874" w:rsidRPr="006C67BC">
        <w:rPr>
          <w:rFonts w:ascii="Arial" w:hAnsi="Arial" w:cs="Arial"/>
          <w:sz w:val="19"/>
          <w:szCs w:val="19"/>
        </w:rPr>
        <w:t xml:space="preserve"> (1946-)</w:t>
      </w:r>
    </w:p>
    <w:p w14:paraId="5EA1859D" w14:textId="091F08A8" w:rsidR="00905AD6" w:rsidRPr="006C67BC" w:rsidRDefault="00905AD6" w:rsidP="006C56F6">
      <w:pPr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Canadian Journal of Physics</w:t>
      </w:r>
      <w:r w:rsidR="00966874" w:rsidRPr="006C67BC">
        <w:rPr>
          <w:rFonts w:ascii="Arial" w:hAnsi="Arial" w:cs="Arial"/>
          <w:sz w:val="19"/>
          <w:szCs w:val="19"/>
        </w:rPr>
        <w:t xml:space="preserve"> (1951-)</w:t>
      </w:r>
    </w:p>
    <w:p w14:paraId="51E57FBD" w14:textId="37B19AFE" w:rsidR="00905AD6" w:rsidRDefault="00905AD6" w:rsidP="006C56F6">
      <w:pPr>
        <w:spacing w:after="120"/>
        <w:ind w:firstLine="91"/>
        <w:rPr>
          <w:rFonts w:ascii="Arial" w:hAnsi="Arial" w:cs="Arial"/>
          <w:sz w:val="19"/>
          <w:szCs w:val="19"/>
        </w:rPr>
      </w:pPr>
      <w:r w:rsidRPr="006C67BC">
        <w:rPr>
          <w:rFonts w:ascii="Arial" w:hAnsi="Arial" w:cs="Arial"/>
          <w:sz w:val="19"/>
          <w:szCs w:val="19"/>
        </w:rPr>
        <w:t>Journal of Experimental and Theoretical Physics</w:t>
      </w:r>
      <w:r w:rsidR="00966874" w:rsidRPr="006C67BC">
        <w:rPr>
          <w:rFonts w:ascii="Arial" w:hAnsi="Arial" w:cs="Arial"/>
          <w:sz w:val="19"/>
          <w:szCs w:val="19"/>
        </w:rPr>
        <w:t xml:space="preserve"> (1955-)</w:t>
      </w:r>
    </w:p>
    <w:p w14:paraId="5268AA19" w14:textId="3B038843" w:rsidR="00DF6F6E" w:rsidRDefault="00CB7062" w:rsidP="00CB7062">
      <w:pPr>
        <w:pStyle w:val="4"/>
        <w:keepNext/>
        <w:keepLines/>
        <w:spacing w:after="80" w:line="240" w:lineRule="auto"/>
        <w:jc w:val="both"/>
        <w:rPr>
          <w:rFonts w:ascii="Arial" w:eastAsiaTheme="minorEastAsia" w:hAnsi="Arial" w:cs="Arial"/>
          <w:sz w:val="22"/>
          <w:szCs w:val="22"/>
          <w:lang w:eastAsia="zh-CN"/>
        </w:rPr>
      </w:pPr>
      <w:r w:rsidRPr="003D7489">
        <w:rPr>
          <w:rFonts w:ascii="Arial" w:eastAsia="Arial" w:hAnsi="Arial" w:cs="Arial" w:hint="eastAsia"/>
          <w:sz w:val="22"/>
          <w:szCs w:val="22"/>
        </w:rPr>
        <w:t>A</w:t>
      </w:r>
      <w:r w:rsidRPr="003D7489">
        <w:rPr>
          <w:rFonts w:ascii="Arial" w:eastAsia="Arial" w:hAnsi="Arial" w:cs="Arial"/>
          <w:sz w:val="22"/>
          <w:szCs w:val="22"/>
        </w:rPr>
        <w:t>ppendix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B</w:t>
      </w:r>
      <w:r>
        <w:rPr>
          <w:rFonts w:ascii="SimSun" w:eastAsia="SimSun" w:hAnsi="SimSun" w:cs="SimSun" w:hint="eastAsia"/>
          <w:sz w:val="22"/>
          <w:szCs w:val="22"/>
          <w:lang w:eastAsia="zh-CN"/>
        </w:rPr>
        <w:t>.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DF6F6E">
        <w:rPr>
          <w:rFonts w:ascii="Arial" w:eastAsiaTheme="minorEastAsia" w:hAnsi="Arial" w:cs="Arial" w:hint="eastAsia"/>
          <w:sz w:val="22"/>
          <w:szCs w:val="22"/>
          <w:lang w:eastAsia="zh-CN"/>
        </w:rPr>
        <w:t>Epistemic positioning</w:t>
      </w:r>
    </w:p>
    <w:p w14:paraId="6735F264" w14:textId="77777777" w:rsidR="001E61CF" w:rsidRDefault="001E61CF" w:rsidP="00582C3C">
      <w:pPr>
        <w:sectPr w:rsidR="001E61CF" w:rsidSect="002A25E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448" w:right="1077" w:bottom="658" w:left="1038" w:header="851" w:footer="992" w:gutter="0"/>
          <w:cols w:space="425"/>
          <w:docGrid w:type="lines" w:linePitch="312"/>
        </w:sectPr>
      </w:pPr>
    </w:p>
    <w:p w14:paraId="22F2FD88" w14:textId="77777777" w:rsidR="00582C3C" w:rsidRPr="00D46F88" w:rsidRDefault="00582C3C" w:rsidP="00582C3C">
      <w:pPr>
        <w:rPr>
          <w:b/>
          <w:bCs/>
        </w:rPr>
      </w:pPr>
      <w:r w:rsidRPr="00D46F88">
        <w:rPr>
          <w:b/>
          <w:bCs/>
        </w:rPr>
        <w:t>Hedges</w:t>
      </w:r>
    </w:p>
    <w:p w14:paraId="5EF4FF9B" w14:textId="13A54002" w:rsidR="00582C3C" w:rsidRPr="00D46F88" w:rsidRDefault="00582C3C" w:rsidP="00D46F88">
      <w:pPr>
        <w:pStyle w:val="ListParagraph"/>
        <w:numPr>
          <w:ilvl w:val="0"/>
          <w:numId w:val="36"/>
        </w:numPr>
        <w:ind w:firstLineChars="0"/>
        <w:rPr>
          <w:b/>
          <w:bCs/>
        </w:rPr>
      </w:pPr>
      <w:proofErr w:type="spellStart"/>
      <w:r w:rsidRPr="00880EF5">
        <w:rPr>
          <w:b/>
        </w:rPr>
        <w:t>downtoners</w:t>
      </w:r>
      <w:proofErr w:type="spellEnd"/>
    </w:p>
    <w:p w14:paraId="77FEB5CC" w14:textId="77777777" w:rsidR="00582C3C" w:rsidRDefault="00582C3C" w:rsidP="00582C3C">
      <w:r>
        <w:t>almost</w:t>
      </w:r>
    </w:p>
    <w:p w14:paraId="019140CF" w14:textId="77777777" w:rsidR="00582C3C" w:rsidRDefault="00582C3C" w:rsidP="00582C3C">
      <w:r>
        <w:t>certain</w:t>
      </w:r>
    </w:p>
    <w:p w14:paraId="3C6FF5AE" w14:textId="77777777" w:rsidR="00582C3C" w:rsidRDefault="00582C3C" w:rsidP="00582C3C">
      <w:r>
        <w:t>certain amount</w:t>
      </w:r>
    </w:p>
    <w:p w14:paraId="2E30DBB2" w14:textId="77777777" w:rsidR="00582C3C" w:rsidRDefault="00582C3C" w:rsidP="00582C3C">
      <w:r>
        <w:t>certain extent</w:t>
      </w:r>
    </w:p>
    <w:p w14:paraId="2369058C" w14:textId="77777777" w:rsidR="00582C3C" w:rsidRDefault="00582C3C" w:rsidP="00582C3C">
      <w:r>
        <w:t>certain level</w:t>
      </w:r>
    </w:p>
    <w:p w14:paraId="0F068316" w14:textId="77777777" w:rsidR="00582C3C" w:rsidRDefault="00582C3C" w:rsidP="00582C3C">
      <w:r>
        <w:t>comparatively</w:t>
      </w:r>
    </w:p>
    <w:p w14:paraId="07DF9174" w14:textId="77777777" w:rsidR="00582C3C" w:rsidRDefault="00582C3C" w:rsidP="00582C3C">
      <w:r>
        <w:t>doubtful</w:t>
      </w:r>
    </w:p>
    <w:p w14:paraId="26DBB3EF" w14:textId="77777777" w:rsidR="00582C3C" w:rsidRDefault="00582C3C" w:rsidP="00582C3C">
      <w:r>
        <w:t>frequently</w:t>
      </w:r>
    </w:p>
    <w:p w14:paraId="5592926B" w14:textId="77777777" w:rsidR="00582C3C" w:rsidRDefault="00582C3C" w:rsidP="00582C3C">
      <w:r>
        <w:t>from this perspective</w:t>
      </w:r>
    </w:p>
    <w:p w14:paraId="7307EE5B" w14:textId="77777777" w:rsidR="00582C3C" w:rsidRDefault="00582C3C" w:rsidP="00582C3C">
      <w:r>
        <w:t>generally</w:t>
      </w:r>
    </w:p>
    <w:p w14:paraId="125010F2" w14:textId="77777777" w:rsidR="00582C3C" w:rsidRDefault="00582C3C" w:rsidP="00582C3C">
      <w:r>
        <w:t>in a sense</w:t>
      </w:r>
    </w:p>
    <w:p w14:paraId="24A6DF5E" w14:textId="77777777" w:rsidR="00582C3C" w:rsidRDefault="00582C3C" w:rsidP="00582C3C">
      <w:r>
        <w:t>in most cases</w:t>
      </w:r>
    </w:p>
    <w:p w14:paraId="30D3EF9E" w14:textId="77777777" w:rsidR="00582C3C" w:rsidRDefault="00582C3C" w:rsidP="00582C3C">
      <w:r>
        <w:t>in most instances</w:t>
      </w:r>
    </w:p>
    <w:p w14:paraId="4D9C4B67" w14:textId="77777777" w:rsidR="00582C3C" w:rsidRDefault="00582C3C" w:rsidP="00582C3C">
      <w:r>
        <w:t>in my view</w:t>
      </w:r>
    </w:p>
    <w:p w14:paraId="00058171" w14:textId="77777777" w:rsidR="00582C3C" w:rsidRDefault="00582C3C" w:rsidP="00582C3C">
      <w:r>
        <w:t>in our opinion</w:t>
      </w:r>
    </w:p>
    <w:p w14:paraId="6E43896A" w14:textId="77777777" w:rsidR="00582C3C" w:rsidRDefault="00582C3C" w:rsidP="00582C3C">
      <w:r>
        <w:t>in our view</w:t>
      </w:r>
    </w:p>
    <w:p w14:paraId="2FFB9EA6" w14:textId="77777777" w:rsidR="00582C3C" w:rsidRDefault="00582C3C" w:rsidP="00582C3C">
      <w:r>
        <w:t>largely</w:t>
      </w:r>
    </w:p>
    <w:p w14:paraId="6302005F" w14:textId="77777777" w:rsidR="00582C3C" w:rsidRDefault="00582C3C" w:rsidP="00582C3C">
      <w:r>
        <w:t>likely</w:t>
      </w:r>
    </w:p>
    <w:p w14:paraId="5ED533F2" w14:textId="77777777" w:rsidR="00582C3C" w:rsidRDefault="00582C3C" w:rsidP="00582C3C">
      <w:r>
        <w:t>mainly</w:t>
      </w:r>
    </w:p>
    <w:p w14:paraId="3436B949" w14:textId="77777777" w:rsidR="00582C3C" w:rsidRDefault="00582C3C" w:rsidP="00582C3C">
      <w:r>
        <w:t>maybe</w:t>
      </w:r>
    </w:p>
    <w:p w14:paraId="326EEE5A" w14:textId="77777777" w:rsidR="00582C3C" w:rsidRDefault="00582C3C" w:rsidP="00582C3C">
      <w:r>
        <w:t>mostly</w:t>
      </w:r>
    </w:p>
    <w:p w14:paraId="64BABB73" w14:textId="77777777" w:rsidR="00582C3C" w:rsidRDefault="00582C3C" w:rsidP="00582C3C">
      <w:r>
        <w:t>often</w:t>
      </w:r>
    </w:p>
    <w:p w14:paraId="6AB612ED" w14:textId="77777777" w:rsidR="00582C3C" w:rsidRDefault="00582C3C" w:rsidP="00582C3C">
      <w:proofErr w:type="gramStart"/>
      <w:r>
        <w:t>on the whole</w:t>
      </w:r>
      <w:proofErr w:type="gramEnd"/>
    </w:p>
    <w:p w14:paraId="6600FA5E" w14:textId="77777777" w:rsidR="00582C3C" w:rsidRDefault="00582C3C" w:rsidP="00582C3C">
      <w:proofErr w:type="gramStart"/>
      <w:r>
        <w:t>perhaps</w:t>
      </w:r>
      <w:proofErr w:type="gramEnd"/>
    </w:p>
    <w:p w14:paraId="4E91D40B" w14:textId="77777777" w:rsidR="00582C3C" w:rsidRDefault="00582C3C" w:rsidP="00582C3C">
      <w:r>
        <w:t>plausibly</w:t>
      </w:r>
    </w:p>
    <w:p w14:paraId="4B80996A" w14:textId="77777777" w:rsidR="00582C3C" w:rsidRDefault="00582C3C" w:rsidP="00582C3C">
      <w:r>
        <w:t>possible</w:t>
      </w:r>
    </w:p>
    <w:p w14:paraId="1F8A552C" w14:textId="77777777" w:rsidR="00582C3C" w:rsidRDefault="00582C3C" w:rsidP="00582C3C">
      <w:r>
        <w:t>possibly</w:t>
      </w:r>
    </w:p>
    <w:p w14:paraId="18F22E69" w14:textId="77777777" w:rsidR="00582C3C" w:rsidRDefault="00582C3C" w:rsidP="00582C3C">
      <w:r>
        <w:t>presumable</w:t>
      </w:r>
    </w:p>
    <w:p w14:paraId="1DEB392E" w14:textId="77777777" w:rsidR="00582C3C" w:rsidRDefault="00582C3C" w:rsidP="00582C3C">
      <w:r>
        <w:t>presumably</w:t>
      </w:r>
    </w:p>
    <w:p w14:paraId="63FD54AD" w14:textId="77777777" w:rsidR="00582C3C" w:rsidRDefault="00582C3C" w:rsidP="00582C3C">
      <w:proofErr w:type="gramStart"/>
      <w:r>
        <w:t>probable</w:t>
      </w:r>
      <w:proofErr w:type="gramEnd"/>
    </w:p>
    <w:p w14:paraId="08A66F2E" w14:textId="77777777" w:rsidR="00582C3C" w:rsidRDefault="00582C3C" w:rsidP="00582C3C">
      <w:proofErr w:type="gramStart"/>
      <w:r>
        <w:t>probably</w:t>
      </w:r>
      <w:proofErr w:type="gramEnd"/>
    </w:p>
    <w:p w14:paraId="7403F4A0" w14:textId="77777777" w:rsidR="00582C3C" w:rsidRDefault="00582C3C" w:rsidP="00582C3C">
      <w:r>
        <w:t>quite</w:t>
      </w:r>
    </w:p>
    <w:p w14:paraId="56CC91D0" w14:textId="77777777" w:rsidR="00582C3C" w:rsidRDefault="00582C3C" w:rsidP="00582C3C">
      <w:r>
        <w:t>relatively</w:t>
      </w:r>
    </w:p>
    <w:p w14:paraId="0102C3CA" w14:textId="77777777" w:rsidR="00582C3C" w:rsidRDefault="00582C3C" w:rsidP="00582C3C">
      <w:r>
        <w:t>slightly</w:t>
      </w:r>
    </w:p>
    <w:p w14:paraId="621DCD16" w14:textId="77777777" w:rsidR="00582C3C" w:rsidRDefault="00582C3C" w:rsidP="00582C3C">
      <w:r>
        <w:t>sometimes</w:t>
      </w:r>
    </w:p>
    <w:p w14:paraId="2C51A162" w14:textId="77777777" w:rsidR="00582C3C" w:rsidRDefault="00582C3C" w:rsidP="00582C3C">
      <w:r>
        <w:t>somewhat</w:t>
      </w:r>
    </w:p>
    <w:p w14:paraId="52A8EA1E" w14:textId="77777777" w:rsidR="00582C3C" w:rsidRDefault="00582C3C" w:rsidP="00582C3C">
      <w:r>
        <w:t>to my knowledge</w:t>
      </w:r>
    </w:p>
    <w:p w14:paraId="352A5F9C" w14:textId="77777777" w:rsidR="00582C3C" w:rsidRDefault="00582C3C" w:rsidP="00582C3C">
      <w:r>
        <w:t>to some degree</w:t>
      </w:r>
    </w:p>
    <w:p w14:paraId="35A2ADED" w14:textId="77777777" w:rsidR="00582C3C" w:rsidRDefault="00582C3C" w:rsidP="00582C3C">
      <w:r>
        <w:t>to some extent</w:t>
      </w:r>
    </w:p>
    <w:p w14:paraId="3CF73729" w14:textId="77777777" w:rsidR="00582C3C" w:rsidRDefault="00582C3C" w:rsidP="00582C3C">
      <w:r>
        <w:t>typical</w:t>
      </w:r>
    </w:p>
    <w:p w14:paraId="730C0678" w14:textId="77777777" w:rsidR="00582C3C" w:rsidRDefault="00582C3C" w:rsidP="00582C3C">
      <w:proofErr w:type="gramStart"/>
      <w:r>
        <w:t>typically</w:t>
      </w:r>
      <w:proofErr w:type="gramEnd"/>
    </w:p>
    <w:p w14:paraId="2F611CFC" w14:textId="77777777" w:rsidR="00582C3C" w:rsidRDefault="00582C3C" w:rsidP="00582C3C">
      <w:r>
        <w:t>uncertain</w:t>
      </w:r>
    </w:p>
    <w:p w14:paraId="3BA1BEE6" w14:textId="77777777" w:rsidR="00582C3C" w:rsidRDefault="00582C3C" w:rsidP="00582C3C">
      <w:r>
        <w:t>unclear</w:t>
      </w:r>
    </w:p>
    <w:p w14:paraId="47253EBE" w14:textId="77777777" w:rsidR="00582C3C" w:rsidRDefault="00582C3C" w:rsidP="00582C3C">
      <w:r>
        <w:t>unlikely</w:t>
      </w:r>
    </w:p>
    <w:p w14:paraId="7AE4D9E8" w14:textId="77777777" w:rsidR="00582C3C" w:rsidRDefault="00582C3C" w:rsidP="00582C3C">
      <w:r>
        <w:t>usually</w:t>
      </w:r>
    </w:p>
    <w:p w14:paraId="3888A626" w14:textId="17B1DFED" w:rsidR="00582C3C" w:rsidRPr="00D46F88" w:rsidRDefault="00582C3C" w:rsidP="00D46F88">
      <w:pPr>
        <w:pStyle w:val="ListParagraph"/>
        <w:numPr>
          <w:ilvl w:val="0"/>
          <w:numId w:val="36"/>
        </w:numPr>
        <w:ind w:firstLineChars="0"/>
        <w:rPr>
          <w:b/>
          <w:bCs/>
        </w:rPr>
      </w:pPr>
      <w:r w:rsidRPr="00D46F88">
        <w:rPr>
          <w:b/>
          <w:bCs/>
        </w:rPr>
        <w:t>rounders</w:t>
      </w:r>
    </w:p>
    <w:p w14:paraId="6D5AC5DC" w14:textId="77777777" w:rsidR="00582C3C" w:rsidRDefault="00582C3C" w:rsidP="00582C3C">
      <w:proofErr w:type="gramStart"/>
      <w:r>
        <w:t>about</w:t>
      </w:r>
      <w:proofErr w:type="gramEnd"/>
    </w:p>
    <w:p w14:paraId="4E6582C1" w14:textId="77777777" w:rsidR="00582C3C" w:rsidRDefault="00582C3C" w:rsidP="00582C3C">
      <w:r>
        <w:t>approximately</w:t>
      </w:r>
    </w:p>
    <w:p w14:paraId="27560D71" w14:textId="77777777" w:rsidR="00582C3C" w:rsidRDefault="00582C3C" w:rsidP="00582C3C">
      <w:r>
        <w:t>around</w:t>
      </w:r>
    </w:p>
    <w:p w14:paraId="2B4E6E09" w14:textId="77777777" w:rsidR="00582C3C" w:rsidRDefault="00582C3C" w:rsidP="00582C3C">
      <w:r>
        <w:t>roughly</w:t>
      </w:r>
    </w:p>
    <w:p w14:paraId="7AE01BC5" w14:textId="6F10FFCB" w:rsidR="00582C3C" w:rsidRPr="00D46F88" w:rsidRDefault="00582C3C" w:rsidP="00D46F88">
      <w:pPr>
        <w:pStyle w:val="ListParagraph"/>
        <w:numPr>
          <w:ilvl w:val="0"/>
          <w:numId w:val="36"/>
        </w:numPr>
        <w:ind w:firstLineChars="0"/>
        <w:rPr>
          <w:b/>
          <w:bCs/>
        </w:rPr>
      </w:pPr>
      <w:r w:rsidRPr="00880EF5">
        <w:rPr>
          <w:b/>
        </w:rPr>
        <w:t>plausibility hedges</w:t>
      </w:r>
    </w:p>
    <w:p w14:paraId="02963FDE" w14:textId="77777777" w:rsidR="00582C3C" w:rsidRDefault="00582C3C" w:rsidP="00582C3C">
      <w:r>
        <w:t>appear</w:t>
      </w:r>
    </w:p>
    <w:p w14:paraId="591CDF52" w14:textId="77777777" w:rsidR="00582C3C" w:rsidRDefault="00582C3C" w:rsidP="00582C3C">
      <w:r>
        <w:t>appeared</w:t>
      </w:r>
    </w:p>
    <w:p w14:paraId="43B0250F" w14:textId="77777777" w:rsidR="00582C3C" w:rsidRDefault="00582C3C" w:rsidP="00582C3C">
      <w:r>
        <w:t>appears</w:t>
      </w:r>
    </w:p>
    <w:p w14:paraId="578A79E1" w14:textId="77777777" w:rsidR="00582C3C" w:rsidRDefault="00582C3C" w:rsidP="00582C3C">
      <w:r>
        <w:t>argue</w:t>
      </w:r>
    </w:p>
    <w:p w14:paraId="767286E0" w14:textId="77777777" w:rsidR="00582C3C" w:rsidRDefault="00582C3C" w:rsidP="00582C3C">
      <w:r>
        <w:t>argued</w:t>
      </w:r>
    </w:p>
    <w:p w14:paraId="22AD2CEC" w14:textId="77777777" w:rsidR="00582C3C" w:rsidRDefault="00582C3C" w:rsidP="00582C3C">
      <w:proofErr w:type="gramStart"/>
      <w:r>
        <w:t>argues</w:t>
      </w:r>
      <w:proofErr w:type="gramEnd"/>
    </w:p>
    <w:p w14:paraId="68A122CA" w14:textId="77777777" w:rsidR="00582C3C" w:rsidRDefault="00582C3C" w:rsidP="00582C3C">
      <w:r>
        <w:t>assume</w:t>
      </w:r>
    </w:p>
    <w:p w14:paraId="08C07D0C" w14:textId="77777777" w:rsidR="00582C3C" w:rsidRDefault="00582C3C" w:rsidP="00582C3C">
      <w:r>
        <w:t>assumed</w:t>
      </w:r>
    </w:p>
    <w:p w14:paraId="5B89EAC8" w14:textId="77777777" w:rsidR="00582C3C" w:rsidRDefault="00582C3C" w:rsidP="00582C3C">
      <w:r>
        <w:t>claim</w:t>
      </w:r>
    </w:p>
    <w:p w14:paraId="5500E80D" w14:textId="77777777" w:rsidR="00582C3C" w:rsidRDefault="00582C3C" w:rsidP="00582C3C">
      <w:r>
        <w:t>claimed</w:t>
      </w:r>
    </w:p>
    <w:p w14:paraId="1ED31C0F" w14:textId="77777777" w:rsidR="00582C3C" w:rsidRDefault="00582C3C" w:rsidP="00582C3C">
      <w:r>
        <w:lastRenderedPageBreak/>
        <w:t>claims</w:t>
      </w:r>
    </w:p>
    <w:p w14:paraId="23E81D0E" w14:textId="77777777" w:rsidR="00582C3C" w:rsidRDefault="00582C3C" w:rsidP="00582C3C">
      <w:r>
        <w:t>could</w:t>
      </w:r>
    </w:p>
    <w:p w14:paraId="1AAF5F01" w14:textId="77777777" w:rsidR="00582C3C" w:rsidRDefault="00582C3C" w:rsidP="00582C3C">
      <w:r>
        <w:t>couldn’t</w:t>
      </w:r>
    </w:p>
    <w:p w14:paraId="54DC76B0" w14:textId="77777777" w:rsidR="00582C3C" w:rsidRDefault="00582C3C" w:rsidP="00582C3C">
      <w:r>
        <w:t>estimate</w:t>
      </w:r>
    </w:p>
    <w:p w14:paraId="28C22929" w14:textId="77777777" w:rsidR="00582C3C" w:rsidRDefault="00582C3C" w:rsidP="00582C3C">
      <w:r>
        <w:t>estimated</w:t>
      </w:r>
    </w:p>
    <w:p w14:paraId="3BB1E0F6" w14:textId="77777777" w:rsidR="00582C3C" w:rsidRDefault="00582C3C" w:rsidP="00582C3C">
      <w:r>
        <w:t>feel</w:t>
      </w:r>
    </w:p>
    <w:p w14:paraId="321019C1" w14:textId="77777777" w:rsidR="00582C3C" w:rsidRDefault="00582C3C" w:rsidP="00582C3C">
      <w:r>
        <w:t>feels</w:t>
      </w:r>
    </w:p>
    <w:p w14:paraId="2EB8D988" w14:textId="77777777" w:rsidR="00582C3C" w:rsidRDefault="00582C3C" w:rsidP="00582C3C">
      <w:r>
        <w:t>felt</w:t>
      </w:r>
    </w:p>
    <w:p w14:paraId="047DF6C6" w14:textId="77777777" w:rsidR="00582C3C" w:rsidRDefault="00582C3C" w:rsidP="00582C3C">
      <w:proofErr w:type="gramStart"/>
      <w:r>
        <w:t>guess</w:t>
      </w:r>
      <w:proofErr w:type="gramEnd"/>
    </w:p>
    <w:p w14:paraId="6F70BE87" w14:textId="77777777" w:rsidR="00582C3C" w:rsidRDefault="00582C3C" w:rsidP="00582C3C">
      <w:r>
        <w:t>indicate</w:t>
      </w:r>
    </w:p>
    <w:p w14:paraId="534A2E83" w14:textId="77777777" w:rsidR="00582C3C" w:rsidRDefault="00582C3C" w:rsidP="00582C3C">
      <w:r>
        <w:t>indicated</w:t>
      </w:r>
    </w:p>
    <w:p w14:paraId="5FE73FF7" w14:textId="77777777" w:rsidR="00582C3C" w:rsidRDefault="00582C3C" w:rsidP="00582C3C">
      <w:r>
        <w:t>indicates</w:t>
      </w:r>
    </w:p>
    <w:p w14:paraId="458DC18B" w14:textId="77777777" w:rsidR="00582C3C" w:rsidRDefault="00582C3C" w:rsidP="00582C3C">
      <w:r>
        <w:t>may</w:t>
      </w:r>
    </w:p>
    <w:p w14:paraId="6A46D107" w14:textId="77777777" w:rsidR="00582C3C" w:rsidRDefault="00582C3C" w:rsidP="00582C3C">
      <w:r>
        <w:t>might</w:t>
      </w:r>
    </w:p>
    <w:p w14:paraId="39CDEA16" w14:textId="77777777" w:rsidR="00582C3C" w:rsidRDefault="00582C3C" w:rsidP="00582C3C">
      <w:r>
        <w:t>ought</w:t>
      </w:r>
    </w:p>
    <w:p w14:paraId="2B9A2117" w14:textId="77777777" w:rsidR="00582C3C" w:rsidRDefault="00582C3C" w:rsidP="00582C3C">
      <w:r>
        <w:t>postulate</w:t>
      </w:r>
    </w:p>
    <w:p w14:paraId="52F433B0" w14:textId="77777777" w:rsidR="00582C3C" w:rsidRDefault="00582C3C" w:rsidP="00582C3C">
      <w:r>
        <w:t>postulated</w:t>
      </w:r>
    </w:p>
    <w:p w14:paraId="7D6FD9F3" w14:textId="77777777" w:rsidR="00582C3C" w:rsidRDefault="00582C3C" w:rsidP="00582C3C">
      <w:r>
        <w:t>postulates</w:t>
      </w:r>
    </w:p>
    <w:p w14:paraId="47093883" w14:textId="77777777" w:rsidR="00582C3C" w:rsidRDefault="00582C3C" w:rsidP="00582C3C">
      <w:r>
        <w:t>seems</w:t>
      </w:r>
    </w:p>
    <w:p w14:paraId="47C9CF88" w14:textId="77777777" w:rsidR="00582C3C" w:rsidRDefault="00582C3C" w:rsidP="00582C3C">
      <w:r>
        <w:t>should</w:t>
      </w:r>
    </w:p>
    <w:p w14:paraId="242B7B5C" w14:textId="77777777" w:rsidR="00582C3C" w:rsidRDefault="00582C3C" w:rsidP="00582C3C">
      <w:proofErr w:type="gramStart"/>
      <w:r>
        <w:t>suggest</w:t>
      </w:r>
      <w:proofErr w:type="gramEnd"/>
    </w:p>
    <w:p w14:paraId="332841ED" w14:textId="77777777" w:rsidR="00582C3C" w:rsidRDefault="00582C3C" w:rsidP="00582C3C">
      <w:r>
        <w:t>suggested</w:t>
      </w:r>
    </w:p>
    <w:p w14:paraId="2A760235" w14:textId="77777777" w:rsidR="00582C3C" w:rsidRDefault="00582C3C" w:rsidP="00582C3C">
      <w:proofErr w:type="gramStart"/>
      <w:r>
        <w:t>suggests</w:t>
      </w:r>
      <w:proofErr w:type="gramEnd"/>
    </w:p>
    <w:p w14:paraId="0C3F6E51" w14:textId="77777777" w:rsidR="00582C3C" w:rsidRDefault="00582C3C" w:rsidP="00582C3C">
      <w:r>
        <w:t>tend to</w:t>
      </w:r>
    </w:p>
    <w:p w14:paraId="7877E2B4" w14:textId="77777777" w:rsidR="00582C3C" w:rsidRDefault="00582C3C" w:rsidP="00582C3C">
      <w:r>
        <w:t>tended to</w:t>
      </w:r>
    </w:p>
    <w:p w14:paraId="2A4105F5" w14:textId="77777777" w:rsidR="00582C3C" w:rsidRDefault="00582C3C" w:rsidP="00582C3C">
      <w:r>
        <w:t>tends to</w:t>
      </w:r>
    </w:p>
    <w:p w14:paraId="1B8E5781" w14:textId="77777777" w:rsidR="00582C3C" w:rsidRDefault="00582C3C" w:rsidP="00582C3C">
      <w:r>
        <w:t>would</w:t>
      </w:r>
    </w:p>
    <w:p w14:paraId="3EBFBEFD" w14:textId="77777777" w:rsidR="00582C3C" w:rsidRDefault="00582C3C" w:rsidP="00582C3C">
      <w:r>
        <w:t>wouldn’t</w:t>
      </w:r>
    </w:p>
    <w:p w14:paraId="5D0EC28E" w14:textId="77777777" w:rsidR="00582C3C" w:rsidRPr="00D46F88" w:rsidRDefault="00582C3C" w:rsidP="00582C3C">
      <w:pPr>
        <w:rPr>
          <w:b/>
          <w:bCs/>
        </w:rPr>
      </w:pPr>
      <w:r w:rsidRPr="00880EF5">
        <w:rPr>
          <w:b/>
        </w:rPr>
        <w:t>Boosters</w:t>
      </w:r>
    </w:p>
    <w:p w14:paraId="1A4AA8D7" w14:textId="3FA3C972" w:rsidR="00582C3C" w:rsidRPr="00D46F88" w:rsidRDefault="00582C3C" w:rsidP="00D46F88">
      <w:pPr>
        <w:pStyle w:val="ListParagraph"/>
        <w:numPr>
          <w:ilvl w:val="0"/>
          <w:numId w:val="37"/>
        </w:numPr>
        <w:ind w:firstLineChars="0"/>
        <w:rPr>
          <w:b/>
          <w:bCs/>
        </w:rPr>
      </w:pPr>
      <w:r w:rsidRPr="00D46F88">
        <w:rPr>
          <w:b/>
          <w:bCs/>
        </w:rPr>
        <w:t>intensity boosters</w:t>
      </w:r>
    </w:p>
    <w:p w14:paraId="3D3BFF1F" w14:textId="77777777" w:rsidR="00582C3C" w:rsidRDefault="00582C3C" w:rsidP="00582C3C">
      <w:r>
        <w:t>entirely</w:t>
      </w:r>
    </w:p>
    <w:p w14:paraId="41B718E3" w14:textId="77777777" w:rsidR="00582C3C" w:rsidRDefault="00582C3C" w:rsidP="00582C3C">
      <w:proofErr w:type="gramStart"/>
      <w:r>
        <w:t>especially</w:t>
      </w:r>
      <w:proofErr w:type="gramEnd"/>
    </w:p>
    <w:p w14:paraId="28428107" w14:textId="77777777" w:rsidR="00582C3C" w:rsidRDefault="00582C3C" w:rsidP="00582C3C">
      <w:r>
        <w:t>extremely</w:t>
      </w:r>
    </w:p>
    <w:p w14:paraId="1A5CA4BD" w14:textId="77777777" w:rsidR="00582C3C" w:rsidRDefault="00582C3C" w:rsidP="00582C3C">
      <w:r>
        <w:t>fully</w:t>
      </w:r>
    </w:p>
    <w:p w14:paraId="6F28AD2A" w14:textId="77777777" w:rsidR="00582C3C" w:rsidRDefault="00582C3C" w:rsidP="00582C3C">
      <w:r>
        <w:t>highly</w:t>
      </w:r>
    </w:p>
    <w:p w14:paraId="0688218B" w14:textId="77777777" w:rsidR="00582C3C" w:rsidRDefault="00582C3C" w:rsidP="00582C3C">
      <w:proofErr w:type="gramStart"/>
      <w:r>
        <w:t>particularly</w:t>
      </w:r>
      <w:proofErr w:type="gramEnd"/>
    </w:p>
    <w:p w14:paraId="2F7B7996" w14:textId="77777777" w:rsidR="00582C3C" w:rsidRDefault="00582C3C" w:rsidP="00582C3C">
      <w:r>
        <w:t>significantly</w:t>
      </w:r>
    </w:p>
    <w:p w14:paraId="2EF429CA" w14:textId="77777777" w:rsidR="00582C3C" w:rsidRDefault="00582C3C" w:rsidP="00582C3C">
      <w:r>
        <w:t>strongly</w:t>
      </w:r>
    </w:p>
    <w:p w14:paraId="67F3E9FF" w14:textId="77777777" w:rsidR="00582C3C" w:rsidRDefault="00582C3C" w:rsidP="00582C3C">
      <w:r>
        <w:t>truly</w:t>
      </w:r>
    </w:p>
    <w:p w14:paraId="1364BDA5" w14:textId="7EEB385E" w:rsidR="00582C3C" w:rsidRPr="00D46F88" w:rsidRDefault="00582C3C" w:rsidP="00D46F88">
      <w:pPr>
        <w:pStyle w:val="ListParagraph"/>
        <w:numPr>
          <w:ilvl w:val="0"/>
          <w:numId w:val="37"/>
        </w:numPr>
        <w:ind w:firstLineChars="0"/>
        <w:rPr>
          <w:b/>
          <w:bCs/>
        </w:rPr>
      </w:pPr>
      <w:r w:rsidRPr="00D46F88">
        <w:rPr>
          <w:b/>
          <w:bCs/>
        </w:rPr>
        <w:t xml:space="preserve">extremity </w:t>
      </w:r>
      <w:r w:rsidRPr="00D46F88">
        <w:rPr>
          <w:b/>
          <w:bCs/>
        </w:rPr>
        <w:t>boosters</w:t>
      </w:r>
    </w:p>
    <w:p w14:paraId="1ACC2CE6" w14:textId="77777777" w:rsidR="00582C3C" w:rsidRDefault="00582C3C" w:rsidP="00582C3C">
      <w:r>
        <w:t>best</w:t>
      </w:r>
    </w:p>
    <w:p w14:paraId="25E331BF" w14:textId="77777777" w:rsidR="00582C3C" w:rsidRDefault="00582C3C" w:rsidP="00582C3C">
      <w:r>
        <w:t>biggest</w:t>
      </w:r>
    </w:p>
    <w:p w14:paraId="17F83D16" w14:textId="77777777" w:rsidR="00582C3C" w:rsidRDefault="00582C3C" w:rsidP="00582C3C">
      <w:r>
        <w:t>blackest</w:t>
      </w:r>
    </w:p>
    <w:p w14:paraId="294C4086" w14:textId="77777777" w:rsidR="00582C3C" w:rsidRDefault="00582C3C" w:rsidP="00582C3C">
      <w:r>
        <w:t>brightest</w:t>
      </w:r>
    </w:p>
    <w:p w14:paraId="6D540BC0" w14:textId="77777777" w:rsidR="00582C3C" w:rsidRDefault="00582C3C" w:rsidP="00582C3C">
      <w:r>
        <w:t>busiest</w:t>
      </w:r>
    </w:p>
    <w:p w14:paraId="4C53B1FF" w14:textId="77777777" w:rsidR="00582C3C" w:rsidRDefault="00582C3C" w:rsidP="00582C3C">
      <w:r>
        <w:t>cheapest</w:t>
      </w:r>
    </w:p>
    <w:p w14:paraId="41E0572F" w14:textId="77777777" w:rsidR="00582C3C" w:rsidRDefault="00582C3C" w:rsidP="00582C3C">
      <w:r>
        <w:t>clearest</w:t>
      </w:r>
    </w:p>
    <w:p w14:paraId="567D6DDB" w14:textId="77777777" w:rsidR="00582C3C" w:rsidRDefault="00582C3C" w:rsidP="00582C3C">
      <w:r>
        <w:t>closest</w:t>
      </w:r>
    </w:p>
    <w:p w14:paraId="24EC44D9" w14:textId="77777777" w:rsidR="00582C3C" w:rsidRDefault="00582C3C" w:rsidP="00582C3C">
      <w:r>
        <w:t>commonest</w:t>
      </w:r>
    </w:p>
    <w:p w14:paraId="171A0DF4" w14:textId="77777777" w:rsidR="00582C3C" w:rsidRDefault="00582C3C" w:rsidP="00582C3C">
      <w:r>
        <w:t>darkest</w:t>
      </w:r>
    </w:p>
    <w:p w14:paraId="5D960A4D" w14:textId="77777777" w:rsidR="00582C3C" w:rsidRDefault="00582C3C" w:rsidP="00582C3C">
      <w:r>
        <w:t>deepest</w:t>
      </w:r>
    </w:p>
    <w:p w14:paraId="601622CF" w14:textId="77777777" w:rsidR="00582C3C" w:rsidRDefault="00582C3C" w:rsidP="00582C3C">
      <w:r>
        <w:t>earliest</w:t>
      </w:r>
    </w:p>
    <w:p w14:paraId="4C423C2F" w14:textId="77777777" w:rsidR="00582C3C" w:rsidRDefault="00582C3C" w:rsidP="00582C3C">
      <w:r>
        <w:t>easiest</w:t>
      </w:r>
    </w:p>
    <w:p w14:paraId="240BC0E0" w14:textId="77777777" w:rsidR="00582C3C" w:rsidRDefault="00582C3C" w:rsidP="00582C3C">
      <w:r>
        <w:t>eldest</w:t>
      </w:r>
    </w:p>
    <w:p w14:paraId="71F31721" w14:textId="77777777" w:rsidR="00582C3C" w:rsidRDefault="00582C3C" w:rsidP="00582C3C">
      <w:r>
        <w:t>faintest</w:t>
      </w:r>
    </w:p>
    <w:p w14:paraId="15CB5151" w14:textId="77777777" w:rsidR="00582C3C" w:rsidRDefault="00582C3C" w:rsidP="00582C3C">
      <w:r>
        <w:t>farthest</w:t>
      </w:r>
    </w:p>
    <w:p w14:paraId="33FB3B83" w14:textId="77777777" w:rsidR="00582C3C" w:rsidRDefault="00582C3C" w:rsidP="00582C3C">
      <w:r>
        <w:t>fastest</w:t>
      </w:r>
    </w:p>
    <w:p w14:paraId="4826D513" w14:textId="77777777" w:rsidR="00582C3C" w:rsidRDefault="00582C3C" w:rsidP="00582C3C">
      <w:r>
        <w:t>fewest</w:t>
      </w:r>
    </w:p>
    <w:p w14:paraId="14C9147E" w14:textId="77777777" w:rsidR="00582C3C" w:rsidRDefault="00582C3C" w:rsidP="00582C3C">
      <w:proofErr w:type="gramStart"/>
      <w:r>
        <w:t>fiercest</w:t>
      </w:r>
      <w:proofErr w:type="gramEnd"/>
    </w:p>
    <w:p w14:paraId="0123F068" w14:textId="77777777" w:rsidR="00582C3C" w:rsidRDefault="00582C3C" w:rsidP="00582C3C">
      <w:r>
        <w:t>finest</w:t>
      </w:r>
    </w:p>
    <w:p w14:paraId="5ACA75F5" w14:textId="77777777" w:rsidR="00582C3C" w:rsidRDefault="00582C3C" w:rsidP="00582C3C">
      <w:r>
        <w:t>finest</w:t>
      </w:r>
    </w:p>
    <w:p w14:paraId="241C3058" w14:textId="77777777" w:rsidR="00582C3C" w:rsidRDefault="00582C3C" w:rsidP="00582C3C">
      <w:r>
        <w:t>fittest</w:t>
      </w:r>
    </w:p>
    <w:p w14:paraId="687753F8" w14:textId="77777777" w:rsidR="00582C3C" w:rsidRDefault="00582C3C" w:rsidP="00582C3C">
      <w:r>
        <w:t>fullest</w:t>
      </w:r>
    </w:p>
    <w:p w14:paraId="44DD2D2E" w14:textId="77777777" w:rsidR="00582C3C" w:rsidRDefault="00582C3C" w:rsidP="00582C3C">
      <w:r>
        <w:t>furthest</w:t>
      </w:r>
    </w:p>
    <w:p w14:paraId="741B209D" w14:textId="77777777" w:rsidR="00582C3C" w:rsidRDefault="00582C3C" w:rsidP="00582C3C">
      <w:r>
        <w:t>gentlest</w:t>
      </w:r>
    </w:p>
    <w:p w14:paraId="4FBF1E3F" w14:textId="77777777" w:rsidR="00582C3C" w:rsidRDefault="00582C3C" w:rsidP="00582C3C">
      <w:r>
        <w:t>greatest</w:t>
      </w:r>
    </w:p>
    <w:p w14:paraId="5966A1C2" w14:textId="42AC9C14" w:rsidR="00582C3C" w:rsidRDefault="00582C3C" w:rsidP="001E61CF">
      <w:r>
        <w:t>hardest</w:t>
      </w:r>
    </w:p>
    <w:p w14:paraId="51587980" w14:textId="77777777" w:rsidR="00582C3C" w:rsidRDefault="00582C3C" w:rsidP="00582C3C">
      <w:r>
        <w:t>highest</w:t>
      </w:r>
    </w:p>
    <w:p w14:paraId="4A39FE2A" w14:textId="77777777" w:rsidR="00582C3C" w:rsidRDefault="00582C3C" w:rsidP="00582C3C">
      <w:r>
        <w:t>hottest</w:t>
      </w:r>
    </w:p>
    <w:p w14:paraId="2DD862DB" w14:textId="77777777" w:rsidR="00582C3C" w:rsidRDefault="00582C3C" w:rsidP="00582C3C">
      <w:r>
        <w:t>largest</w:t>
      </w:r>
    </w:p>
    <w:p w14:paraId="61553DFA" w14:textId="77777777" w:rsidR="00582C3C" w:rsidRDefault="00582C3C" w:rsidP="00582C3C">
      <w:r>
        <w:t>latest</w:t>
      </w:r>
    </w:p>
    <w:p w14:paraId="1E379888" w14:textId="77777777" w:rsidR="00582C3C" w:rsidRDefault="00582C3C" w:rsidP="00582C3C">
      <w:r>
        <w:t>longest</w:t>
      </w:r>
    </w:p>
    <w:p w14:paraId="55E364C8" w14:textId="77777777" w:rsidR="00582C3C" w:rsidRDefault="00582C3C" w:rsidP="00582C3C">
      <w:r>
        <w:t>loudest</w:t>
      </w:r>
    </w:p>
    <w:p w14:paraId="0F9E4286" w14:textId="77777777" w:rsidR="00582C3C" w:rsidRDefault="00582C3C" w:rsidP="00582C3C">
      <w:r>
        <w:t>lowest</w:t>
      </w:r>
    </w:p>
    <w:p w14:paraId="456AB771" w14:textId="77777777" w:rsidR="00582C3C" w:rsidRDefault="00582C3C" w:rsidP="00582C3C">
      <w:r>
        <w:t>meanest</w:t>
      </w:r>
    </w:p>
    <w:p w14:paraId="2A0C3CB3" w14:textId="77777777" w:rsidR="00582C3C" w:rsidRDefault="00582C3C" w:rsidP="00582C3C">
      <w:r>
        <w:t>most</w:t>
      </w:r>
    </w:p>
    <w:p w14:paraId="32815FEB" w14:textId="77777777" w:rsidR="00582C3C" w:rsidRDefault="00582C3C" w:rsidP="00582C3C">
      <w:r>
        <w:t>narrowest</w:t>
      </w:r>
    </w:p>
    <w:p w14:paraId="28497963" w14:textId="77777777" w:rsidR="00582C3C" w:rsidRDefault="00582C3C" w:rsidP="00582C3C">
      <w:r>
        <w:t>nearest</w:t>
      </w:r>
    </w:p>
    <w:p w14:paraId="25C29B97" w14:textId="77777777" w:rsidR="00582C3C" w:rsidRDefault="00582C3C" w:rsidP="00582C3C">
      <w:r>
        <w:t>newest</w:t>
      </w:r>
    </w:p>
    <w:p w14:paraId="35D7B46A" w14:textId="77777777" w:rsidR="00582C3C" w:rsidRDefault="00582C3C" w:rsidP="00582C3C">
      <w:r>
        <w:t>oddest</w:t>
      </w:r>
    </w:p>
    <w:p w14:paraId="2F312811" w14:textId="77777777" w:rsidR="00582C3C" w:rsidRDefault="00582C3C" w:rsidP="00582C3C">
      <w:r>
        <w:t>oldest</w:t>
      </w:r>
    </w:p>
    <w:p w14:paraId="0BDADAB0" w14:textId="77777777" w:rsidR="00582C3C" w:rsidRDefault="00582C3C" w:rsidP="00582C3C">
      <w:r>
        <w:t>poorest</w:t>
      </w:r>
    </w:p>
    <w:p w14:paraId="6604427D" w14:textId="77777777" w:rsidR="00582C3C" w:rsidRDefault="00582C3C" w:rsidP="00582C3C">
      <w:r>
        <w:t>readiest</w:t>
      </w:r>
    </w:p>
    <w:p w14:paraId="4C77AA39" w14:textId="77777777" w:rsidR="00582C3C" w:rsidRDefault="00582C3C" w:rsidP="00582C3C">
      <w:r>
        <w:t>richest</w:t>
      </w:r>
    </w:p>
    <w:p w14:paraId="25CA2D5E" w14:textId="77777777" w:rsidR="00582C3C" w:rsidRDefault="00582C3C" w:rsidP="00582C3C">
      <w:r>
        <w:t>safest</w:t>
      </w:r>
    </w:p>
    <w:p w14:paraId="583B2EC3" w14:textId="77777777" w:rsidR="00582C3C" w:rsidRDefault="00582C3C" w:rsidP="00582C3C">
      <w:r>
        <w:t>sharpest</w:t>
      </w:r>
    </w:p>
    <w:p w14:paraId="717DD0D8" w14:textId="77777777" w:rsidR="00582C3C" w:rsidRDefault="00582C3C" w:rsidP="00582C3C">
      <w:r>
        <w:t>shortest</w:t>
      </w:r>
    </w:p>
    <w:p w14:paraId="02C1DECA" w14:textId="77777777" w:rsidR="00582C3C" w:rsidRDefault="00582C3C" w:rsidP="00582C3C">
      <w:r>
        <w:t>simplest</w:t>
      </w:r>
    </w:p>
    <w:p w14:paraId="628CA9A5" w14:textId="77777777" w:rsidR="00582C3C" w:rsidRDefault="00582C3C" w:rsidP="00582C3C">
      <w:r>
        <w:t>slowest</w:t>
      </w:r>
    </w:p>
    <w:p w14:paraId="49551CF9" w14:textId="77777777" w:rsidR="00582C3C" w:rsidRDefault="00582C3C" w:rsidP="00582C3C">
      <w:r>
        <w:t>smallest</w:t>
      </w:r>
    </w:p>
    <w:p w14:paraId="61455ADD" w14:textId="77777777" w:rsidR="00582C3C" w:rsidRDefault="00582C3C" w:rsidP="00582C3C">
      <w:r>
        <w:t>smoothest</w:t>
      </w:r>
    </w:p>
    <w:p w14:paraId="3CBBCB65" w14:textId="77777777" w:rsidR="00582C3C" w:rsidRDefault="00582C3C" w:rsidP="00582C3C">
      <w:r>
        <w:t>softest</w:t>
      </w:r>
    </w:p>
    <w:p w14:paraId="0B76A5E1" w14:textId="77777777" w:rsidR="00582C3C" w:rsidRDefault="00582C3C" w:rsidP="00582C3C">
      <w:r>
        <w:t>stiffest</w:t>
      </w:r>
    </w:p>
    <w:p w14:paraId="61C66774" w14:textId="77777777" w:rsidR="00582C3C" w:rsidRDefault="00582C3C" w:rsidP="00582C3C">
      <w:r>
        <w:t>straightest</w:t>
      </w:r>
    </w:p>
    <w:p w14:paraId="137BA842" w14:textId="77777777" w:rsidR="00582C3C" w:rsidRDefault="00582C3C" w:rsidP="00582C3C">
      <w:r>
        <w:t>strictest</w:t>
      </w:r>
    </w:p>
    <w:p w14:paraId="09F29AA9" w14:textId="77777777" w:rsidR="00582C3C" w:rsidRDefault="00582C3C" w:rsidP="00582C3C">
      <w:r>
        <w:t>strongest</w:t>
      </w:r>
    </w:p>
    <w:p w14:paraId="3B23FF17" w14:textId="77777777" w:rsidR="00582C3C" w:rsidRDefault="00582C3C" w:rsidP="00582C3C">
      <w:r>
        <w:t>thinnest</w:t>
      </w:r>
    </w:p>
    <w:p w14:paraId="6EFDE9F2" w14:textId="77777777" w:rsidR="00582C3C" w:rsidRDefault="00582C3C" w:rsidP="00582C3C">
      <w:r>
        <w:t>toughest</w:t>
      </w:r>
    </w:p>
    <w:p w14:paraId="1E04EBE4" w14:textId="77777777" w:rsidR="00582C3C" w:rsidRDefault="00582C3C" w:rsidP="00582C3C">
      <w:r>
        <w:t>weakest</w:t>
      </w:r>
    </w:p>
    <w:p w14:paraId="3DDA50C9" w14:textId="77777777" w:rsidR="00582C3C" w:rsidRDefault="00582C3C" w:rsidP="00582C3C">
      <w:r>
        <w:t>wealthiest</w:t>
      </w:r>
    </w:p>
    <w:p w14:paraId="7B5A0961" w14:textId="77777777" w:rsidR="00582C3C" w:rsidRDefault="00582C3C" w:rsidP="00582C3C">
      <w:r>
        <w:t>widest</w:t>
      </w:r>
    </w:p>
    <w:p w14:paraId="4826D0B0" w14:textId="77777777" w:rsidR="00582C3C" w:rsidRDefault="00582C3C" w:rsidP="00582C3C">
      <w:r>
        <w:t>youngest</w:t>
      </w:r>
    </w:p>
    <w:p w14:paraId="1420D2EC" w14:textId="79B3EAE2" w:rsidR="00582C3C" w:rsidRPr="00D46F88" w:rsidRDefault="00582C3C" w:rsidP="00D46F88">
      <w:pPr>
        <w:pStyle w:val="ListParagraph"/>
        <w:numPr>
          <w:ilvl w:val="0"/>
          <w:numId w:val="37"/>
        </w:numPr>
        <w:ind w:firstLineChars="0"/>
        <w:rPr>
          <w:b/>
          <w:bCs/>
        </w:rPr>
      </w:pPr>
      <w:proofErr w:type="gramStart"/>
      <w:r w:rsidRPr="00D46F88">
        <w:rPr>
          <w:b/>
          <w:bCs/>
        </w:rPr>
        <w:t>certainty</w:t>
      </w:r>
      <w:proofErr w:type="gramEnd"/>
      <w:r w:rsidRPr="00D46F88">
        <w:rPr>
          <w:b/>
          <w:bCs/>
        </w:rPr>
        <w:t xml:space="preserve"> boosters</w:t>
      </w:r>
    </w:p>
    <w:p w14:paraId="4A485930" w14:textId="77777777" w:rsidR="00582C3C" w:rsidRDefault="00582C3C" w:rsidP="00582C3C">
      <w:r>
        <w:t>actually</w:t>
      </w:r>
    </w:p>
    <w:p w14:paraId="54925BC8" w14:textId="77777777" w:rsidR="00582C3C" w:rsidRDefault="00582C3C" w:rsidP="00582C3C">
      <w:r>
        <w:t>always</w:t>
      </w:r>
    </w:p>
    <w:p w14:paraId="0DD7DD3A" w14:textId="77777777" w:rsidR="00582C3C" w:rsidRDefault="00582C3C" w:rsidP="00582C3C">
      <w:r>
        <w:t>apparent</w:t>
      </w:r>
    </w:p>
    <w:p w14:paraId="2D4EBE2E" w14:textId="77777777" w:rsidR="00582C3C" w:rsidRDefault="00582C3C" w:rsidP="00582C3C">
      <w:r>
        <w:t>apparently</w:t>
      </w:r>
    </w:p>
    <w:p w14:paraId="40E2C8D2" w14:textId="77777777" w:rsidR="00582C3C" w:rsidRDefault="00582C3C" w:rsidP="00582C3C">
      <w:r>
        <w:t>believe</w:t>
      </w:r>
    </w:p>
    <w:p w14:paraId="573EFF86" w14:textId="77777777" w:rsidR="00582C3C" w:rsidRDefault="00582C3C" w:rsidP="00582C3C">
      <w:r>
        <w:t>believed</w:t>
      </w:r>
    </w:p>
    <w:p w14:paraId="26DD8C5A" w14:textId="77777777" w:rsidR="00582C3C" w:rsidRDefault="00582C3C" w:rsidP="00582C3C">
      <w:r>
        <w:t>believes</w:t>
      </w:r>
    </w:p>
    <w:p w14:paraId="1C5E15EA" w14:textId="77777777" w:rsidR="00582C3C" w:rsidRDefault="00582C3C" w:rsidP="00582C3C">
      <w:r>
        <w:t>beyond doubt</w:t>
      </w:r>
    </w:p>
    <w:p w14:paraId="607B74D8" w14:textId="77777777" w:rsidR="00582C3C" w:rsidRDefault="00582C3C" w:rsidP="00582C3C">
      <w:r>
        <w:t>certain</w:t>
      </w:r>
    </w:p>
    <w:p w14:paraId="7B3E5D34" w14:textId="77777777" w:rsidR="00582C3C" w:rsidRDefault="00582C3C" w:rsidP="00582C3C">
      <w:r>
        <w:t>certainly</w:t>
      </w:r>
    </w:p>
    <w:p w14:paraId="228A92D2" w14:textId="77777777" w:rsidR="00582C3C" w:rsidRDefault="00582C3C" w:rsidP="00582C3C">
      <w:r>
        <w:t>clear</w:t>
      </w:r>
    </w:p>
    <w:p w14:paraId="392F50BD" w14:textId="77777777" w:rsidR="00582C3C" w:rsidRDefault="00582C3C" w:rsidP="00582C3C">
      <w:r>
        <w:t>clearly</w:t>
      </w:r>
    </w:p>
    <w:p w14:paraId="67394351" w14:textId="77777777" w:rsidR="00582C3C" w:rsidRDefault="00582C3C" w:rsidP="00582C3C">
      <w:r>
        <w:t>conclusively</w:t>
      </w:r>
    </w:p>
    <w:p w14:paraId="1AD86068" w14:textId="77777777" w:rsidR="00582C3C" w:rsidRDefault="00582C3C" w:rsidP="00582C3C">
      <w:r>
        <w:t>decidedly</w:t>
      </w:r>
    </w:p>
    <w:p w14:paraId="79F7316C" w14:textId="77777777" w:rsidR="00582C3C" w:rsidRDefault="00582C3C" w:rsidP="00582C3C">
      <w:r>
        <w:t>definite</w:t>
      </w:r>
    </w:p>
    <w:p w14:paraId="1B2FEC8E" w14:textId="77777777" w:rsidR="00582C3C" w:rsidRDefault="00582C3C" w:rsidP="00582C3C">
      <w:r>
        <w:t>definitely</w:t>
      </w:r>
    </w:p>
    <w:p w14:paraId="1892C1DB" w14:textId="77777777" w:rsidR="00582C3C" w:rsidRDefault="00582C3C" w:rsidP="00582C3C">
      <w:r>
        <w:t>demonstrate</w:t>
      </w:r>
    </w:p>
    <w:p w14:paraId="51239FDC" w14:textId="77777777" w:rsidR="00582C3C" w:rsidRDefault="00582C3C" w:rsidP="00582C3C">
      <w:r>
        <w:t>demonstrated</w:t>
      </w:r>
    </w:p>
    <w:p w14:paraId="5EB8A8B1" w14:textId="77777777" w:rsidR="00582C3C" w:rsidRDefault="00582C3C" w:rsidP="00582C3C">
      <w:r>
        <w:t>demonstrates</w:t>
      </w:r>
    </w:p>
    <w:p w14:paraId="6D2C6C1C" w14:textId="77777777" w:rsidR="00582C3C" w:rsidRDefault="00582C3C" w:rsidP="00582C3C">
      <w:r>
        <w:t>establish</w:t>
      </w:r>
    </w:p>
    <w:p w14:paraId="5C3C57E5" w14:textId="77777777" w:rsidR="00582C3C" w:rsidRDefault="00582C3C" w:rsidP="00582C3C">
      <w:r>
        <w:t>established</w:t>
      </w:r>
    </w:p>
    <w:p w14:paraId="1204D16C" w14:textId="77777777" w:rsidR="00582C3C" w:rsidRDefault="00582C3C" w:rsidP="00582C3C">
      <w:r>
        <w:t>evident</w:t>
      </w:r>
    </w:p>
    <w:p w14:paraId="5DE2DEEB" w14:textId="77777777" w:rsidR="00582C3C" w:rsidRDefault="00582C3C" w:rsidP="00582C3C">
      <w:r>
        <w:t>evidently</w:t>
      </w:r>
    </w:p>
    <w:p w14:paraId="638ED089" w14:textId="77777777" w:rsidR="00582C3C" w:rsidRDefault="00582C3C" w:rsidP="00582C3C">
      <w:r>
        <w:t>find</w:t>
      </w:r>
    </w:p>
    <w:p w14:paraId="78E2F893" w14:textId="77777777" w:rsidR="00582C3C" w:rsidRDefault="00582C3C" w:rsidP="00582C3C">
      <w:r>
        <w:t>finds</w:t>
      </w:r>
    </w:p>
    <w:p w14:paraId="36671351" w14:textId="77777777" w:rsidR="00582C3C" w:rsidRDefault="00582C3C" w:rsidP="00582C3C">
      <w:r>
        <w:t>found</w:t>
      </w:r>
    </w:p>
    <w:p w14:paraId="2B5CE444" w14:textId="77777777" w:rsidR="00582C3C" w:rsidRDefault="00582C3C" w:rsidP="00582C3C">
      <w:r>
        <w:t>in fact</w:t>
      </w:r>
    </w:p>
    <w:p w14:paraId="25ADD660" w14:textId="77777777" w:rsidR="00582C3C" w:rsidRDefault="00582C3C" w:rsidP="00582C3C">
      <w:r>
        <w:t>indeed</w:t>
      </w:r>
    </w:p>
    <w:p w14:paraId="1905FA44" w14:textId="77777777" w:rsidR="00582C3C" w:rsidRDefault="00582C3C" w:rsidP="00582C3C">
      <w:r>
        <w:t>indisputable</w:t>
      </w:r>
    </w:p>
    <w:p w14:paraId="155ED0EE" w14:textId="77777777" w:rsidR="00582C3C" w:rsidRDefault="00582C3C" w:rsidP="00582C3C">
      <w:r>
        <w:t>indisputably</w:t>
      </w:r>
    </w:p>
    <w:p w14:paraId="71820636" w14:textId="77777777" w:rsidR="00582C3C" w:rsidRDefault="00582C3C" w:rsidP="00582C3C">
      <w:r>
        <w:t>know</w:t>
      </w:r>
    </w:p>
    <w:p w14:paraId="243537F6" w14:textId="77777777" w:rsidR="00582C3C" w:rsidRDefault="00582C3C" w:rsidP="00582C3C">
      <w:r>
        <w:t>known</w:t>
      </w:r>
    </w:p>
    <w:p w14:paraId="28B0930A" w14:textId="77777777" w:rsidR="00582C3C" w:rsidRDefault="00582C3C" w:rsidP="00582C3C">
      <w:r>
        <w:t>must (possibility)</w:t>
      </w:r>
    </w:p>
    <w:p w14:paraId="1905A2BA" w14:textId="77777777" w:rsidR="00582C3C" w:rsidRDefault="00582C3C" w:rsidP="00582C3C">
      <w:r>
        <w:t>never</w:t>
      </w:r>
    </w:p>
    <w:p w14:paraId="084086FA" w14:textId="77777777" w:rsidR="00582C3C" w:rsidRDefault="00582C3C" w:rsidP="00582C3C">
      <w:proofErr w:type="gramStart"/>
      <w:r>
        <w:t>no</w:t>
      </w:r>
      <w:proofErr w:type="gramEnd"/>
      <w:r>
        <w:t xml:space="preserve"> doubt</w:t>
      </w:r>
    </w:p>
    <w:p w14:paraId="2E86CA49" w14:textId="77777777" w:rsidR="00582C3C" w:rsidRDefault="00582C3C" w:rsidP="00582C3C">
      <w:r>
        <w:t>obvious</w:t>
      </w:r>
    </w:p>
    <w:p w14:paraId="040B2578" w14:textId="77777777" w:rsidR="00582C3C" w:rsidRDefault="00582C3C" w:rsidP="00582C3C">
      <w:proofErr w:type="gramStart"/>
      <w:r>
        <w:t>obviously</w:t>
      </w:r>
      <w:proofErr w:type="gramEnd"/>
    </w:p>
    <w:p w14:paraId="3AA922FE" w14:textId="77777777" w:rsidR="00582C3C" w:rsidRDefault="00582C3C" w:rsidP="00582C3C">
      <w:proofErr w:type="gramStart"/>
      <w:r>
        <w:t>of course</w:t>
      </w:r>
      <w:proofErr w:type="gramEnd"/>
    </w:p>
    <w:p w14:paraId="05B03F2C" w14:textId="77777777" w:rsidR="00582C3C" w:rsidRDefault="00582C3C" w:rsidP="00582C3C">
      <w:r>
        <w:t>prove</w:t>
      </w:r>
    </w:p>
    <w:p w14:paraId="557426BE" w14:textId="77777777" w:rsidR="00582C3C" w:rsidRDefault="00582C3C" w:rsidP="00582C3C">
      <w:r>
        <w:t>proved</w:t>
      </w:r>
    </w:p>
    <w:p w14:paraId="63FF23DC" w14:textId="77777777" w:rsidR="00582C3C" w:rsidRDefault="00582C3C" w:rsidP="00582C3C">
      <w:r>
        <w:t>proves</w:t>
      </w:r>
    </w:p>
    <w:p w14:paraId="4E0F8AC9" w14:textId="77777777" w:rsidR="00582C3C" w:rsidRDefault="00582C3C" w:rsidP="00582C3C">
      <w:r>
        <w:t>really</w:t>
      </w:r>
    </w:p>
    <w:p w14:paraId="454C0F05" w14:textId="77777777" w:rsidR="00582C3C" w:rsidRDefault="00582C3C" w:rsidP="00582C3C">
      <w:r>
        <w:t>show</w:t>
      </w:r>
    </w:p>
    <w:p w14:paraId="11E91008" w14:textId="77777777" w:rsidR="00582C3C" w:rsidRDefault="00582C3C" w:rsidP="00582C3C">
      <w:r>
        <w:t>showed</w:t>
      </w:r>
    </w:p>
    <w:p w14:paraId="3518B4E2" w14:textId="77777777" w:rsidR="00582C3C" w:rsidRDefault="00582C3C" w:rsidP="00582C3C">
      <w:r>
        <w:t>shown</w:t>
      </w:r>
    </w:p>
    <w:p w14:paraId="0FE021DD" w14:textId="77777777" w:rsidR="00582C3C" w:rsidRDefault="00582C3C" w:rsidP="00582C3C">
      <w:r>
        <w:t>shows</w:t>
      </w:r>
    </w:p>
    <w:p w14:paraId="247FD402" w14:textId="77777777" w:rsidR="00582C3C" w:rsidRDefault="00582C3C" w:rsidP="00582C3C">
      <w:r>
        <w:t>sure</w:t>
      </w:r>
    </w:p>
    <w:p w14:paraId="56F51775" w14:textId="77777777" w:rsidR="00582C3C" w:rsidRDefault="00582C3C" w:rsidP="00582C3C">
      <w:r>
        <w:t>surely</w:t>
      </w:r>
    </w:p>
    <w:p w14:paraId="1391CF54" w14:textId="77777777" w:rsidR="00582C3C" w:rsidRDefault="00582C3C" w:rsidP="00582C3C">
      <w:r>
        <w:t>the fact that</w:t>
      </w:r>
    </w:p>
    <w:p w14:paraId="5BCB8B9A" w14:textId="77777777" w:rsidR="00582C3C" w:rsidRDefault="00582C3C" w:rsidP="00582C3C">
      <w:proofErr w:type="gramStart"/>
      <w:r>
        <w:t>think</w:t>
      </w:r>
      <w:proofErr w:type="gramEnd"/>
    </w:p>
    <w:p w14:paraId="2AB774BA" w14:textId="77777777" w:rsidR="00582C3C" w:rsidRDefault="00582C3C" w:rsidP="00582C3C">
      <w:r>
        <w:t>true</w:t>
      </w:r>
    </w:p>
    <w:p w14:paraId="0B48341B" w14:textId="4754260A" w:rsidR="00582C3C" w:rsidRDefault="00582C3C" w:rsidP="00582C3C">
      <w:r>
        <w:t>undeniable</w:t>
      </w:r>
    </w:p>
    <w:p w14:paraId="6C039904" w14:textId="77777777" w:rsidR="00582C3C" w:rsidRDefault="00582C3C" w:rsidP="00582C3C">
      <w:r>
        <w:t>undeniably</w:t>
      </w:r>
    </w:p>
    <w:p w14:paraId="6BC2FFD1" w14:textId="61122AE8" w:rsidR="00DF6F6E" w:rsidRPr="00D46F88" w:rsidRDefault="00582C3C" w:rsidP="00D46F88">
      <w:pPr>
        <w:rPr>
          <w:b/>
          <w:bCs/>
        </w:rPr>
      </w:pPr>
      <w:r>
        <w:t>undoubtedly</w:t>
      </w:r>
    </w:p>
    <w:p w14:paraId="4216A8C3" w14:textId="77777777" w:rsidR="004D3364" w:rsidRDefault="004D3364" w:rsidP="00582C3C">
      <w:pPr>
        <w:ind w:left="261" w:firstLine="0"/>
        <w:sectPr w:rsidR="004D3364" w:rsidSect="00D46F88">
          <w:type w:val="continuous"/>
          <w:pgSz w:w="11906" w:h="16838"/>
          <w:pgMar w:top="448" w:right="1077" w:bottom="658" w:left="1038" w:header="851" w:footer="992" w:gutter="0"/>
          <w:cols w:num="4" w:space="426"/>
          <w:docGrid w:type="lines" w:linePitch="312"/>
        </w:sectPr>
      </w:pPr>
    </w:p>
    <w:p w14:paraId="28FA48B2" w14:textId="77777777" w:rsidR="002E00FA" w:rsidRPr="00D46F88" w:rsidRDefault="002E00FA" w:rsidP="00D46F88">
      <w:pPr>
        <w:ind w:left="261" w:firstLine="0"/>
      </w:pPr>
    </w:p>
    <w:p w14:paraId="1BA0D1C7" w14:textId="77777777" w:rsidR="001E61CF" w:rsidRDefault="001E61CF" w:rsidP="007441ED">
      <w:pPr>
        <w:pStyle w:val="4"/>
        <w:keepNext/>
        <w:keepLines/>
        <w:spacing w:after="80" w:line="240" w:lineRule="auto"/>
        <w:jc w:val="both"/>
        <w:rPr>
          <w:rFonts w:ascii="Times New Roman" w:eastAsia="DengXian" w:hAnsi="Times New Roman" w:cs="Times New Roman"/>
          <w:noProof/>
          <w:sz w:val="18"/>
          <w:szCs w:val="22"/>
        </w:rPr>
        <w:sectPr w:rsidR="001E61CF" w:rsidSect="00D46F88">
          <w:type w:val="continuous"/>
          <w:pgSz w:w="11906" w:h="16838"/>
          <w:pgMar w:top="448" w:right="1077" w:bottom="658" w:left="1038" w:header="851" w:footer="992" w:gutter="0"/>
          <w:cols w:num="3" w:space="425"/>
          <w:docGrid w:type="lines" w:linePitch="312"/>
        </w:sectPr>
      </w:pPr>
    </w:p>
    <w:p w14:paraId="15356DEE" w14:textId="77777777" w:rsidR="00F02756" w:rsidRPr="00D46F88" w:rsidRDefault="00F02756" w:rsidP="006C56F6">
      <w:pPr>
        <w:spacing w:after="120"/>
        <w:ind w:firstLine="91"/>
        <w:rPr>
          <w:rFonts w:eastAsia="DengXian" w:cs="Times New Roman"/>
          <w:noProof/>
          <w:sz w:val="18"/>
        </w:rPr>
      </w:pPr>
    </w:p>
    <w:p w14:paraId="1CA26A2F" w14:textId="2AF9DCF6" w:rsidR="00B90EA9" w:rsidRDefault="00B90EA9" w:rsidP="00807423">
      <w:pPr>
        <w:pStyle w:val="4"/>
        <w:keepNext/>
        <w:keepLines/>
        <w:spacing w:after="80" w:line="240" w:lineRule="auto"/>
        <w:jc w:val="both"/>
      </w:pPr>
    </w:p>
    <w:sectPr w:rsidR="00B90EA9" w:rsidSect="00880EF5">
      <w:type w:val="continuous"/>
      <w:pgSz w:w="11906" w:h="16838"/>
      <w:pgMar w:top="448" w:right="1077" w:bottom="658" w:left="103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7F2CC" w14:textId="77777777" w:rsidR="00E974D1" w:rsidRDefault="00E974D1" w:rsidP="00F11332">
      <w:pPr>
        <w:ind w:firstLine="92"/>
      </w:pPr>
      <w:r>
        <w:separator/>
      </w:r>
    </w:p>
  </w:endnote>
  <w:endnote w:type="continuationSeparator" w:id="0">
    <w:p w14:paraId="1F8F3B32" w14:textId="77777777" w:rsidR="00E974D1" w:rsidRDefault="00E974D1" w:rsidP="00F11332">
      <w:pPr>
        <w:ind w:firstLine="9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Song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A87E03" w14:textId="77777777" w:rsidR="00BA58D5" w:rsidRDefault="00BA58D5">
    <w:pPr>
      <w:pStyle w:val="Footer"/>
      <w:ind w:firstLine="8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A39A84" w14:textId="77777777" w:rsidR="00BA58D5" w:rsidRDefault="00BA58D5">
    <w:pPr>
      <w:pStyle w:val="Footer"/>
      <w:ind w:firstLine="8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EBA91" w14:textId="77777777" w:rsidR="00BA58D5" w:rsidRDefault="00BA58D5">
    <w:pPr>
      <w:pStyle w:val="Footer"/>
      <w:ind w:firstLine="8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AA7BE" w14:textId="77777777" w:rsidR="00E974D1" w:rsidRDefault="00E974D1" w:rsidP="00F11332">
      <w:pPr>
        <w:ind w:firstLine="92"/>
      </w:pPr>
      <w:r>
        <w:separator/>
      </w:r>
    </w:p>
  </w:footnote>
  <w:footnote w:type="continuationSeparator" w:id="0">
    <w:p w14:paraId="38287145" w14:textId="77777777" w:rsidR="00E974D1" w:rsidRDefault="00E974D1" w:rsidP="00F11332">
      <w:pPr>
        <w:ind w:firstLine="9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12814" w14:textId="77777777" w:rsidR="00BA58D5" w:rsidRDefault="00BA58D5">
    <w:pPr>
      <w:pStyle w:val="Header"/>
      <w:ind w:firstLine="8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B12D29" w14:textId="77777777" w:rsidR="00BA58D5" w:rsidRPr="00BA58D5" w:rsidRDefault="00BA58D5" w:rsidP="00BA58D5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1E07B" w14:textId="77777777" w:rsidR="00BA58D5" w:rsidRDefault="00BA58D5">
    <w:pPr>
      <w:pStyle w:val="Header"/>
      <w:ind w:firstLine="8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D782C"/>
    <w:multiLevelType w:val="hybridMultilevel"/>
    <w:tmpl w:val="1A9C3522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1" w15:restartNumberingAfterBreak="0">
    <w:nsid w:val="092A4CC8"/>
    <w:multiLevelType w:val="hybridMultilevel"/>
    <w:tmpl w:val="8404FF8C"/>
    <w:lvl w:ilvl="0" w:tplc="0E644F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822FBA"/>
    <w:multiLevelType w:val="hybridMultilevel"/>
    <w:tmpl w:val="7C88CFCC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3" w15:restartNumberingAfterBreak="0">
    <w:nsid w:val="13D517CA"/>
    <w:multiLevelType w:val="hybridMultilevel"/>
    <w:tmpl w:val="BB2E8714"/>
    <w:lvl w:ilvl="0" w:tplc="B9E4E08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58D6AA1"/>
    <w:multiLevelType w:val="hybridMultilevel"/>
    <w:tmpl w:val="FF9CA946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5" w15:restartNumberingAfterBreak="0">
    <w:nsid w:val="15A87434"/>
    <w:multiLevelType w:val="hybridMultilevel"/>
    <w:tmpl w:val="884E84EA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6" w15:restartNumberingAfterBreak="0">
    <w:nsid w:val="1A1960FE"/>
    <w:multiLevelType w:val="hybridMultilevel"/>
    <w:tmpl w:val="57CE0C8A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7" w15:restartNumberingAfterBreak="0">
    <w:nsid w:val="1A8D3651"/>
    <w:multiLevelType w:val="hybridMultilevel"/>
    <w:tmpl w:val="0A42CC24"/>
    <w:lvl w:ilvl="0" w:tplc="D7242940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1F2A53B7"/>
    <w:multiLevelType w:val="hybridMultilevel"/>
    <w:tmpl w:val="D4C63240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101" w:hanging="420"/>
      </w:pPr>
    </w:lvl>
    <w:lvl w:ilvl="2" w:tplc="FFFFFFFF" w:tentative="1">
      <w:start w:val="1"/>
      <w:numFmt w:val="lowerRoman"/>
      <w:lvlText w:val="%3."/>
      <w:lvlJc w:val="right"/>
      <w:pPr>
        <w:ind w:left="1521" w:hanging="420"/>
      </w:pPr>
    </w:lvl>
    <w:lvl w:ilvl="3" w:tplc="FFFFFFFF" w:tentative="1">
      <w:start w:val="1"/>
      <w:numFmt w:val="decimal"/>
      <w:lvlText w:val="%4."/>
      <w:lvlJc w:val="left"/>
      <w:pPr>
        <w:ind w:left="1941" w:hanging="420"/>
      </w:pPr>
    </w:lvl>
    <w:lvl w:ilvl="4" w:tplc="FFFFFFFF" w:tentative="1">
      <w:start w:val="1"/>
      <w:numFmt w:val="lowerLetter"/>
      <w:lvlText w:val="%5)"/>
      <w:lvlJc w:val="left"/>
      <w:pPr>
        <w:ind w:left="2361" w:hanging="420"/>
      </w:pPr>
    </w:lvl>
    <w:lvl w:ilvl="5" w:tplc="FFFFFFFF" w:tentative="1">
      <w:start w:val="1"/>
      <w:numFmt w:val="lowerRoman"/>
      <w:lvlText w:val="%6."/>
      <w:lvlJc w:val="right"/>
      <w:pPr>
        <w:ind w:left="2781" w:hanging="420"/>
      </w:pPr>
    </w:lvl>
    <w:lvl w:ilvl="6" w:tplc="FFFFFFFF" w:tentative="1">
      <w:start w:val="1"/>
      <w:numFmt w:val="decimal"/>
      <w:lvlText w:val="%7."/>
      <w:lvlJc w:val="left"/>
      <w:pPr>
        <w:ind w:left="3201" w:hanging="420"/>
      </w:pPr>
    </w:lvl>
    <w:lvl w:ilvl="7" w:tplc="FFFFFFFF" w:tentative="1">
      <w:start w:val="1"/>
      <w:numFmt w:val="lowerLetter"/>
      <w:lvlText w:val="%8)"/>
      <w:lvlJc w:val="left"/>
      <w:pPr>
        <w:ind w:left="3621" w:hanging="420"/>
      </w:pPr>
    </w:lvl>
    <w:lvl w:ilvl="8" w:tplc="FFFFFFFF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9" w15:restartNumberingAfterBreak="0">
    <w:nsid w:val="24C426B9"/>
    <w:multiLevelType w:val="hybridMultilevel"/>
    <w:tmpl w:val="654C96B6"/>
    <w:lvl w:ilvl="0" w:tplc="E07C895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26EF56F4"/>
    <w:multiLevelType w:val="hybridMultilevel"/>
    <w:tmpl w:val="2AE05EF0"/>
    <w:lvl w:ilvl="0" w:tplc="67686F1E">
      <w:start w:val="1"/>
      <w:numFmt w:val="decimal"/>
      <w:lvlText w:val="(%1)"/>
      <w:lvlJc w:val="left"/>
      <w:pPr>
        <w:tabs>
          <w:tab w:val="num" w:pos="782"/>
        </w:tabs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2A6B0CFE"/>
    <w:multiLevelType w:val="hybridMultilevel"/>
    <w:tmpl w:val="458C962A"/>
    <w:lvl w:ilvl="0" w:tplc="B64AB8E8">
      <w:start w:val="1"/>
      <w:numFmt w:val="bullet"/>
      <w:lvlText w:val=""/>
      <w:lvlJc w:val="left"/>
      <w:pPr>
        <w:ind w:left="681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4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8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1" w:hanging="420"/>
      </w:pPr>
      <w:rPr>
        <w:rFonts w:ascii="Wingdings" w:hAnsi="Wingdings" w:hint="default"/>
      </w:rPr>
    </w:lvl>
  </w:abstractNum>
  <w:abstractNum w:abstractNumId="12" w15:restartNumberingAfterBreak="0">
    <w:nsid w:val="2C7C3980"/>
    <w:multiLevelType w:val="hybridMultilevel"/>
    <w:tmpl w:val="639007D6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13" w15:restartNumberingAfterBreak="0">
    <w:nsid w:val="35F8312C"/>
    <w:multiLevelType w:val="hybridMultilevel"/>
    <w:tmpl w:val="3252DB4A"/>
    <w:lvl w:ilvl="0" w:tplc="04090011">
      <w:start w:val="1"/>
      <w:numFmt w:val="decimal"/>
      <w:lvlText w:val="%1)"/>
      <w:lvlJc w:val="left"/>
      <w:pPr>
        <w:ind w:left="681" w:hanging="420"/>
      </w:p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14" w15:restartNumberingAfterBreak="0">
    <w:nsid w:val="37E62EFD"/>
    <w:multiLevelType w:val="hybridMultilevel"/>
    <w:tmpl w:val="14008F56"/>
    <w:lvl w:ilvl="0" w:tplc="4B767C4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37E86EE8"/>
    <w:multiLevelType w:val="hybridMultilevel"/>
    <w:tmpl w:val="2DE4DDDE"/>
    <w:lvl w:ilvl="0" w:tplc="B64AB8E8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6" w15:restartNumberingAfterBreak="0">
    <w:nsid w:val="381B2301"/>
    <w:multiLevelType w:val="hybridMultilevel"/>
    <w:tmpl w:val="11DA29F0"/>
    <w:lvl w:ilvl="0" w:tplc="0682E7AE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95D5A4E"/>
    <w:multiLevelType w:val="hybridMultilevel"/>
    <w:tmpl w:val="5AD40BB0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18" w15:restartNumberingAfterBreak="0">
    <w:nsid w:val="454406EB"/>
    <w:multiLevelType w:val="hybridMultilevel"/>
    <w:tmpl w:val="1A8A9A9C"/>
    <w:lvl w:ilvl="0" w:tplc="810C4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7AD0565"/>
    <w:multiLevelType w:val="hybridMultilevel"/>
    <w:tmpl w:val="5D5E572C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20" w15:restartNumberingAfterBreak="0">
    <w:nsid w:val="49230E24"/>
    <w:multiLevelType w:val="hybridMultilevel"/>
    <w:tmpl w:val="7458AD08"/>
    <w:lvl w:ilvl="0" w:tplc="265299C4">
      <w:start w:val="1"/>
      <w:numFmt w:val="lowerLetter"/>
      <w:lvlText w:val="%1)"/>
      <w:lvlJc w:val="left"/>
      <w:pPr>
        <w:ind w:left="62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40"/>
      </w:pPr>
    </w:lvl>
    <w:lvl w:ilvl="2" w:tplc="0409001B" w:tentative="1">
      <w:start w:val="1"/>
      <w:numFmt w:val="lowerRoman"/>
      <w:lvlText w:val="%3."/>
      <w:lvlJc w:val="right"/>
      <w:pPr>
        <w:ind w:left="1581" w:hanging="440"/>
      </w:pPr>
    </w:lvl>
    <w:lvl w:ilvl="3" w:tplc="0409000F" w:tentative="1">
      <w:start w:val="1"/>
      <w:numFmt w:val="decimal"/>
      <w:lvlText w:val="%4."/>
      <w:lvlJc w:val="left"/>
      <w:pPr>
        <w:ind w:left="2021" w:hanging="440"/>
      </w:pPr>
    </w:lvl>
    <w:lvl w:ilvl="4" w:tplc="04090019" w:tentative="1">
      <w:start w:val="1"/>
      <w:numFmt w:val="lowerLetter"/>
      <w:lvlText w:val="%5)"/>
      <w:lvlJc w:val="left"/>
      <w:pPr>
        <w:ind w:left="2461" w:hanging="440"/>
      </w:pPr>
    </w:lvl>
    <w:lvl w:ilvl="5" w:tplc="0409001B" w:tentative="1">
      <w:start w:val="1"/>
      <w:numFmt w:val="lowerRoman"/>
      <w:lvlText w:val="%6."/>
      <w:lvlJc w:val="right"/>
      <w:pPr>
        <w:ind w:left="2901" w:hanging="440"/>
      </w:pPr>
    </w:lvl>
    <w:lvl w:ilvl="6" w:tplc="0409000F" w:tentative="1">
      <w:start w:val="1"/>
      <w:numFmt w:val="decimal"/>
      <w:lvlText w:val="%7."/>
      <w:lvlJc w:val="left"/>
      <w:pPr>
        <w:ind w:left="3341" w:hanging="440"/>
      </w:pPr>
    </w:lvl>
    <w:lvl w:ilvl="7" w:tplc="04090019" w:tentative="1">
      <w:start w:val="1"/>
      <w:numFmt w:val="lowerLetter"/>
      <w:lvlText w:val="%8)"/>
      <w:lvlJc w:val="left"/>
      <w:pPr>
        <w:ind w:left="3781" w:hanging="440"/>
      </w:pPr>
    </w:lvl>
    <w:lvl w:ilvl="8" w:tplc="0409001B" w:tentative="1">
      <w:start w:val="1"/>
      <w:numFmt w:val="lowerRoman"/>
      <w:lvlText w:val="%9."/>
      <w:lvlJc w:val="right"/>
      <w:pPr>
        <w:ind w:left="4221" w:hanging="440"/>
      </w:pPr>
    </w:lvl>
  </w:abstractNum>
  <w:abstractNum w:abstractNumId="21" w15:restartNumberingAfterBreak="0">
    <w:nsid w:val="4C797B6F"/>
    <w:multiLevelType w:val="hybridMultilevel"/>
    <w:tmpl w:val="92568624"/>
    <w:lvl w:ilvl="0" w:tplc="23387A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D463FDB"/>
    <w:multiLevelType w:val="hybridMultilevel"/>
    <w:tmpl w:val="E2CAFB3C"/>
    <w:lvl w:ilvl="0" w:tplc="B9E4E08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DCB24CE"/>
    <w:multiLevelType w:val="hybridMultilevel"/>
    <w:tmpl w:val="67942B26"/>
    <w:lvl w:ilvl="0" w:tplc="46F6A8F2">
      <w:start w:val="1"/>
      <w:numFmt w:val="decimal"/>
      <w:lvlText w:val="（%1）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35C3C00"/>
    <w:multiLevelType w:val="hybridMultilevel"/>
    <w:tmpl w:val="1C88DB30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25" w15:restartNumberingAfterBreak="0">
    <w:nsid w:val="5A8B55BB"/>
    <w:multiLevelType w:val="hybridMultilevel"/>
    <w:tmpl w:val="76DC7062"/>
    <w:lvl w:ilvl="0" w:tplc="A1F48390">
      <w:start w:val="1"/>
      <w:numFmt w:val="lowerLetter"/>
      <w:lvlText w:val="%1)"/>
      <w:lvlJc w:val="left"/>
      <w:pPr>
        <w:ind w:left="62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40"/>
      </w:pPr>
    </w:lvl>
    <w:lvl w:ilvl="2" w:tplc="0409001B" w:tentative="1">
      <w:start w:val="1"/>
      <w:numFmt w:val="lowerRoman"/>
      <w:lvlText w:val="%3."/>
      <w:lvlJc w:val="right"/>
      <w:pPr>
        <w:ind w:left="1581" w:hanging="440"/>
      </w:pPr>
    </w:lvl>
    <w:lvl w:ilvl="3" w:tplc="0409000F" w:tentative="1">
      <w:start w:val="1"/>
      <w:numFmt w:val="decimal"/>
      <w:lvlText w:val="%4."/>
      <w:lvlJc w:val="left"/>
      <w:pPr>
        <w:ind w:left="2021" w:hanging="440"/>
      </w:pPr>
    </w:lvl>
    <w:lvl w:ilvl="4" w:tplc="04090019" w:tentative="1">
      <w:start w:val="1"/>
      <w:numFmt w:val="lowerLetter"/>
      <w:lvlText w:val="%5)"/>
      <w:lvlJc w:val="left"/>
      <w:pPr>
        <w:ind w:left="2461" w:hanging="440"/>
      </w:pPr>
    </w:lvl>
    <w:lvl w:ilvl="5" w:tplc="0409001B" w:tentative="1">
      <w:start w:val="1"/>
      <w:numFmt w:val="lowerRoman"/>
      <w:lvlText w:val="%6."/>
      <w:lvlJc w:val="right"/>
      <w:pPr>
        <w:ind w:left="2901" w:hanging="440"/>
      </w:pPr>
    </w:lvl>
    <w:lvl w:ilvl="6" w:tplc="0409000F" w:tentative="1">
      <w:start w:val="1"/>
      <w:numFmt w:val="decimal"/>
      <w:lvlText w:val="%7."/>
      <w:lvlJc w:val="left"/>
      <w:pPr>
        <w:ind w:left="3341" w:hanging="440"/>
      </w:pPr>
    </w:lvl>
    <w:lvl w:ilvl="7" w:tplc="04090019" w:tentative="1">
      <w:start w:val="1"/>
      <w:numFmt w:val="lowerLetter"/>
      <w:lvlText w:val="%8)"/>
      <w:lvlJc w:val="left"/>
      <w:pPr>
        <w:ind w:left="3781" w:hanging="440"/>
      </w:pPr>
    </w:lvl>
    <w:lvl w:ilvl="8" w:tplc="0409001B" w:tentative="1">
      <w:start w:val="1"/>
      <w:numFmt w:val="lowerRoman"/>
      <w:lvlText w:val="%9."/>
      <w:lvlJc w:val="right"/>
      <w:pPr>
        <w:ind w:left="4221" w:hanging="440"/>
      </w:pPr>
    </w:lvl>
  </w:abstractNum>
  <w:abstractNum w:abstractNumId="26" w15:restartNumberingAfterBreak="0">
    <w:nsid w:val="5CEE649F"/>
    <w:multiLevelType w:val="hybridMultilevel"/>
    <w:tmpl w:val="FD4E2F2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62ED6709"/>
    <w:multiLevelType w:val="hybridMultilevel"/>
    <w:tmpl w:val="E04203A8"/>
    <w:lvl w:ilvl="0" w:tplc="86E2F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647944F6"/>
    <w:multiLevelType w:val="hybridMultilevel"/>
    <w:tmpl w:val="9FC0FAAC"/>
    <w:lvl w:ilvl="0" w:tplc="B64AB8E8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9" w15:restartNumberingAfterBreak="0">
    <w:nsid w:val="690A6869"/>
    <w:multiLevelType w:val="hybridMultilevel"/>
    <w:tmpl w:val="2B5A9B6E"/>
    <w:lvl w:ilvl="0" w:tplc="E07C895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0" w15:restartNumberingAfterBreak="0">
    <w:nsid w:val="6B0625B9"/>
    <w:multiLevelType w:val="hybridMultilevel"/>
    <w:tmpl w:val="316A3F60"/>
    <w:lvl w:ilvl="0" w:tplc="810C4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B7E7DC8"/>
    <w:multiLevelType w:val="hybridMultilevel"/>
    <w:tmpl w:val="8020B21C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32" w15:restartNumberingAfterBreak="0">
    <w:nsid w:val="70D31862"/>
    <w:multiLevelType w:val="hybridMultilevel"/>
    <w:tmpl w:val="DF66F7D0"/>
    <w:lvl w:ilvl="0" w:tplc="D7242940">
      <w:start w:val="1"/>
      <w:numFmt w:val="decimal"/>
      <w:suff w:val="space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 w15:restartNumberingAfterBreak="0">
    <w:nsid w:val="71A45F27"/>
    <w:multiLevelType w:val="hybridMultilevel"/>
    <w:tmpl w:val="E6C242EA"/>
    <w:lvl w:ilvl="0" w:tplc="98B856F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4" w15:restartNumberingAfterBreak="0">
    <w:nsid w:val="72EA3E18"/>
    <w:multiLevelType w:val="hybridMultilevel"/>
    <w:tmpl w:val="DA20B67E"/>
    <w:lvl w:ilvl="0" w:tplc="E07C8950">
      <w:start w:val="1"/>
      <w:numFmt w:val="decimal"/>
      <w:lvlText w:val="(%1)"/>
      <w:lvlJc w:val="left"/>
      <w:pPr>
        <w:ind w:left="681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abstractNum w:abstractNumId="35" w15:restartNumberingAfterBreak="0">
    <w:nsid w:val="73E27384"/>
    <w:multiLevelType w:val="hybridMultilevel"/>
    <w:tmpl w:val="46D6E278"/>
    <w:lvl w:ilvl="0" w:tplc="D112209C">
      <w:start w:val="1"/>
      <w:numFmt w:val="decimal"/>
      <w:lvlText w:val="（%1）"/>
      <w:lvlJc w:val="left"/>
      <w:pPr>
        <w:ind w:left="701" w:hanging="44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141" w:hanging="440"/>
      </w:pPr>
    </w:lvl>
    <w:lvl w:ilvl="2" w:tplc="0409001B" w:tentative="1">
      <w:start w:val="1"/>
      <w:numFmt w:val="lowerRoman"/>
      <w:lvlText w:val="%3."/>
      <w:lvlJc w:val="right"/>
      <w:pPr>
        <w:ind w:left="1581" w:hanging="440"/>
      </w:pPr>
    </w:lvl>
    <w:lvl w:ilvl="3" w:tplc="0409000F" w:tentative="1">
      <w:start w:val="1"/>
      <w:numFmt w:val="decimal"/>
      <w:lvlText w:val="%4."/>
      <w:lvlJc w:val="left"/>
      <w:pPr>
        <w:ind w:left="2021" w:hanging="440"/>
      </w:pPr>
    </w:lvl>
    <w:lvl w:ilvl="4" w:tplc="04090019" w:tentative="1">
      <w:start w:val="1"/>
      <w:numFmt w:val="lowerLetter"/>
      <w:lvlText w:val="%5)"/>
      <w:lvlJc w:val="left"/>
      <w:pPr>
        <w:ind w:left="2461" w:hanging="440"/>
      </w:pPr>
    </w:lvl>
    <w:lvl w:ilvl="5" w:tplc="0409001B" w:tentative="1">
      <w:start w:val="1"/>
      <w:numFmt w:val="lowerRoman"/>
      <w:lvlText w:val="%6."/>
      <w:lvlJc w:val="right"/>
      <w:pPr>
        <w:ind w:left="2901" w:hanging="440"/>
      </w:pPr>
    </w:lvl>
    <w:lvl w:ilvl="6" w:tplc="0409000F" w:tentative="1">
      <w:start w:val="1"/>
      <w:numFmt w:val="decimal"/>
      <w:lvlText w:val="%7."/>
      <w:lvlJc w:val="left"/>
      <w:pPr>
        <w:ind w:left="3341" w:hanging="440"/>
      </w:pPr>
    </w:lvl>
    <w:lvl w:ilvl="7" w:tplc="04090019" w:tentative="1">
      <w:start w:val="1"/>
      <w:numFmt w:val="lowerLetter"/>
      <w:lvlText w:val="%8)"/>
      <w:lvlJc w:val="left"/>
      <w:pPr>
        <w:ind w:left="3781" w:hanging="440"/>
      </w:pPr>
    </w:lvl>
    <w:lvl w:ilvl="8" w:tplc="0409001B" w:tentative="1">
      <w:start w:val="1"/>
      <w:numFmt w:val="lowerRoman"/>
      <w:lvlText w:val="%9."/>
      <w:lvlJc w:val="right"/>
      <w:pPr>
        <w:ind w:left="4221" w:hanging="440"/>
      </w:pPr>
    </w:lvl>
  </w:abstractNum>
  <w:abstractNum w:abstractNumId="36" w15:restartNumberingAfterBreak="0">
    <w:nsid w:val="7F786B8C"/>
    <w:multiLevelType w:val="hybridMultilevel"/>
    <w:tmpl w:val="3EB037F4"/>
    <w:lvl w:ilvl="0" w:tplc="04090011">
      <w:start w:val="1"/>
      <w:numFmt w:val="decimal"/>
      <w:lvlText w:val="%1)"/>
      <w:lvlJc w:val="left"/>
      <w:pPr>
        <w:ind w:left="681" w:hanging="420"/>
      </w:pPr>
    </w:lvl>
    <w:lvl w:ilvl="1" w:tplc="04090019" w:tentative="1">
      <w:start w:val="1"/>
      <w:numFmt w:val="lowerLetter"/>
      <w:lvlText w:val="%2)"/>
      <w:lvlJc w:val="left"/>
      <w:pPr>
        <w:ind w:left="1101" w:hanging="420"/>
      </w:pPr>
    </w:lvl>
    <w:lvl w:ilvl="2" w:tplc="0409001B" w:tentative="1">
      <w:start w:val="1"/>
      <w:numFmt w:val="lowerRoman"/>
      <w:lvlText w:val="%3."/>
      <w:lvlJc w:val="right"/>
      <w:pPr>
        <w:ind w:left="1521" w:hanging="420"/>
      </w:pPr>
    </w:lvl>
    <w:lvl w:ilvl="3" w:tplc="0409000F" w:tentative="1">
      <w:start w:val="1"/>
      <w:numFmt w:val="decimal"/>
      <w:lvlText w:val="%4."/>
      <w:lvlJc w:val="left"/>
      <w:pPr>
        <w:ind w:left="1941" w:hanging="420"/>
      </w:pPr>
    </w:lvl>
    <w:lvl w:ilvl="4" w:tplc="04090019" w:tentative="1">
      <w:start w:val="1"/>
      <w:numFmt w:val="lowerLetter"/>
      <w:lvlText w:val="%5)"/>
      <w:lvlJc w:val="left"/>
      <w:pPr>
        <w:ind w:left="2361" w:hanging="420"/>
      </w:pPr>
    </w:lvl>
    <w:lvl w:ilvl="5" w:tplc="0409001B" w:tentative="1">
      <w:start w:val="1"/>
      <w:numFmt w:val="lowerRoman"/>
      <w:lvlText w:val="%6."/>
      <w:lvlJc w:val="right"/>
      <w:pPr>
        <w:ind w:left="2781" w:hanging="420"/>
      </w:pPr>
    </w:lvl>
    <w:lvl w:ilvl="6" w:tplc="0409000F" w:tentative="1">
      <w:start w:val="1"/>
      <w:numFmt w:val="decimal"/>
      <w:lvlText w:val="%7."/>
      <w:lvlJc w:val="left"/>
      <w:pPr>
        <w:ind w:left="3201" w:hanging="420"/>
      </w:pPr>
    </w:lvl>
    <w:lvl w:ilvl="7" w:tplc="04090019" w:tentative="1">
      <w:start w:val="1"/>
      <w:numFmt w:val="lowerLetter"/>
      <w:lvlText w:val="%8)"/>
      <w:lvlJc w:val="left"/>
      <w:pPr>
        <w:ind w:left="3621" w:hanging="420"/>
      </w:pPr>
    </w:lvl>
    <w:lvl w:ilvl="8" w:tplc="0409001B" w:tentative="1">
      <w:start w:val="1"/>
      <w:numFmt w:val="lowerRoman"/>
      <w:lvlText w:val="%9."/>
      <w:lvlJc w:val="right"/>
      <w:pPr>
        <w:ind w:left="4041" w:hanging="420"/>
      </w:pPr>
    </w:lvl>
  </w:abstractNum>
  <w:num w:numId="1" w16cid:durableId="461312108">
    <w:abstractNumId w:val="28"/>
  </w:num>
  <w:num w:numId="2" w16cid:durableId="678700179">
    <w:abstractNumId w:val="15"/>
  </w:num>
  <w:num w:numId="3" w16cid:durableId="1639726686">
    <w:abstractNumId w:val="29"/>
  </w:num>
  <w:num w:numId="4" w16cid:durableId="258295244">
    <w:abstractNumId w:val="33"/>
  </w:num>
  <w:num w:numId="5" w16cid:durableId="1459908979">
    <w:abstractNumId w:val="1"/>
  </w:num>
  <w:num w:numId="6" w16cid:durableId="1921672740">
    <w:abstractNumId w:val="32"/>
  </w:num>
  <w:num w:numId="7" w16cid:durableId="41365471">
    <w:abstractNumId w:val="14"/>
  </w:num>
  <w:num w:numId="8" w16cid:durableId="1613897968">
    <w:abstractNumId w:val="16"/>
  </w:num>
  <w:num w:numId="9" w16cid:durableId="1413892641">
    <w:abstractNumId w:val="22"/>
  </w:num>
  <w:num w:numId="10" w16cid:durableId="1101560757">
    <w:abstractNumId w:val="3"/>
  </w:num>
  <w:num w:numId="11" w16cid:durableId="751009370">
    <w:abstractNumId w:val="10"/>
  </w:num>
  <w:num w:numId="12" w16cid:durableId="1750805523">
    <w:abstractNumId w:val="21"/>
  </w:num>
  <w:num w:numId="13" w16cid:durableId="1835031207">
    <w:abstractNumId w:val="30"/>
  </w:num>
  <w:num w:numId="14" w16cid:durableId="1515879009">
    <w:abstractNumId w:val="18"/>
  </w:num>
  <w:num w:numId="15" w16cid:durableId="1710951035">
    <w:abstractNumId w:val="7"/>
  </w:num>
  <w:num w:numId="16" w16cid:durableId="785392509">
    <w:abstractNumId w:val="13"/>
  </w:num>
  <w:num w:numId="17" w16cid:durableId="40788197">
    <w:abstractNumId w:val="11"/>
  </w:num>
  <w:num w:numId="18" w16cid:durableId="1940334422">
    <w:abstractNumId w:val="36"/>
  </w:num>
  <w:num w:numId="19" w16cid:durableId="1431198680">
    <w:abstractNumId w:val="8"/>
  </w:num>
  <w:num w:numId="20" w16cid:durableId="754127109">
    <w:abstractNumId w:val="31"/>
  </w:num>
  <w:num w:numId="21" w16cid:durableId="833835286">
    <w:abstractNumId w:val="5"/>
  </w:num>
  <w:num w:numId="22" w16cid:durableId="1461873511">
    <w:abstractNumId w:val="24"/>
  </w:num>
  <w:num w:numId="23" w16cid:durableId="21908503">
    <w:abstractNumId w:val="9"/>
  </w:num>
  <w:num w:numId="24" w16cid:durableId="1881355608">
    <w:abstractNumId w:val="4"/>
  </w:num>
  <w:num w:numId="25" w16cid:durableId="1133214895">
    <w:abstractNumId w:val="6"/>
  </w:num>
  <w:num w:numId="26" w16cid:durableId="2142140871">
    <w:abstractNumId w:val="2"/>
  </w:num>
  <w:num w:numId="27" w16cid:durableId="1582175586">
    <w:abstractNumId w:val="0"/>
  </w:num>
  <w:num w:numId="28" w16cid:durableId="1830904652">
    <w:abstractNumId w:val="17"/>
  </w:num>
  <w:num w:numId="29" w16cid:durableId="2029210983">
    <w:abstractNumId w:val="12"/>
  </w:num>
  <w:num w:numId="30" w16cid:durableId="52319154">
    <w:abstractNumId w:val="34"/>
  </w:num>
  <w:num w:numId="31" w16cid:durableId="1288925283">
    <w:abstractNumId w:val="19"/>
  </w:num>
  <w:num w:numId="32" w16cid:durableId="1956135718">
    <w:abstractNumId w:val="27"/>
  </w:num>
  <w:num w:numId="33" w16cid:durableId="802381229">
    <w:abstractNumId w:val="35"/>
  </w:num>
  <w:num w:numId="34" w16cid:durableId="881135328">
    <w:abstractNumId w:val="26"/>
  </w:num>
  <w:num w:numId="35" w16cid:durableId="1977681121">
    <w:abstractNumId w:val="23"/>
  </w:num>
  <w:num w:numId="36" w16cid:durableId="599070090">
    <w:abstractNumId w:val="20"/>
  </w:num>
  <w:num w:numId="37" w16cid:durableId="71816809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42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MjM2MDc3NzAzNTdR0lEKTi0uzszPAymwMKsFALGZ9C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txexra7p9xavedxzkvdrw4a5vxw5dd0wd2&quot;&gt;metadiscourse-Converted&lt;record-ids&gt;&lt;item&gt;81&lt;/item&gt;&lt;item&gt;85&lt;/item&gt;&lt;item&gt;95&lt;/item&gt;&lt;item&gt;98&lt;/item&gt;&lt;item&gt;106&lt;/item&gt;&lt;item&gt;107&lt;/item&gt;&lt;item&gt;115&lt;/item&gt;&lt;item&gt;117&lt;/item&gt;&lt;item&gt;126&lt;/item&gt;&lt;item&gt;129&lt;/item&gt;&lt;item&gt;131&lt;/item&gt;&lt;item&gt;133&lt;/item&gt;&lt;item&gt;135&lt;/item&gt;&lt;item&gt;137&lt;/item&gt;&lt;item&gt;139&lt;/item&gt;&lt;item&gt;141&lt;/item&gt;&lt;item&gt;145&lt;/item&gt;&lt;item&gt;146&lt;/item&gt;&lt;item&gt;168&lt;/item&gt;&lt;item&gt;175&lt;/item&gt;&lt;item&gt;182&lt;/item&gt;&lt;item&gt;195&lt;/item&gt;&lt;item&gt;199&lt;/item&gt;&lt;item&gt;201&lt;/item&gt;&lt;item&gt;203&lt;/item&gt;&lt;item&gt;208&lt;/item&gt;&lt;item&gt;212&lt;/item&gt;&lt;item&gt;239&lt;/item&gt;&lt;item&gt;265&lt;/item&gt;&lt;item&gt;421&lt;/item&gt;&lt;item&gt;462&lt;/item&gt;&lt;item&gt;465&lt;/item&gt;&lt;item&gt;469&lt;/item&gt;&lt;item&gt;470&lt;/item&gt;&lt;item&gt;471&lt;/item&gt;&lt;/record-ids&gt;&lt;/item&gt;&lt;/Libraries&gt;"/>
  </w:docVars>
  <w:rsids>
    <w:rsidRoot w:val="0066395E"/>
    <w:rsid w:val="000001E4"/>
    <w:rsid w:val="000013FF"/>
    <w:rsid w:val="00001F94"/>
    <w:rsid w:val="0000297B"/>
    <w:rsid w:val="00002A68"/>
    <w:rsid w:val="00002ED2"/>
    <w:rsid w:val="0000323A"/>
    <w:rsid w:val="0000325C"/>
    <w:rsid w:val="000032E6"/>
    <w:rsid w:val="00003336"/>
    <w:rsid w:val="00003FD1"/>
    <w:rsid w:val="0000401C"/>
    <w:rsid w:val="00004F6B"/>
    <w:rsid w:val="0000651F"/>
    <w:rsid w:val="000065F9"/>
    <w:rsid w:val="000071E8"/>
    <w:rsid w:val="00007426"/>
    <w:rsid w:val="000111D4"/>
    <w:rsid w:val="00012792"/>
    <w:rsid w:val="00012D90"/>
    <w:rsid w:val="0001388B"/>
    <w:rsid w:val="00013E99"/>
    <w:rsid w:val="00015590"/>
    <w:rsid w:val="00015B30"/>
    <w:rsid w:val="00015C61"/>
    <w:rsid w:val="00015FA2"/>
    <w:rsid w:val="00016EE6"/>
    <w:rsid w:val="00016F07"/>
    <w:rsid w:val="00017E2E"/>
    <w:rsid w:val="000201F2"/>
    <w:rsid w:val="00020D28"/>
    <w:rsid w:val="00022462"/>
    <w:rsid w:val="00022E73"/>
    <w:rsid w:val="00025397"/>
    <w:rsid w:val="000255EE"/>
    <w:rsid w:val="00025E41"/>
    <w:rsid w:val="00025F92"/>
    <w:rsid w:val="000266FF"/>
    <w:rsid w:val="00026BC8"/>
    <w:rsid w:val="00026CFF"/>
    <w:rsid w:val="0002712A"/>
    <w:rsid w:val="00027EED"/>
    <w:rsid w:val="00031391"/>
    <w:rsid w:val="00031A76"/>
    <w:rsid w:val="000325A9"/>
    <w:rsid w:val="00032D06"/>
    <w:rsid w:val="00032D25"/>
    <w:rsid w:val="00033FCC"/>
    <w:rsid w:val="000341F6"/>
    <w:rsid w:val="000359DE"/>
    <w:rsid w:val="0003608D"/>
    <w:rsid w:val="000364B9"/>
    <w:rsid w:val="00036B0E"/>
    <w:rsid w:val="00036F7A"/>
    <w:rsid w:val="00040E31"/>
    <w:rsid w:val="00041088"/>
    <w:rsid w:val="00041B7D"/>
    <w:rsid w:val="00041BE3"/>
    <w:rsid w:val="00041D27"/>
    <w:rsid w:val="00042042"/>
    <w:rsid w:val="00042DDD"/>
    <w:rsid w:val="00043186"/>
    <w:rsid w:val="00043214"/>
    <w:rsid w:val="000452E3"/>
    <w:rsid w:val="0004614C"/>
    <w:rsid w:val="00046206"/>
    <w:rsid w:val="00046E4D"/>
    <w:rsid w:val="00047192"/>
    <w:rsid w:val="00047FAD"/>
    <w:rsid w:val="00050A86"/>
    <w:rsid w:val="000513CC"/>
    <w:rsid w:val="00051C1B"/>
    <w:rsid w:val="00051E29"/>
    <w:rsid w:val="000529E2"/>
    <w:rsid w:val="00052AA1"/>
    <w:rsid w:val="00055130"/>
    <w:rsid w:val="00055500"/>
    <w:rsid w:val="00055AEB"/>
    <w:rsid w:val="00055AF8"/>
    <w:rsid w:val="00055EDC"/>
    <w:rsid w:val="00060440"/>
    <w:rsid w:val="00060C25"/>
    <w:rsid w:val="00061570"/>
    <w:rsid w:val="00062248"/>
    <w:rsid w:val="00062AE2"/>
    <w:rsid w:val="00065D87"/>
    <w:rsid w:val="000664A6"/>
    <w:rsid w:val="00066CAC"/>
    <w:rsid w:val="00067335"/>
    <w:rsid w:val="00067E73"/>
    <w:rsid w:val="00070315"/>
    <w:rsid w:val="000712A4"/>
    <w:rsid w:val="00071EEE"/>
    <w:rsid w:val="0007207B"/>
    <w:rsid w:val="00072804"/>
    <w:rsid w:val="00072D17"/>
    <w:rsid w:val="00074600"/>
    <w:rsid w:val="0007474C"/>
    <w:rsid w:val="00075CFE"/>
    <w:rsid w:val="00076E9E"/>
    <w:rsid w:val="00076F68"/>
    <w:rsid w:val="00077239"/>
    <w:rsid w:val="00077B09"/>
    <w:rsid w:val="00077D1E"/>
    <w:rsid w:val="000806CC"/>
    <w:rsid w:val="000811E7"/>
    <w:rsid w:val="00081698"/>
    <w:rsid w:val="00082085"/>
    <w:rsid w:val="00082CE0"/>
    <w:rsid w:val="00083E26"/>
    <w:rsid w:val="00085562"/>
    <w:rsid w:val="000855D3"/>
    <w:rsid w:val="00085685"/>
    <w:rsid w:val="00086596"/>
    <w:rsid w:val="000869BF"/>
    <w:rsid w:val="00087094"/>
    <w:rsid w:val="000874B4"/>
    <w:rsid w:val="0008752C"/>
    <w:rsid w:val="00087BA1"/>
    <w:rsid w:val="00087BC4"/>
    <w:rsid w:val="00090736"/>
    <w:rsid w:val="00092684"/>
    <w:rsid w:val="000930D9"/>
    <w:rsid w:val="000931F9"/>
    <w:rsid w:val="000933A0"/>
    <w:rsid w:val="00093C27"/>
    <w:rsid w:val="00094B14"/>
    <w:rsid w:val="000950F2"/>
    <w:rsid w:val="00095BB1"/>
    <w:rsid w:val="00096A07"/>
    <w:rsid w:val="00096F49"/>
    <w:rsid w:val="00096FE1"/>
    <w:rsid w:val="0009720F"/>
    <w:rsid w:val="00097552"/>
    <w:rsid w:val="00097731"/>
    <w:rsid w:val="00097A68"/>
    <w:rsid w:val="00097C07"/>
    <w:rsid w:val="00097D68"/>
    <w:rsid w:val="000A0460"/>
    <w:rsid w:val="000A04B7"/>
    <w:rsid w:val="000A06E0"/>
    <w:rsid w:val="000A15CC"/>
    <w:rsid w:val="000A1B63"/>
    <w:rsid w:val="000A2108"/>
    <w:rsid w:val="000A3345"/>
    <w:rsid w:val="000A3B43"/>
    <w:rsid w:val="000A42C2"/>
    <w:rsid w:val="000A50E1"/>
    <w:rsid w:val="000A5331"/>
    <w:rsid w:val="000A542F"/>
    <w:rsid w:val="000A5621"/>
    <w:rsid w:val="000A6865"/>
    <w:rsid w:val="000A68A6"/>
    <w:rsid w:val="000A7209"/>
    <w:rsid w:val="000B0DDD"/>
    <w:rsid w:val="000B17E6"/>
    <w:rsid w:val="000B1F3B"/>
    <w:rsid w:val="000B235F"/>
    <w:rsid w:val="000B2593"/>
    <w:rsid w:val="000B262E"/>
    <w:rsid w:val="000B2CF8"/>
    <w:rsid w:val="000B34DD"/>
    <w:rsid w:val="000B37A4"/>
    <w:rsid w:val="000B391D"/>
    <w:rsid w:val="000B3DC4"/>
    <w:rsid w:val="000B4ED1"/>
    <w:rsid w:val="000B5B7D"/>
    <w:rsid w:val="000B6061"/>
    <w:rsid w:val="000B7815"/>
    <w:rsid w:val="000B7F48"/>
    <w:rsid w:val="000C0085"/>
    <w:rsid w:val="000C048C"/>
    <w:rsid w:val="000C069C"/>
    <w:rsid w:val="000C29AC"/>
    <w:rsid w:val="000C29C5"/>
    <w:rsid w:val="000C29FA"/>
    <w:rsid w:val="000C3D16"/>
    <w:rsid w:val="000C43C2"/>
    <w:rsid w:val="000C4C22"/>
    <w:rsid w:val="000C4E2C"/>
    <w:rsid w:val="000C5064"/>
    <w:rsid w:val="000C5090"/>
    <w:rsid w:val="000C5B32"/>
    <w:rsid w:val="000C5BE7"/>
    <w:rsid w:val="000C5C07"/>
    <w:rsid w:val="000C6604"/>
    <w:rsid w:val="000C700D"/>
    <w:rsid w:val="000C783B"/>
    <w:rsid w:val="000C7ADF"/>
    <w:rsid w:val="000D1201"/>
    <w:rsid w:val="000D17B6"/>
    <w:rsid w:val="000D22E6"/>
    <w:rsid w:val="000D3ABA"/>
    <w:rsid w:val="000D501E"/>
    <w:rsid w:val="000D558F"/>
    <w:rsid w:val="000D5814"/>
    <w:rsid w:val="000D5F30"/>
    <w:rsid w:val="000D6558"/>
    <w:rsid w:val="000D65D6"/>
    <w:rsid w:val="000D709D"/>
    <w:rsid w:val="000D7406"/>
    <w:rsid w:val="000D7999"/>
    <w:rsid w:val="000E0BAE"/>
    <w:rsid w:val="000E272F"/>
    <w:rsid w:val="000E3017"/>
    <w:rsid w:val="000E4134"/>
    <w:rsid w:val="000E55A5"/>
    <w:rsid w:val="000E5BEA"/>
    <w:rsid w:val="000E5E5A"/>
    <w:rsid w:val="000E783B"/>
    <w:rsid w:val="000E798E"/>
    <w:rsid w:val="000F0627"/>
    <w:rsid w:val="000F06DD"/>
    <w:rsid w:val="000F0F0B"/>
    <w:rsid w:val="000F133D"/>
    <w:rsid w:val="000F2612"/>
    <w:rsid w:val="000F2823"/>
    <w:rsid w:val="000F3479"/>
    <w:rsid w:val="000F3E1D"/>
    <w:rsid w:val="000F4737"/>
    <w:rsid w:val="000F4878"/>
    <w:rsid w:val="000F5828"/>
    <w:rsid w:val="000F5A96"/>
    <w:rsid w:val="000F602B"/>
    <w:rsid w:val="000F60C5"/>
    <w:rsid w:val="000F60F9"/>
    <w:rsid w:val="000F6629"/>
    <w:rsid w:val="000F6781"/>
    <w:rsid w:val="000F67D8"/>
    <w:rsid w:val="000F6CE5"/>
    <w:rsid w:val="000F6EFA"/>
    <w:rsid w:val="000F7BE2"/>
    <w:rsid w:val="000F7DC3"/>
    <w:rsid w:val="00100624"/>
    <w:rsid w:val="00100F20"/>
    <w:rsid w:val="00101871"/>
    <w:rsid w:val="0010407D"/>
    <w:rsid w:val="00104249"/>
    <w:rsid w:val="00104671"/>
    <w:rsid w:val="00104F5C"/>
    <w:rsid w:val="00105B18"/>
    <w:rsid w:val="00105D41"/>
    <w:rsid w:val="00106276"/>
    <w:rsid w:val="00106B7E"/>
    <w:rsid w:val="00106F3F"/>
    <w:rsid w:val="0011087F"/>
    <w:rsid w:val="00110E4D"/>
    <w:rsid w:val="00110FB4"/>
    <w:rsid w:val="00113E9C"/>
    <w:rsid w:val="00114941"/>
    <w:rsid w:val="00116DF4"/>
    <w:rsid w:val="001202C8"/>
    <w:rsid w:val="0012184F"/>
    <w:rsid w:val="00122CCB"/>
    <w:rsid w:val="00123C68"/>
    <w:rsid w:val="00124D6A"/>
    <w:rsid w:val="00124F73"/>
    <w:rsid w:val="00125C9D"/>
    <w:rsid w:val="00125D25"/>
    <w:rsid w:val="00125F24"/>
    <w:rsid w:val="00126D1F"/>
    <w:rsid w:val="00127349"/>
    <w:rsid w:val="001278E4"/>
    <w:rsid w:val="0012795E"/>
    <w:rsid w:val="0013037D"/>
    <w:rsid w:val="00130D45"/>
    <w:rsid w:val="001313BD"/>
    <w:rsid w:val="00131FE8"/>
    <w:rsid w:val="00132AB5"/>
    <w:rsid w:val="00132E30"/>
    <w:rsid w:val="0013374A"/>
    <w:rsid w:val="00133DFC"/>
    <w:rsid w:val="00134A7E"/>
    <w:rsid w:val="0013504C"/>
    <w:rsid w:val="001360DC"/>
    <w:rsid w:val="00136309"/>
    <w:rsid w:val="001367A9"/>
    <w:rsid w:val="00136FC5"/>
    <w:rsid w:val="00140ABA"/>
    <w:rsid w:val="00141478"/>
    <w:rsid w:val="00141519"/>
    <w:rsid w:val="00141653"/>
    <w:rsid w:val="00141F9B"/>
    <w:rsid w:val="00142D1B"/>
    <w:rsid w:val="00142F51"/>
    <w:rsid w:val="00143316"/>
    <w:rsid w:val="00144242"/>
    <w:rsid w:val="0014430A"/>
    <w:rsid w:val="001446C1"/>
    <w:rsid w:val="0014529F"/>
    <w:rsid w:val="001452B1"/>
    <w:rsid w:val="00145C36"/>
    <w:rsid w:val="0014632B"/>
    <w:rsid w:val="00146975"/>
    <w:rsid w:val="00150429"/>
    <w:rsid w:val="00150440"/>
    <w:rsid w:val="00150608"/>
    <w:rsid w:val="0015092E"/>
    <w:rsid w:val="00150ED7"/>
    <w:rsid w:val="00151773"/>
    <w:rsid w:val="001522BD"/>
    <w:rsid w:val="001529F5"/>
    <w:rsid w:val="00152C43"/>
    <w:rsid w:val="001534F8"/>
    <w:rsid w:val="001546D1"/>
    <w:rsid w:val="00154B91"/>
    <w:rsid w:val="0015506C"/>
    <w:rsid w:val="00155382"/>
    <w:rsid w:val="00156989"/>
    <w:rsid w:val="00156BD2"/>
    <w:rsid w:val="00160179"/>
    <w:rsid w:val="0016090C"/>
    <w:rsid w:val="00161BFB"/>
    <w:rsid w:val="0016383D"/>
    <w:rsid w:val="00163AC2"/>
    <w:rsid w:val="00163CD0"/>
    <w:rsid w:val="00164AE7"/>
    <w:rsid w:val="001652F3"/>
    <w:rsid w:val="00166500"/>
    <w:rsid w:val="001666DB"/>
    <w:rsid w:val="00166A73"/>
    <w:rsid w:val="00166E44"/>
    <w:rsid w:val="00170786"/>
    <w:rsid w:val="001709B1"/>
    <w:rsid w:val="00170FCA"/>
    <w:rsid w:val="00171051"/>
    <w:rsid w:val="00171CFF"/>
    <w:rsid w:val="0017271B"/>
    <w:rsid w:val="001732E8"/>
    <w:rsid w:val="00173769"/>
    <w:rsid w:val="00174E57"/>
    <w:rsid w:val="001754BD"/>
    <w:rsid w:val="001759D2"/>
    <w:rsid w:val="00175D93"/>
    <w:rsid w:val="0017659C"/>
    <w:rsid w:val="00177205"/>
    <w:rsid w:val="001777F5"/>
    <w:rsid w:val="00180419"/>
    <w:rsid w:val="00180BE2"/>
    <w:rsid w:val="00180DF4"/>
    <w:rsid w:val="001815BB"/>
    <w:rsid w:val="0018165E"/>
    <w:rsid w:val="0018198F"/>
    <w:rsid w:val="00183327"/>
    <w:rsid w:val="00183BCC"/>
    <w:rsid w:val="00184CC7"/>
    <w:rsid w:val="00184F81"/>
    <w:rsid w:val="00185291"/>
    <w:rsid w:val="00185EC4"/>
    <w:rsid w:val="00186E1F"/>
    <w:rsid w:val="001877B3"/>
    <w:rsid w:val="00190683"/>
    <w:rsid w:val="00191198"/>
    <w:rsid w:val="001920E8"/>
    <w:rsid w:val="00193238"/>
    <w:rsid w:val="00193C7B"/>
    <w:rsid w:val="00193DB9"/>
    <w:rsid w:val="00194072"/>
    <w:rsid w:val="00194F63"/>
    <w:rsid w:val="00197902"/>
    <w:rsid w:val="00197EDC"/>
    <w:rsid w:val="001A0878"/>
    <w:rsid w:val="001A0BD8"/>
    <w:rsid w:val="001A1112"/>
    <w:rsid w:val="001A1E9E"/>
    <w:rsid w:val="001A2B13"/>
    <w:rsid w:val="001A311F"/>
    <w:rsid w:val="001A3A98"/>
    <w:rsid w:val="001A3E4A"/>
    <w:rsid w:val="001A3F99"/>
    <w:rsid w:val="001A4968"/>
    <w:rsid w:val="001A4AC0"/>
    <w:rsid w:val="001A5535"/>
    <w:rsid w:val="001A562F"/>
    <w:rsid w:val="001A596B"/>
    <w:rsid w:val="001A5BAC"/>
    <w:rsid w:val="001A5E19"/>
    <w:rsid w:val="001A64A6"/>
    <w:rsid w:val="001A672A"/>
    <w:rsid w:val="001A67B9"/>
    <w:rsid w:val="001A7135"/>
    <w:rsid w:val="001A7398"/>
    <w:rsid w:val="001A73B9"/>
    <w:rsid w:val="001B06CB"/>
    <w:rsid w:val="001B0C60"/>
    <w:rsid w:val="001B10BE"/>
    <w:rsid w:val="001B1BD9"/>
    <w:rsid w:val="001B1F80"/>
    <w:rsid w:val="001B25D5"/>
    <w:rsid w:val="001B26C3"/>
    <w:rsid w:val="001B2AD6"/>
    <w:rsid w:val="001B37C1"/>
    <w:rsid w:val="001B408C"/>
    <w:rsid w:val="001B450F"/>
    <w:rsid w:val="001B57E9"/>
    <w:rsid w:val="001B60A4"/>
    <w:rsid w:val="001B68DD"/>
    <w:rsid w:val="001B775D"/>
    <w:rsid w:val="001C1A02"/>
    <w:rsid w:val="001C3914"/>
    <w:rsid w:val="001C428F"/>
    <w:rsid w:val="001C433A"/>
    <w:rsid w:val="001C4966"/>
    <w:rsid w:val="001C4F69"/>
    <w:rsid w:val="001C538B"/>
    <w:rsid w:val="001C62CC"/>
    <w:rsid w:val="001C6FB0"/>
    <w:rsid w:val="001C7ACF"/>
    <w:rsid w:val="001D096A"/>
    <w:rsid w:val="001D0A6B"/>
    <w:rsid w:val="001D0C0E"/>
    <w:rsid w:val="001D2109"/>
    <w:rsid w:val="001D3C50"/>
    <w:rsid w:val="001D463E"/>
    <w:rsid w:val="001D5394"/>
    <w:rsid w:val="001D5A34"/>
    <w:rsid w:val="001D5CB4"/>
    <w:rsid w:val="001D69F9"/>
    <w:rsid w:val="001D775C"/>
    <w:rsid w:val="001D77FB"/>
    <w:rsid w:val="001E04ED"/>
    <w:rsid w:val="001E0717"/>
    <w:rsid w:val="001E0F83"/>
    <w:rsid w:val="001E1A3F"/>
    <w:rsid w:val="001E24C8"/>
    <w:rsid w:val="001E285C"/>
    <w:rsid w:val="001E2890"/>
    <w:rsid w:val="001E29D7"/>
    <w:rsid w:val="001E2D64"/>
    <w:rsid w:val="001E382C"/>
    <w:rsid w:val="001E5010"/>
    <w:rsid w:val="001E51D4"/>
    <w:rsid w:val="001E61CF"/>
    <w:rsid w:val="001E6FC1"/>
    <w:rsid w:val="001E7162"/>
    <w:rsid w:val="001E73DC"/>
    <w:rsid w:val="001F03D9"/>
    <w:rsid w:val="001F0401"/>
    <w:rsid w:val="001F0F93"/>
    <w:rsid w:val="001F1A2E"/>
    <w:rsid w:val="001F22B5"/>
    <w:rsid w:val="001F26D5"/>
    <w:rsid w:val="001F445D"/>
    <w:rsid w:val="001F4CAD"/>
    <w:rsid w:val="001F5B61"/>
    <w:rsid w:val="001F7049"/>
    <w:rsid w:val="002007C2"/>
    <w:rsid w:val="00201C48"/>
    <w:rsid w:val="00202046"/>
    <w:rsid w:val="00202415"/>
    <w:rsid w:val="00203176"/>
    <w:rsid w:val="0020390C"/>
    <w:rsid w:val="002049D3"/>
    <w:rsid w:val="00204E64"/>
    <w:rsid w:val="00204F11"/>
    <w:rsid w:val="00205419"/>
    <w:rsid w:val="002061A7"/>
    <w:rsid w:val="00206A18"/>
    <w:rsid w:val="00206F70"/>
    <w:rsid w:val="00207509"/>
    <w:rsid w:val="0020798A"/>
    <w:rsid w:val="00207D88"/>
    <w:rsid w:val="00207DEF"/>
    <w:rsid w:val="00210031"/>
    <w:rsid w:val="00210072"/>
    <w:rsid w:val="00211454"/>
    <w:rsid w:val="00211702"/>
    <w:rsid w:val="00211B0D"/>
    <w:rsid w:val="00211E38"/>
    <w:rsid w:val="00212F02"/>
    <w:rsid w:val="0021469A"/>
    <w:rsid w:val="002153A8"/>
    <w:rsid w:val="0021570B"/>
    <w:rsid w:val="0021640D"/>
    <w:rsid w:val="002169D2"/>
    <w:rsid w:val="002175BA"/>
    <w:rsid w:val="002178FF"/>
    <w:rsid w:val="00220733"/>
    <w:rsid w:val="0022077F"/>
    <w:rsid w:val="00220826"/>
    <w:rsid w:val="002216FC"/>
    <w:rsid w:val="00222077"/>
    <w:rsid w:val="002225E7"/>
    <w:rsid w:val="00222B18"/>
    <w:rsid w:val="0022357A"/>
    <w:rsid w:val="00224A50"/>
    <w:rsid w:val="00225A9B"/>
    <w:rsid w:val="00225AB0"/>
    <w:rsid w:val="00227AC5"/>
    <w:rsid w:val="00230CA9"/>
    <w:rsid w:val="00231B39"/>
    <w:rsid w:val="002320DE"/>
    <w:rsid w:val="0023238F"/>
    <w:rsid w:val="0023266B"/>
    <w:rsid w:val="00232E01"/>
    <w:rsid w:val="00233476"/>
    <w:rsid w:val="0023383C"/>
    <w:rsid w:val="00235872"/>
    <w:rsid w:val="002358CC"/>
    <w:rsid w:val="00235A38"/>
    <w:rsid w:val="00236115"/>
    <w:rsid w:val="00236524"/>
    <w:rsid w:val="00236C9E"/>
    <w:rsid w:val="00236F50"/>
    <w:rsid w:val="00237A48"/>
    <w:rsid w:val="00240145"/>
    <w:rsid w:val="002402CE"/>
    <w:rsid w:val="002405DC"/>
    <w:rsid w:val="00240CEC"/>
    <w:rsid w:val="0024177C"/>
    <w:rsid w:val="00241819"/>
    <w:rsid w:val="00241829"/>
    <w:rsid w:val="00241DD0"/>
    <w:rsid w:val="0024246C"/>
    <w:rsid w:val="00242979"/>
    <w:rsid w:val="002444EE"/>
    <w:rsid w:val="00244C04"/>
    <w:rsid w:val="00245570"/>
    <w:rsid w:val="0024592E"/>
    <w:rsid w:val="00245AFC"/>
    <w:rsid w:val="002474E6"/>
    <w:rsid w:val="0025058F"/>
    <w:rsid w:val="002511A2"/>
    <w:rsid w:val="0025139D"/>
    <w:rsid w:val="00251AE1"/>
    <w:rsid w:val="00251E36"/>
    <w:rsid w:val="00253C45"/>
    <w:rsid w:val="00253FDC"/>
    <w:rsid w:val="0025421C"/>
    <w:rsid w:val="002543FF"/>
    <w:rsid w:val="002554F5"/>
    <w:rsid w:val="00255A60"/>
    <w:rsid w:val="00255F07"/>
    <w:rsid w:val="00257040"/>
    <w:rsid w:val="00257B26"/>
    <w:rsid w:val="002600B2"/>
    <w:rsid w:val="00260710"/>
    <w:rsid w:val="00261106"/>
    <w:rsid w:val="002616BE"/>
    <w:rsid w:val="00261893"/>
    <w:rsid w:val="00262177"/>
    <w:rsid w:val="00262525"/>
    <w:rsid w:val="0026289C"/>
    <w:rsid w:val="00262C7B"/>
    <w:rsid w:val="00262E2B"/>
    <w:rsid w:val="002631F4"/>
    <w:rsid w:val="00263237"/>
    <w:rsid w:val="00263C62"/>
    <w:rsid w:val="00264440"/>
    <w:rsid w:val="0026474E"/>
    <w:rsid w:val="002649F3"/>
    <w:rsid w:val="00265AC8"/>
    <w:rsid w:val="00266D89"/>
    <w:rsid w:val="002670E6"/>
    <w:rsid w:val="002673DB"/>
    <w:rsid w:val="00270C3C"/>
    <w:rsid w:val="00270EA7"/>
    <w:rsid w:val="00272530"/>
    <w:rsid w:val="00273005"/>
    <w:rsid w:val="00273256"/>
    <w:rsid w:val="00273B0D"/>
    <w:rsid w:val="0027461F"/>
    <w:rsid w:val="00275273"/>
    <w:rsid w:val="002760CA"/>
    <w:rsid w:val="002769AE"/>
    <w:rsid w:val="00276A0F"/>
    <w:rsid w:val="00277725"/>
    <w:rsid w:val="00277BB6"/>
    <w:rsid w:val="00277D73"/>
    <w:rsid w:val="002801D7"/>
    <w:rsid w:val="002815A7"/>
    <w:rsid w:val="00281B34"/>
    <w:rsid w:val="002823C9"/>
    <w:rsid w:val="00283A50"/>
    <w:rsid w:val="002843EF"/>
    <w:rsid w:val="00284D47"/>
    <w:rsid w:val="002852E0"/>
    <w:rsid w:val="0028721D"/>
    <w:rsid w:val="00287417"/>
    <w:rsid w:val="00287948"/>
    <w:rsid w:val="00287B7C"/>
    <w:rsid w:val="00292626"/>
    <w:rsid w:val="002928C3"/>
    <w:rsid w:val="00292C02"/>
    <w:rsid w:val="00292CF8"/>
    <w:rsid w:val="00292E31"/>
    <w:rsid w:val="002939A7"/>
    <w:rsid w:val="00293F1F"/>
    <w:rsid w:val="00293F5A"/>
    <w:rsid w:val="00294E72"/>
    <w:rsid w:val="00295CD8"/>
    <w:rsid w:val="002967A4"/>
    <w:rsid w:val="002970CE"/>
    <w:rsid w:val="00297153"/>
    <w:rsid w:val="0029757B"/>
    <w:rsid w:val="00297782"/>
    <w:rsid w:val="00297DD7"/>
    <w:rsid w:val="002A1B0C"/>
    <w:rsid w:val="002A1F52"/>
    <w:rsid w:val="002A25E0"/>
    <w:rsid w:val="002A2BFD"/>
    <w:rsid w:val="002A3C33"/>
    <w:rsid w:val="002A3D61"/>
    <w:rsid w:val="002A495E"/>
    <w:rsid w:val="002A5F3C"/>
    <w:rsid w:val="002A66C1"/>
    <w:rsid w:val="002A6851"/>
    <w:rsid w:val="002B0204"/>
    <w:rsid w:val="002B0B7E"/>
    <w:rsid w:val="002B0CB5"/>
    <w:rsid w:val="002B1D17"/>
    <w:rsid w:val="002B1F36"/>
    <w:rsid w:val="002B22A5"/>
    <w:rsid w:val="002B3B9A"/>
    <w:rsid w:val="002B4068"/>
    <w:rsid w:val="002B408D"/>
    <w:rsid w:val="002B4B58"/>
    <w:rsid w:val="002B64E0"/>
    <w:rsid w:val="002B6AD2"/>
    <w:rsid w:val="002B7BB2"/>
    <w:rsid w:val="002C0374"/>
    <w:rsid w:val="002C0510"/>
    <w:rsid w:val="002C0561"/>
    <w:rsid w:val="002C108D"/>
    <w:rsid w:val="002C134F"/>
    <w:rsid w:val="002C13BF"/>
    <w:rsid w:val="002C1D75"/>
    <w:rsid w:val="002C2324"/>
    <w:rsid w:val="002C2FDA"/>
    <w:rsid w:val="002C4411"/>
    <w:rsid w:val="002C4855"/>
    <w:rsid w:val="002C6F64"/>
    <w:rsid w:val="002D05D8"/>
    <w:rsid w:val="002D0C8B"/>
    <w:rsid w:val="002D1374"/>
    <w:rsid w:val="002D1900"/>
    <w:rsid w:val="002D30BA"/>
    <w:rsid w:val="002D4BFA"/>
    <w:rsid w:val="002D5125"/>
    <w:rsid w:val="002D64B2"/>
    <w:rsid w:val="002D6F13"/>
    <w:rsid w:val="002D7B10"/>
    <w:rsid w:val="002D7F61"/>
    <w:rsid w:val="002E00FA"/>
    <w:rsid w:val="002E0F80"/>
    <w:rsid w:val="002E10CC"/>
    <w:rsid w:val="002E1216"/>
    <w:rsid w:val="002E13BF"/>
    <w:rsid w:val="002E14A8"/>
    <w:rsid w:val="002E2B99"/>
    <w:rsid w:val="002E3CA3"/>
    <w:rsid w:val="002E56EF"/>
    <w:rsid w:val="002E5D10"/>
    <w:rsid w:val="002E6134"/>
    <w:rsid w:val="002E6DD6"/>
    <w:rsid w:val="002E7004"/>
    <w:rsid w:val="002E72FC"/>
    <w:rsid w:val="002E7699"/>
    <w:rsid w:val="002F0451"/>
    <w:rsid w:val="002F05B2"/>
    <w:rsid w:val="002F0FA5"/>
    <w:rsid w:val="002F1562"/>
    <w:rsid w:val="002F176D"/>
    <w:rsid w:val="002F1D3B"/>
    <w:rsid w:val="002F3686"/>
    <w:rsid w:val="002F36DB"/>
    <w:rsid w:val="002F459B"/>
    <w:rsid w:val="002F4C64"/>
    <w:rsid w:val="002F57AC"/>
    <w:rsid w:val="002F5B73"/>
    <w:rsid w:val="002F71A8"/>
    <w:rsid w:val="003004B3"/>
    <w:rsid w:val="00300E99"/>
    <w:rsid w:val="003013E9"/>
    <w:rsid w:val="00301AF6"/>
    <w:rsid w:val="0030203A"/>
    <w:rsid w:val="00302C38"/>
    <w:rsid w:val="00302E29"/>
    <w:rsid w:val="00302E3F"/>
    <w:rsid w:val="003039E5"/>
    <w:rsid w:val="00303D40"/>
    <w:rsid w:val="00304C65"/>
    <w:rsid w:val="00306291"/>
    <w:rsid w:val="0030650A"/>
    <w:rsid w:val="00306A24"/>
    <w:rsid w:val="00306FB6"/>
    <w:rsid w:val="00307FFD"/>
    <w:rsid w:val="003102CB"/>
    <w:rsid w:val="003127B0"/>
    <w:rsid w:val="00312DFD"/>
    <w:rsid w:val="00312FB2"/>
    <w:rsid w:val="0031317C"/>
    <w:rsid w:val="0031518D"/>
    <w:rsid w:val="003155DD"/>
    <w:rsid w:val="003166FC"/>
    <w:rsid w:val="00317AAE"/>
    <w:rsid w:val="00317D3A"/>
    <w:rsid w:val="00320FD7"/>
    <w:rsid w:val="003223B0"/>
    <w:rsid w:val="003240CA"/>
    <w:rsid w:val="00324CEC"/>
    <w:rsid w:val="0032534A"/>
    <w:rsid w:val="00325B39"/>
    <w:rsid w:val="0032633F"/>
    <w:rsid w:val="003264E0"/>
    <w:rsid w:val="00326506"/>
    <w:rsid w:val="0032728D"/>
    <w:rsid w:val="00327EE7"/>
    <w:rsid w:val="003306E4"/>
    <w:rsid w:val="00330900"/>
    <w:rsid w:val="00331530"/>
    <w:rsid w:val="00331736"/>
    <w:rsid w:val="00332ACD"/>
    <w:rsid w:val="00333D4C"/>
    <w:rsid w:val="003349B1"/>
    <w:rsid w:val="003349E8"/>
    <w:rsid w:val="00335D7E"/>
    <w:rsid w:val="003367D6"/>
    <w:rsid w:val="00336DC5"/>
    <w:rsid w:val="003374DE"/>
    <w:rsid w:val="00337B73"/>
    <w:rsid w:val="00337D33"/>
    <w:rsid w:val="00341313"/>
    <w:rsid w:val="003417CD"/>
    <w:rsid w:val="00342A21"/>
    <w:rsid w:val="00342A28"/>
    <w:rsid w:val="003438E6"/>
    <w:rsid w:val="0034494C"/>
    <w:rsid w:val="00344F72"/>
    <w:rsid w:val="00345580"/>
    <w:rsid w:val="0034596A"/>
    <w:rsid w:val="003463B2"/>
    <w:rsid w:val="00346907"/>
    <w:rsid w:val="00347131"/>
    <w:rsid w:val="003473F4"/>
    <w:rsid w:val="00347884"/>
    <w:rsid w:val="00347BAC"/>
    <w:rsid w:val="00350D0A"/>
    <w:rsid w:val="00351181"/>
    <w:rsid w:val="00351512"/>
    <w:rsid w:val="003531DC"/>
    <w:rsid w:val="00354128"/>
    <w:rsid w:val="00354731"/>
    <w:rsid w:val="0035473D"/>
    <w:rsid w:val="00354CEF"/>
    <w:rsid w:val="003559E6"/>
    <w:rsid w:val="00355CBD"/>
    <w:rsid w:val="00356374"/>
    <w:rsid w:val="00356406"/>
    <w:rsid w:val="0036067C"/>
    <w:rsid w:val="00360A59"/>
    <w:rsid w:val="00360B81"/>
    <w:rsid w:val="00360CD8"/>
    <w:rsid w:val="0036184F"/>
    <w:rsid w:val="00361F76"/>
    <w:rsid w:val="00361F90"/>
    <w:rsid w:val="00362B1A"/>
    <w:rsid w:val="0036312A"/>
    <w:rsid w:val="00363575"/>
    <w:rsid w:val="00363722"/>
    <w:rsid w:val="0036372D"/>
    <w:rsid w:val="00363F0D"/>
    <w:rsid w:val="00364984"/>
    <w:rsid w:val="00364BAE"/>
    <w:rsid w:val="00365381"/>
    <w:rsid w:val="00366950"/>
    <w:rsid w:val="003679BC"/>
    <w:rsid w:val="00370126"/>
    <w:rsid w:val="00370593"/>
    <w:rsid w:val="003719FB"/>
    <w:rsid w:val="00371A11"/>
    <w:rsid w:val="003723A6"/>
    <w:rsid w:val="003723C0"/>
    <w:rsid w:val="003726F1"/>
    <w:rsid w:val="003726FE"/>
    <w:rsid w:val="0037357F"/>
    <w:rsid w:val="00373EB8"/>
    <w:rsid w:val="0037416D"/>
    <w:rsid w:val="00375D64"/>
    <w:rsid w:val="003762BF"/>
    <w:rsid w:val="00376716"/>
    <w:rsid w:val="00377DB6"/>
    <w:rsid w:val="003808C1"/>
    <w:rsid w:val="0038128E"/>
    <w:rsid w:val="003816A3"/>
    <w:rsid w:val="003816AE"/>
    <w:rsid w:val="00381775"/>
    <w:rsid w:val="0038202D"/>
    <w:rsid w:val="0038244D"/>
    <w:rsid w:val="00382D8A"/>
    <w:rsid w:val="00382DE2"/>
    <w:rsid w:val="003836E6"/>
    <w:rsid w:val="00383ECC"/>
    <w:rsid w:val="00385063"/>
    <w:rsid w:val="003850F9"/>
    <w:rsid w:val="00385F5E"/>
    <w:rsid w:val="00386018"/>
    <w:rsid w:val="00386A62"/>
    <w:rsid w:val="00386C6F"/>
    <w:rsid w:val="00386F6E"/>
    <w:rsid w:val="00387799"/>
    <w:rsid w:val="00390155"/>
    <w:rsid w:val="003902EC"/>
    <w:rsid w:val="003903F2"/>
    <w:rsid w:val="00390A98"/>
    <w:rsid w:val="00391984"/>
    <w:rsid w:val="003920FA"/>
    <w:rsid w:val="00392B93"/>
    <w:rsid w:val="003933D1"/>
    <w:rsid w:val="0039497C"/>
    <w:rsid w:val="0039543C"/>
    <w:rsid w:val="0039621D"/>
    <w:rsid w:val="003964E6"/>
    <w:rsid w:val="00396F3E"/>
    <w:rsid w:val="00397AAF"/>
    <w:rsid w:val="00397D43"/>
    <w:rsid w:val="00397D79"/>
    <w:rsid w:val="00397F18"/>
    <w:rsid w:val="003A06E7"/>
    <w:rsid w:val="003A0FE2"/>
    <w:rsid w:val="003A1224"/>
    <w:rsid w:val="003A3382"/>
    <w:rsid w:val="003A5F52"/>
    <w:rsid w:val="003A639A"/>
    <w:rsid w:val="003A733B"/>
    <w:rsid w:val="003A7D17"/>
    <w:rsid w:val="003B03C5"/>
    <w:rsid w:val="003B07F3"/>
    <w:rsid w:val="003B0E75"/>
    <w:rsid w:val="003B0F5E"/>
    <w:rsid w:val="003B11BE"/>
    <w:rsid w:val="003B1400"/>
    <w:rsid w:val="003B1B7C"/>
    <w:rsid w:val="003B1E81"/>
    <w:rsid w:val="003B3A07"/>
    <w:rsid w:val="003B47BA"/>
    <w:rsid w:val="003B5135"/>
    <w:rsid w:val="003B5709"/>
    <w:rsid w:val="003B5851"/>
    <w:rsid w:val="003B66B4"/>
    <w:rsid w:val="003B676E"/>
    <w:rsid w:val="003B67D4"/>
    <w:rsid w:val="003B6C16"/>
    <w:rsid w:val="003B733F"/>
    <w:rsid w:val="003B7825"/>
    <w:rsid w:val="003B7CA7"/>
    <w:rsid w:val="003B7F74"/>
    <w:rsid w:val="003C064B"/>
    <w:rsid w:val="003C0DCD"/>
    <w:rsid w:val="003C11CB"/>
    <w:rsid w:val="003C20CC"/>
    <w:rsid w:val="003C3403"/>
    <w:rsid w:val="003C3F95"/>
    <w:rsid w:val="003C586F"/>
    <w:rsid w:val="003C5CD4"/>
    <w:rsid w:val="003C67B3"/>
    <w:rsid w:val="003C6F3F"/>
    <w:rsid w:val="003C7203"/>
    <w:rsid w:val="003C7361"/>
    <w:rsid w:val="003C7420"/>
    <w:rsid w:val="003C7E20"/>
    <w:rsid w:val="003D095A"/>
    <w:rsid w:val="003D0BA7"/>
    <w:rsid w:val="003D0BEA"/>
    <w:rsid w:val="003D0CE3"/>
    <w:rsid w:val="003D0E85"/>
    <w:rsid w:val="003D1989"/>
    <w:rsid w:val="003D2B72"/>
    <w:rsid w:val="003D3056"/>
    <w:rsid w:val="003D3171"/>
    <w:rsid w:val="003D32FC"/>
    <w:rsid w:val="003D35E9"/>
    <w:rsid w:val="003D3883"/>
    <w:rsid w:val="003D3D0B"/>
    <w:rsid w:val="003D4A51"/>
    <w:rsid w:val="003D5244"/>
    <w:rsid w:val="003D62AE"/>
    <w:rsid w:val="003D7489"/>
    <w:rsid w:val="003E0BE7"/>
    <w:rsid w:val="003E15F1"/>
    <w:rsid w:val="003E20BE"/>
    <w:rsid w:val="003E39C4"/>
    <w:rsid w:val="003E3F35"/>
    <w:rsid w:val="003E406D"/>
    <w:rsid w:val="003E486A"/>
    <w:rsid w:val="003E606D"/>
    <w:rsid w:val="003E710C"/>
    <w:rsid w:val="003E7FCD"/>
    <w:rsid w:val="003F0082"/>
    <w:rsid w:val="003F0E89"/>
    <w:rsid w:val="003F1B0E"/>
    <w:rsid w:val="003F1B4B"/>
    <w:rsid w:val="003F1DE8"/>
    <w:rsid w:val="003F2280"/>
    <w:rsid w:val="003F3786"/>
    <w:rsid w:val="003F38E2"/>
    <w:rsid w:val="003F4916"/>
    <w:rsid w:val="003F55A1"/>
    <w:rsid w:val="003F5ACA"/>
    <w:rsid w:val="003F6986"/>
    <w:rsid w:val="003F6A26"/>
    <w:rsid w:val="003F6A7E"/>
    <w:rsid w:val="003F77FC"/>
    <w:rsid w:val="00400A8C"/>
    <w:rsid w:val="00401CFD"/>
    <w:rsid w:val="00402299"/>
    <w:rsid w:val="0040270A"/>
    <w:rsid w:val="00403BAE"/>
    <w:rsid w:val="00404146"/>
    <w:rsid w:val="004048B7"/>
    <w:rsid w:val="00404DE9"/>
    <w:rsid w:val="004051D3"/>
    <w:rsid w:val="00405CB3"/>
    <w:rsid w:val="00405E72"/>
    <w:rsid w:val="004073D4"/>
    <w:rsid w:val="004076BE"/>
    <w:rsid w:val="004105CA"/>
    <w:rsid w:val="00410B85"/>
    <w:rsid w:val="00410EAE"/>
    <w:rsid w:val="00411469"/>
    <w:rsid w:val="0041348C"/>
    <w:rsid w:val="004137AD"/>
    <w:rsid w:val="00414140"/>
    <w:rsid w:val="004141F2"/>
    <w:rsid w:val="004144F8"/>
    <w:rsid w:val="00414701"/>
    <w:rsid w:val="00414BE7"/>
    <w:rsid w:val="00415320"/>
    <w:rsid w:val="0041622F"/>
    <w:rsid w:val="00416289"/>
    <w:rsid w:val="00416D05"/>
    <w:rsid w:val="004177EC"/>
    <w:rsid w:val="004201A8"/>
    <w:rsid w:val="004206C1"/>
    <w:rsid w:val="00420E49"/>
    <w:rsid w:val="00420FEE"/>
    <w:rsid w:val="004216AF"/>
    <w:rsid w:val="00421750"/>
    <w:rsid w:val="00423B3B"/>
    <w:rsid w:val="0042405E"/>
    <w:rsid w:val="0042412D"/>
    <w:rsid w:val="004245B0"/>
    <w:rsid w:val="004245EE"/>
    <w:rsid w:val="004245FE"/>
    <w:rsid w:val="00424B9A"/>
    <w:rsid w:val="00425F18"/>
    <w:rsid w:val="004263A2"/>
    <w:rsid w:val="00426A12"/>
    <w:rsid w:val="00427FEA"/>
    <w:rsid w:val="004311CB"/>
    <w:rsid w:val="00431F13"/>
    <w:rsid w:val="004324CC"/>
    <w:rsid w:val="0043252A"/>
    <w:rsid w:val="00432540"/>
    <w:rsid w:val="004327DE"/>
    <w:rsid w:val="00433CF1"/>
    <w:rsid w:val="00434525"/>
    <w:rsid w:val="004353A1"/>
    <w:rsid w:val="00435596"/>
    <w:rsid w:val="00435844"/>
    <w:rsid w:val="0043604B"/>
    <w:rsid w:val="00436513"/>
    <w:rsid w:val="00436AC0"/>
    <w:rsid w:val="004370A6"/>
    <w:rsid w:val="00437C07"/>
    <w:rsid w:val="00440413"/>
    <w:rsid w:val="00440CD0"/>
    <w:rsid w:val="00440DC9"/>
    <w:rsid w:val="004415CD"/>
    <w:rsid w:val="00441D3F"/>
    <w:rsid w:val="00441F35"/>
    <w:rsid w:val="004432A0"/>
    <w:rsid w:val="00443986"/>
    <w:rsid w:val="00443B87"/>
    <w:rsid w:val="00444314"/>
    <w:rsid w:val="0044498A"/>
    <w:rsid w:val="00444A06"/>
    <w:rsid w:val="00445BD5"/>
    <w:rsid w:val="00445BF0"/>
    <w:rsid w:val="00445CA0"/>
    <w:rsid w:val="00445D6B"/>
    <w:rsid w:val="00445FFB"/>
    <w:rsid w:val="0044638E"/>
    <w:rsid w:val="004472CA"/>
    <w:rsid w:val="00450344"/>
    <w:rsid w:val="00453708"/>
    <w:rsid w:val="00453AEC"/>
    <w:rsid w:val="0045506B"/>
    <w:rsid w:val="00455922"/>
    <w:rsid w:val="00455C22"/>
    <w:rsid w:val="00455EA6"/>
    <w:rsid w:val="004605B7"/>
    <w:rsid w:val="0046156D"/>
    <w:rsid w:val="004625D9"/>
    <w:rsid w:val="004633CB"/>
    <w:rsid w:val="00463809"/>
    <w:rsid w:val="004642A0"/>
    <w:rsid w:val="004643B9"/>
    <w:rsid w:val="0046491F"/>
    <w:rsid w:val="00464B63"/>
    <w:rsid w:val="00466110"/>
    <w:rsid w:val="00466490"/>
    <w:rsid w:val="00467EC4"/>
    <w:rsid w:val="004701D9"/>
    <w:rsid w:val="004708EC"/>
    <w:rsid w:val="00472165"/>
    <w:rsid w:val="004733A5"/>
    <w:rsid w:val="004734F0"/>
    <w:rsid w:val="00473FA0"/>
    <w:rsid w:val="00475238"/>
    <w:rsid w:val="0047538E"/>
    <w:rsid w:val="004753AF"/>
    <w:rsid w:val="00475C7E"/>
    <w:rsid w:val="0047643F"/>
    <w:rsid w:val="0047670C"/>
    <w:rsid w:val="00476E3E"/>
    <w:rsid w:val="0047723C"/>
    <w:rsid w:val="00477710"/>
    <w:rsid w:val="00480135"/>
    <w:rsid w:val="00480410"/>
    <w:rsid w:val="00480DE9"/>
    <w:rsid w:val="0048224F"/>
    <w:rsid w:val="0048230E"/>
    <w:rsid w:val="004826B1"/>
    <w:rsid w:val="004826DD"/>
    <w:rsid w:val="00482984"/>
    <w:rsid w:val="00482EC4"/>
    <w:rsid w:val="00484347"/>
    <w:rsid w:val="00484FDD"/>
    <w:rsid w:val="00487F70"/>
    <w:rsid w:val="004903B6"/>
    <w:rsid w:val="00491E4D"/>
    <w:rsid w:val="00492C77"/>
    <w:rsid w:val="00493BCD"/>
    <w:rsid w:val="00493EF3"/>
    <w:rsid w:val="004950F5"/>
    <w:rsid w:val="00495908"/>
    <w:rsid w:val="00495B1E"/>
    <w:rsid w:val="00496286"/>
    <w:rsid w:val="004964B6"/>
    <w:rsid w:val="0049721B"/>
    <w:rsid w:val="00497693"/>
    <w:rsid w:val="00497886"/>
    <w:rsid w:val="004979F7"/>
    <w:rsid w:val="004A01DD"/>
    <w:rsid w:val="004A0447"/>
    <w:rsid w:val="004A2726"/>
    <w:rsid w:val="004A3A35"/>
    <w:rsid w:val="004A672B"/>
    <w:rsid w:val="004A7194"/>
    <w:rsid w:val="004A7513"/>
    <w:rsid w:val="004A774C"/>
    <w:rsid w:val="004A7B2D"/>
    <w:rsid w:val="004B0F13"/>
    <w:rsid w:val="004B1F07"/>
    <w:rsid w:val="004B2E1B"/>
    <w:rsid w:val="004B32F7"/>
    <w:rsid w:val="004B5897"/>
    <w:rsid w:val="004B5EE6"/>
    <w:rsid w:val="004B6098"/>
    <w:rsid w:val="004B611A"/>
    <w:rsid w:val="004B63F0"/>
    <w:rsid w:val="004B6BD8"/>
    <w:rsid w:val="004B74AE"/>
    <w:rsid w:val="004C03FD"/>
    <w:rsid w:val="004C0F35"/>
    <w:rsid w:val="004C12B4"/>
    <w:rsid w:val="004C15AC"/>
    <w:rsid w:val="004C1F7A"/>
    <w:rsid w:val="004C1F84"/>
    <w:rsid w:val="004C2396"/>
    <w:rsid w:val="004C30A4"/>
    <w:rsid w:val="004C377A"/>
    <w:rsid w:val="004C39D6"/>
    <w:rsid w:val="004C43A4"/>
    <w:rsid w:val="004C679B"/>
    <w:rsid w:val="004D1EEF"/>
    <w:rsid w:val="004D3364"/>
    <w:rsid w:val="004D3386"/>
    <w:rsid w:val="004D3C40"/>
    <w:rsid w:val="004D3ECE"/>
    <w:rsid w:val="004D44DD"/>
    <w:rsid w:val="004D4A78"/>
    <w:rsid w:val="004D4A8D"/>
    <w:rsid w:val="004D5681"/>
    <w:rsid w:val="004D5E84"/>
    <w:rsid w:val="004D6954"/>
    <w:rsid w:val="004D6A95"/>
    <w:rsid w:val="004D6C28"/>
    <w:rsid w:val="004D6D9D"/>
    <w:rsid w:val="004D6F7C"/>
    <w:rsid w:val="004D719B"/>
    <w:rsid w:val="004D7364"/>
    <w:rsid w:val="004D7500"/>
    <w:rsid w:val="004D7762"/>
    <w:rsid w:val="004D7A41"/>
    <w:rsid w:val="004E0606"/>
    <w:rsid w:val="004E089B"/>
    <w:rsid w:val="004E0B4C"/>
    <w:rsid w:val="004E233C"/>
    <w:rsid w:val="004E263D"/>
    <w:rsid w:val="004E32A2"/>
    <w:rsid w:val="004E3AF9"/>
    <w:rsid w:val="004E4AA7"/>
    <w:rsid w:val="004E4B1E"/>
    <w:rsid w:val="004E536B"/>
    <w:rsid w:val="004E57C9"/>
    <w:rsid w:val="004E5904"/>
    <w:rsid w:val="004E5ACC"/>
    <w:rsid w:val="004E6191"/>
    <w:rsid w:val="004E747E"/>
    <w:rsid w:val="004E754A"/>
    <w:rsid w:val="004E7E84"/>
    <w:rsid w:val="004E7EC2"/>
    <w:rsid w:val="004F114A"/>
    <w:rsid w:val="004F146F"/>
    <w:rsid w:val="004F2AA2"/>
    <w:rsid w:val="004F2C82"/>
    <w:rsid w:val="004F3A1E"/>
    <w:rsid w:val="004F3A88"/>
    <w:rsid w:val="004F405D"/>
    <w:rsid w:val="004F472E"/>
    <w:rsid w:val="004F4F2B"/>
    <w:rsid w:val="004F57F6"/>
    <w:rsid w:val="004F5D45"/>
    <w:rsid w:val="004F5D9C"/>
    <w:rsid w:val="004F79BB"/>
    <w:rsid w:val="00500DB0"/>
    <w:rsid w:val="00502E0E"/>
    <w:rsid w:val="00502F73"/>
    <w:rsid w:val="00503971"/>
    <w:rsid w:val="005039FC"/>
    <w:rsid w:val="00503EEE"/>
    <w:rsid w:val="00504C06"/>
    <w:rsid w:val="00504CB6"/>
    <w:rsid w:val="005053EA"/>
    <w:rsid w:val="00505D80"/>
    <w:rsid w:val="00505E1F"/>
    <w:rsid w:val="0050628E"/>
    <w:rsid w:val="00507CAC"/>
    <w:rsid w:val="00510530"/>
    <w:rsid w:val="00510732"/>
    <w:rsid w:val="00510899"/>
    <w:rsid w:val="00510D72"/>
    <w:rsid w:val="00510DD1"/>
    <w:rsid w:val="00510F3D"/>
    <w:rsid w:val="0051264B"/>
    <w:rsid w:val="00512C24"/>
    <w:rsid w:val="005148AA"/>
    <w:rsid w:val="00515396"/>
    <w:rsid w:val="00516421"/>
    <w:rsid w:val="00516716"/>
    <w:rsid w:val="00516906"/>
    <w:rsid w:val="005203E1"/>
    <w:rsid w:val="00520892"/>
    <w:rsid w:val="00520915"/>
    <w:rsid w:val="00521634"/>
    <w:rsid w:val="005219B4"/>
    <w:rsid w:val="0052399F"/>
    <w:rsid w:val="00523CB1"/>
    <w:rsid w:val="00523E42"/>
    <w:rsid w:val="00523F1E"/>
    <w:rsid w:val="00524DFC"/>
    <w:rsid w:val="00525123"/>
    <w:rsid w:val="0052574A"/>
    <w:rsid w:val="0052743F"/>
    <w:rsid w:val="0052765D"/>
    <w:rsid w:val="0052776E"/>
    <w:rsid w:val="005278DE"/>
    <w:rsid w:val="00527ABE"/>
    <w:rsid w:val="00527BA3"/>
    <w:rsid w:val="00527F18"/>
    <w:rsid w:val="00530444"/>
    <w:rsid w:val="00530499"/>
    <w:rsid w:val="005304E9"/>
    <w:rsid w:val="00530864"/>
    <w:rsid w:val="00530FC1"/>
    <w:rsid w:val="00530FD3"/>
    <w:rsid w:val="005310F3"/>
    <w:rsid w:val="00531DD2"/>
    <w:rsid w:val="005321F3"/>
    <w:rsid w:val="005324FD"/>
    <w:rsid w:val="00532C73"/>
    <w:rsid w:val="005350BA"/>
    <w:rsid w:val="00535A24"/>
    <w:rsid w:val="00536072"/>
    <w:rsid w:val="00536503"/>
    <w:rsid w:val="00536E40"/>
    <w:rsid w:val="00542113"/>
    <w:rsid w:val="0054246A"/>
    <w:rsid w:val="0054338B"/>
    <w:rsid w:val="00544D73"/>
    <w:rsid w:val="00545E59"/>
    <w:rsid w:val="0054624D"/>
    <w:rsid w:val="0054720C"/>
    <w:rsid w:val="00547624"/>
    <w:rsid w:val="00550391"/>
    <w:rsid w:val="005506E8"/>
    <w:rsid w:val="00550868"/>
    <w:rsid w:val="00550ED6"/>
    <w:rsid w:val="00551B86"/>
    <w:rsid w:val="00551FEA"/>
    <w:rsid w:val="005524A6"/>
    <w:rsid w:val="005528EC"/>
    <w:rsid w:val="005536B4"/>
    <w:rsid w:val="005546EA"/>
    <w:rsid w:val="00554825"/>
    <w:rsid w:val="005563B2"/>
    <w:rsid w:val="00556698"/>
    <w:rsid w:val="005569AE"/>
    <w:rsid w:val="00556B20"/>
    <w:rsid w:val="00556CC0"/>
    <w:rsid w:val="00557CCA"/>
    <w:rsid w:val="00557D38"/>
    <w:rsid w:val="005604E4"/>
    <w:rsid w:val="005610F0"/>
    <w:rsid w:val="00561351"/>
    <w:rsid w:val="00562ED7"/>
    <w:rsid w:val="005633A3"/>
    <w:rsid w:val="0056351A"/>
    <w:rsid w:val="005636BE"/>
    <w:rsid w:val="005640A7"/>
    <w:rsid w:val="00564502"/>
    <w:rsid w:val="0056557C"/>
    <w:rsid w:val="00565851"/>
    <w:rsid w:val="0056599D"/>
    <w:rsid w:val="005676E1"/>
    <w:rsid w:val="005677EE"/>
    <w:rsid w:val="005701FE"/>
    <w:rsid w:val="00570404"/>
    <w:rsid w:val="00570601"/>
    <w:rsid w:val="005709E7"/>
    <w:rsid w:val="005717AC"/>
    <w:rsid w:val="005720D6"/>
    <w:rsid w:val="00572879"/>
    <w:rsid w:val="00572D41"/>
    <w:rsid w:val="005739B6"/>
    <w:rsid w:val="00577E72"/>
    <w:rsid w:val="00580050"/>
    <w:rsid w:val="00580606"/>
    <w:rsid w:val="00580ECF"/>
    <w:rsid w:val="00580FC7"/>
    <w:rsid w:val="00581C1A"/>
    <w:rsid w:val="00582812"/>
    <w:rsid w:val="00582C3C"/>
    <w:rsid w:val="0058315B"/>
    <w:rsid w:val="00583420"/>
    <w:rsid w:val="005846EC"/>
    <w:rsid w:val="00584C6F"/>
    <w:rsid w:val="00586507"/>
    <w:rsid w:val="00587665"/>
    <w:rsid w:val="0059099F"/>
    <w:rsid w:val="00591D61"/>
    <w:rsid w:val="00593046"/>
    <w:rsid w:val="005931F0"/>
    <w:rsid w:val="00593422"/>
    <w:rsid w:val="00593805"/>
    <w:rsid w:val="00593A95"/>
    <w:rsid w:val="00594C20"/>
    <w:rsid w:val="00596040"/>
    <w:rsid w:val="00596E67"/>
    <w:rsid w:val="00597240"/>
    <w:rsid w:val="00597A38"/>
    <w:rsid w:val="00597A69"/>
    <w:rsid w:val="00597F11"/>
    <w:rsid w:val="005A0CCF"/>
    <w:rsid w:val="005A1DBE"/>
    <w:rsid w:val="005A2734"/>
    <w:rsid w:val="005A35F1"/>
    <w:rsid w:val="005A3B34"/>
    <w:rsid w:val="005A4CFA"/>
    <w:rsid w:val="005A52BE"/>
    <w:rsid w:val="005A5AA8"/>
    <w:rsid w:val="005A5EEA"/>
    <w:rsid w:val="005A6144"/>
    <w:rsid w:val="005A6654"/>
    <w:rsid w:val="005A68BA"/>
    <w:rsid w:val="005A6C70"/>
    <w:rsid w:val="005A7500"/>
    <w:rsid w:val="005A771D"/>
    <w:rsid w:val="005A79E6"/>
    <w:rsid w:val="005B034F"/>
    <w:rsid w:val="005B21A5"/>
    <w:rsid w:val="005B28BE"/>
    <w:rsid w:val="005B3F41"/>
    <w:rsid w:val="005B4A35"/>
    <w:rsid w:val="005B51CA"/>
    <w:rsid w:val="005B5445"/>
    <w:rsid w:val="005B560B"/>
    <w:rsid w:val="005B593A"/>
    <w:rsid w:val="005B696A"/>
    <w:rsid w:val="005B727F"/>
    <w:rsid w:val="005B79B7"/>
    <w:rsid w:val="005C0633"/>
    <w:rsid w:val="005C07C9"/>
    <w:rsid w:val="005C0B1E"/>
    <w:rsid w:val="005C1512"/>
    <w:rsid w:val="005C1557"/>
    <w:rsid w:val="005C156D"/>
    <w:rsid w:val="005C432F"/>
    <w:rsid w:val="005C438E"/>
    <w:rsid w:val="005C4810"/>
    <w:rsid w:val="005C5219"/>
    <w:rsid w:val="005C6416"/>
    <w:rsid w:val="005C649B"/>
    <w:rsid w:val="005C69B5"/>
    <w:rsid w:val="005C6B93"/>
    <w:rsid w:val="005C7779"/>
    <w:rsid w:val="005D0589"/>
    <w:rsid w:val="005D0951"/>
    <w:rsid w:val="005D10B4"/>
    <w:rsid w:val="005D16AE"/>
    <w:rsid w:val="005D1C33"/>
    <w:rsid w:val="005D23EB"/>
    <w:rsid w:val="005D2928"/>
    <w:rsid w:val="005D2B78"/>
    <w:rsid w:val="005D2BB2"/>
    <w:rsid w:val="005D4130"/>
    <w:rsid w:val="005D457D"/>
    <w:rsid w:val="005D66A4"/>
    <w:rsid w:val="005D69E3"/>
    <w:rsid w:val="005D70F9"/>
    <w:rsid w:val="005D727F"/>
    <w:rsid w:val="005D75F2"/>
    <w:rsid w:val="005D7E46"/>
    <w:rsid w:val="005E1036"/>
    <w:rsid w:val="005E2100"/>
    <w:rsid w:val="005E23BF"/>
    <w:rsid w:val="005E2719"/>
    <w:rsid w:val="005E381A"/>
    <w:rsid w:val="005E469F"/>
    <w:rsid w:val="005E4731"/>
    <w:rsid w:val="005E4807"/>
    <w:rsid w:val="005E4AD5"/>
    <w:rsid w:val="005E5C60"/>
    <w:rsid w:val="005E66CB"/>
    <w:rsid w:val="005E6B5F"/>
    <w:rsid w:val="005E6E63"/>
    <w:rsid w:val="005F0AC0"/>
    <w:rsid w:val="005F0F16"/>
    <w:rsid w:val="005F1631"/>
    <w:rsid w:val="005F180D"/>
    <w:rsid w:val="005F225B"/>
    <w:rsid w:val="005F2B1A"/>
    <w:rsid w:val="005F30E7"/>
    <w:rsid w:val="005F3150"/>
    <w:rsid w:val="005F3F77"/>
    <w:rsid w:val="005F45F5"/>
    <w:rsid w:val="005F4C29"/>
    <w:rsid w:val="005F59C7"/>
    <w:rsid w:val="005F5B48"/>
    <w:rsid w:val="005F66B8"/>
    <w:rsid w:val="005F6DE8"/>
    <w:rsid w:val="006001A3"/>
    <w:rsid w:val="0060047F"/>
    <w:rsid w:val="0060208C"/>
    <w:rsid w:val="00602F69"/>
    <w:rsid w:val="006032F7"/>
    <w:rsid w:val="00603724"/>
    <w:rsid w:val="00604195"/>
    <w:rsid w:val="006051C4"/>
    <w:rsid w:val="00605684"/>
    <w:rsid w:val="0060587F"/>
    <w:rsid w:val="006058F7"/>
    <w:rsid w:val="006059F4"/>
    <w:rsid w:val="00605E3D"/>
    <w:rsid w:val="00605FEE"/>
    <w:rsid w:val="00606539"/>
    <w:rsid w:val="00606806"/>
    <w:rsid w:val="00606BD3"/>
    <w:rsid w:val="00606EE9"/>
    <w:rsid w:val="00607573"/>
    <w:rsid w:val="00610740"/>
    <w:rsid w:val="00611167"/>
    <w:rsid w:val="00611757"/>
    <w:rsid w:val="00611C42"/>
    <w:rsid w:val="00611EDE"/>
    <w:rsid w:val="006124DD"/>
    <w:rsid w:val="006125A7"/>
    <w:rsid w:val="00612FC7"/>
    <w:rsid w:val="00614496"/>
    <w:rsid w:val="00615559"/>
    <w:rsid w:val="006158CA"/>
    <w:rsid w:val="0061591C"/>
    <w:rsid w:val="00615C93"/>
    <w:rsid w:val="00615E7D"/>
    <w:rsid w:val="0061653B"/>
    <w:rsid w:val="00616D28"/>
    <w:rsid w:val="00617236"/>
    <w:rsid w:val="00617727"/>
    <w:rsid w:val="006206C4"/>
    <w:rsid w:val="00620CB9"/>
    <w:rsid w:val="006212DE"/>
    <w:rsid w:val="006215B7"/>
    <w:rsid w:val="006218E2"/>
    <w:rsid w:val="00622586"/>
    <w:rsid w:val="00623003"/>
    <w:rsid w:val="006234C6"/>
    <w:rsid w:val="006237D0"/>
    <w:rsid w:val="0062399F"/>
    <w:rsid w:val="006247EA"/>
    <w:rsid w:val="00625B3D"/>
    <w:rsid w:val="00625EC8"/>
    <w:rsid w:val="0062603F"/>
    <w:rsid w:val="006265D6"/>
    <w:rsid w:val="0062740E"/>
    <w:rsid w:val="00627ACE"/>
    <w:rsid w:val="006308BE"/>
    <w:rsid w:val="00630CA8"/>
    <w:rsid w:val="00631680"/>
    <w:rsid w:val="00632D37"/>
    <w:rsid w:val="00633050"/>
    <w:rsid w:val="006337E7"/>
    <w:rsid w:val="006342EF"/>
    <w:rsid w:val="006344B0"/>
    <w:rsid w:val="00634860"/>
    <w:rsid w:val="00634A69"/>
    <w:rsid w:val="00634DCD"/>
    <w:rsid w:val="0063546F"/>
    <w:rsid w:val="006355F6"/>
    <w:rsid w:val="00636823"/>
    <w:rsid w:val="0063726E"/>
    <w:rsid w:val="00641377"/>
    <w:rsid w:val="00641996"/>
    <w:rsid w:val="0064381B"/>
    <w:rsid w:val="00643CDD"/>
    <w:rsid w:val="00644F47"/>
    <w:rsid w:val="006454E2"/>
    <w:rsid w:val="00645F41"/>
    <w:rsid w:val="006466F1"/>
    <w:rsid w:val="00647322"/>
    <w:rsid w:val="0064743A"/>
    <w:rsid w:val="00647CA2"/>
    <w:rsid w:val="0065145E"/>
    <w:rsid w:val="00651FE2"/>
    <w:rsid w:val="006527BE"/>
    <w:rsid w:val="00652864"/>
    <w:rsid w:val="00654172"/>
    <w:rsid w:val="00655208"/>
    <w:rsid w:val="0065548F"/>
    <w:rsid w:val="00656C33"/>
    <w:rsid w:val="006576CB"/>
    <w:rsid w:val="006632C6"/>
    <w:rsid w:val="00663745"/>
    <w:rsid w:val="0066395E"/>
    <w:rsid w:val="00663BEC"/>
    <w:rsid w:val="00664801"/>
    <w:rsid w:val="006648BD"/>
    <w:rsid w:val="00664B48"/>
    <w:rsid w:val="006655C4"/>
    <w:rsid w:val="006659D5"/>
    <w:rsid w:val="00665FE2"/>
    <w:rsid w:val="0066683C"/>
    <w:rsid w:val="0066685A"/>
    <w:rsid w:val="00666E48"/>
    <w:rsid w:val="00667075"/>
    <w:rsid w:val="00667B61"/>
    <w:rsid w:val="00667B84"/>
    <w:rsid w:val="00667CCD"/>
    <w:rsid w:val="00667EE0"/>
    <w:rsid w:val="006701DB"/>
    <w:rsid w:val="006714B7"/>
    <w:rsid w:val="0067163E"/>
    <w:rsid w:val="00671E71"/>
    <w:rsid w:val="0067273A"/>
    <w:rsid w:val="0067383B"/>
    <w:rsid w:val="0067454C"/>
    <w:rsid w:val="00676F25"/>
    <w:rsid w:val="00677454"/>
    <w:rsid w:val="006809EB"/>
    <w:rsid w:val="00681581"/>
    <w:rsid w:val="00682205"/>
    <w:rsid w:val="006836F0"/>
    <w:rsid w:val="00684CB9"/>
    <w:rsid w:val="006852DB"/>
    <w:rsid w:val="00686325"/>
    <w:rsid w:val="00686412"/>
    <w:rsid w:val="00686787"/>
    <w:rsid w:val="0068705E"/>
    <w:rsid w:val="0069082F"/>
    <w:rsid w:val="00690AD6"/>
    <w:rsid w:val="006912BC"/>
    <w:rsid w:val="006916B8"/>
    <w:rsid w:val="00691869"/>
    <w:rsid w:val="00692145"/>
    <w:rsid w:val="006922C6"/>
    <w:rsid w:val="006927F1"/>
    <w:rsid w:val="00692BD5"/>
    <w:rsid w:val="0069364D"/>
    <w:rsid w:val="0069396B"/>
    <w:rsid w:val="0069397A"/>
    <w:rsid w:val="00693A62"/>
    <w:rsid w:val="00694B65"/>
    <w:rsid w:val="00694BC1"/>
    <w:rsid w:val="00695418"/>
    <w:rsid w:val="00695A35"/>
    <w:rsid w:val="00695DEB"/>
    <w:rsid w:val="00696338"/>
    <w:rsid w:val="00696DBE"/>
    <w:rsid w:val="00697287"/>
    <w:rsid w:val="00697352"/>
    <w:rsid w:val="00697DEA"/>
    <w:rsid w:val="006A05CD"/>
    <w:rsid w:val="006A07EC"/>
    <w:rsid w:val="006A1A29"/>
    <w:rsid w:val="006A2A97"/>
    <w:rsid w:val="006A2B22"/>
    <w:rsid w:val="006A3414"/>
    <w:rsid w:val="006A3E7B"/>
    <w:rsid w:val="006A56FD"/>
    <w:rsid w:val="006A5782"/>
    <w:rsid w:val="006A604E"/>
    <w:rsid w:val="006A6BA8"/>
    <w:rsid w:val="006A6C00"/>
    <w:rsid w:val="006A6C1C"/>
    <w:rsid w:val="006A7491"/>
    <w:rsid w:val="006A7ABB"/>
    <w:rsid w:val="006A7B0B"/>
    <w:rsid w:val="006A7FD5"/>
    <w:rsid w:val="006B116D"/>
    <w:rsid w:val="006B127D"/>
    <w:rsid w:val="006B23C5"/>
    <w:rsid w:val="006B2F17"/>
    <w:rsid w:val="006B40CF"/>
    <w:rsid w:val="006B4240"/>
    <w:rsid w:val="006B4AB5"/>
    <w:rsid w:val="006B5C2B"/>
    <w:rsid w:val="006B5CDC"/>
    <w:rsid w:val="006B65CE"/>
    <w:rsid w:val="006B69D0"/>
    <w:rsid w:val="006B6BA7"/>
    <w:rsid w:val="006C01B6"/>
    <w:rsid w:val="006C09BC"/>
    <w:rsid w:val="006C0D98"/>
    <w:rsid w:val="006C1460"/>
    <w:rsid w:val="006C2862"/>
    <w:rsid w:val="006C358D"/>
    <w:rsid w:val="006C3AF3"/>
    <w:rsid w:val="006C3B1D"/>
    <w:rsid w:val="006C3EA5"/>
    <w:rsid w:val="006C4EB7"/>
    <w:rsid w:val="006C56F6"/>
    <w:rsid w:val="006C590D"/>
    <w:rsid w:val="006C5BFF"/>
    <w:rsid w:val="006C624D"/>
    <w:rsid w:val="006C67BC"/>
    <w:rsid w:val="006C6C5A"/>
    <w:rsid w:val="006D1094"/>
    <w:rsid w:val="006D13CE"/>
    <w:rsid w:val="006D18B6"/>
    <w:rsid w:val="006D2511"/>
    <w:rsid w:val="006D2A18"/>
    <w:rsid w:val="006D2CD1"/>
    <w:rsid w:val="006D2E86"/>
    <w:rsid w:val="006D3847"/>
    <w:rsid w:val="006D4342"/>
    <w:rsid w:val="006D4B3D"/>
    <w:rsid w:val="006D55CC"/>
    <w:rsid w:val="006D6036"/>
    <w:rsid w:val="006D707E"/>
    <w:rsid w:val="006E0218"/>
    <w:rsid w:val="006E05A4"/>
    <w:rsid w:val="006E0D4A"/>
    <w:rsid w:val="006E22F9"/>
    <w:rsid w:val="006E237B"/>
    <w:rsid w:val="006E2891"/>
    <w:rsid w:val="006E296F"/>
    <w:rsid w:val="006E29E8"/>
    <w:rsid w:val="006E38EE"/>
    <w:rsid w:val="006E61A5"/>
    <w:rsid w:val="006E6C54"/>
    <w:rsid w:val="006F0913"/>
    <w:rsid w:val="006F0CD6"/>
    <w:rsid w:val="006F0DA8"/>
    <w:rsid w:val="006F221B"/>
    <w:rsid w:val="006F2AC4"/>
    <w:rsid w:val="006F2AC9"/>
    <w:rsid w:val="006F2AFF"/>
    <w:rsid w:val="006F4EAC"/>
    <w:rsid w:val="006F543B"/>
    <w:rsid w:val="006F5CB9"/>
    <w:rsid w:val="006F6646"/>
    <w:rsid w:val="006F6E91"/>
    <w:rsid w:val="006F7F3E"/>
    <w:rsid w:val="00700218"/>
    <w:rsid w:val="007007B4"/>
    <w:rsid w:val="00700EE2"/>
    <w:rsid w:val="00700FA7"/>
    <w:rsid w:val="00702752"/>
    <w:rsid w:val="007029DD"/>
    <w:rsid w:val="00703730"/>
    <w:rsid w:val="00703775"/>
    <w:rsid w:val="00704249"/>
    <w:rsid w:val="00704F7B"/>
    <w:rsid w:val="00707C60"/>
    <w:rsid w:val="00707FD4"/>
    <w:rsid w:val="00710A48"/>
    <w:rsid w:val="00710B5A"/>
    <w:rsid w:val="007120D6"/>
    <w:rsid w:val="0071252E"/>
    <w:rsid w:val="007137A4"/>
    <w:rsid w:val="00713BEA"/>
    <w:rsid w:val="007142CC"/>
    <w:rsid w:val="0071435E"/>
    <w:rsid w:val="00714A2F"/>
    <w:rsid w:val="00714D08"/>
    <w:rsid w:val="0071542B"/>
    <w:rsid w:val="007156A0"/>
    <w:rsid w:val="00715F4A"/>
    <w:rsid w:val="00715F56"/>
    <w:rsid w:val="0071779D"/>
    <w:rsid w:val="00717D8F"/>
    <w:rsid w:val="007203DC"/>
    <w:rsid w:val="00720DFD"/>
    <w:rsid w:val="007228FC"/>
    <w:rsid w:val="00722CF9"/>
    <w:rsid w:val="0072472D"/>
    <w:rsid w:val="0072495D"/>
    <w:rsid w:val="00724A84"/>
    <w:rsid w:val="00724CD4"/>
    <w:rsid w:val="00725A02"/>
    <w:rsid w:val="00726059"/>
    <w:rsid w:val="00726444"/>
    <w:rsid w:val="0072731A"/>
    <w:rsid w:val="00730C20"/>
    <w:rsid w:val="00731281"/>
    <w:rsid w:val="00731628"/>
    <w:rsid w:val="00731FB3"/>
    <w:rsid w:val="007324D3"/>
    <w:rsid w:val="007326DB"/>
    <w:rsid w:val="0073293F"/>
    <w:rsid w:val="00732EB9"/>
    <w:rsid w:val="00733293"/>
    <w:rsid w:val="0073487A"/>
    <w:rsid w:val="0073498F"/>
    <w:rsid w:val="00736C0F"/>
    <w:rsid w:val="00736E3F"/>
    <w:rsid w:val="007374E2"/>
    <w:rsid w:val="00740313"/>
    <w:rsid w:val="007406B7"/>
    <w:rsid w:val="007418DF"/>
    <w:rsid w:val="00742811"/>
    <w:rsid w:val="007429B0"/>
    <w:rsid w:val="00743113"/>
    <w:rsid w:val="007441ED"/>
    <w:rsid w:val="00745788"/>
    <w:rsid w:val="00745789"/>
    <w:rsid w:val="007503A5"/>
    <w:rsid w:val="0075043B"/>
    <w:rsid w:val="00751149"/>
    <w:rsid w:val="007513AF"/>
    <w:rsid w:val="00752B61"/>
    <w:rsid w:val="00752C59"/>
    <w:rsid w:val="00753409"/>
    <w:rsid w:val="00753BC0"/>
    <w:rsid w:val="00753FD1"/>
    <w:rsid w:val="007541F6"/>
    <w:rsid w:val="00755AAA"/>
    <w:rsid w:val="007561F0"/>
    <w:rsid w:val="007562D9"/>
    <w:rsid w:val="00756FCD"/>
    <w:rsid w:val="0075716A"/>
    <w:rsid w:val="00757408"/>
    <w:rsid w:val="00757894"/>
    <w:rsid w:val="0076007E"/>
    <w:rsid w:val="007609E8"/>
    <w:rsid w:val="00760BC6"/>
    <w:rsid w:val="00761F26"/>
    <w:rsid w:val="0076320F"/>
    <w:rsid w:val="007632DE"/>
    <w:rsid w:val="007634D7"/>
    <w:rsid w:val="00763878"/>
    <w:rsid w:val="00763F42"/>
    <w:rsid w:val="007641E3"/>
    <w:rsid w:val="00764324"/>
    <w:rsid w:val="00766D9A"/>
    <w:rsid w:val="00767326"/>
    <w:rsid w:val="007673B4"/>
    <w:rsid w:val="00767650"/>
    <w:rsid w:val="00770981"/>
    <w:rsid w:val="00771AB7"/>
    <w:rsid w:val="00772428"/>
    <w:rsid w:val="00773D6E"/>
    <w:rsid w:val="00774DE6"/>
    <w:rsid w:val="00776268"/>
    <w:rsid w:val="00776497"/>
    <w:rsid w:val="007765FF"/>
    <w:rsid w:val="007766B5"/>
    <w:rsid w:val="00776747"/>
    <w:rsid w:val="00776DA0"/>
    <w:rsid w:val="007772E5"/>
    <w:rsid w:val="00777388"/>
    <w:rsid w:val="00777415"/>
    <w:rsid w:val="00777515"/>
    <w:rsid w:val="00777608"/>
    <w:rsid w:val="00777832"/>
    <w:rsid w:val="00777D1E"/>
    <w:rsid w:val="007804E0"/>
    <w:rsid w:val="0078073E"/>
    <w:rsid w:val="0078240C"/>
    <w:rsid w:val="00782475"/>
    <w:rsid w:val="00782AC8"/>
    <w:rsid w:val="007841BE"/>
    <w:rsid w:val="00784FE1"/>
    <w:rsid w:val="00785B73"/>
    <w:rsid w:val="007864BF"/>
    <w:rsid w:val="007869DE"/>
    <w:rsid w:val="00786F8E"/>
    <w:rsid w:val="00787342"/>
    <w:rsid w:val="007873B2"/>
    <w:rsid w:val="00787785"/>
    <w:rsid w:val="00787787"/>
    <w:rsid w:val="00787CE5"/>
    <w:rsid w:val="00791100"/>
    <w:rsid w:val="00791F59"/>
    <w:rsid w:val="00791FB6"/>
    <w:rsid w:val="007923B4"/>
    <w:rsid w:val="007925E3"/>
    <w:rsid w:val="007928EF"/>
    <w:rsid w:val="007929B0"/>
    <w:rsid w:val="007953C2"/>
    <w:rsid w:val="007972E7"/>
    <w:rsid w:val="00797857"/>
    <w:rsid w:val="007A0307"/>
    <w:rsid w:val="007A10EE"/>
    <w:rsid w:val="007A1B98"/>
    <w:rsid w:val="007A233E"/>
    <w:rsid w:val="007A278B"/>
    <w:rsid w:val="007A27D3"/>
    <w:rsid w:val="007A29C8"/>
    <w:rsid w:val="007A2B03"/>
    <w:rsid w:val="007A3553"/>
    <w:rsid w:val="007A35BB"/>
    <w:rsid w:val="007A414D"/>
    <w:rsid w:val="007A43C1"/>
    <w:rsid w:val="007A442B"/>
    <w:rsid w:val="007A61AE"/>
    <w:rsid w:val="007A7EFB"/>
    <w:rsid w:val="007B00D3"/>
    <w:rsid w:val="007B05C3"/>
    <w:rsid w:val="007B0676"/>
    <w:rsid w:val="007B08BA"/>
    <w:rsid w:val="007B0D9D"/>
    <w:rsid w:val="007B21D6"/>
    <w:rsid w:val="007B2CEA"/>
    <w:rsid w:val="007B3002"/>
    <w:rsid w:val="007B3A75"/>
    <w:rsid w:val="007B4770"/>
    <w:rsid w:val="007B4C01"/>
    <w:rsid w:val="007B4F90"/>
    <w:rsid w:val="007B505D"/>
    <w:rsid w:val="007B5A8C"/>
    <w:rsid w:val="007B6E6B"/>
    <w:rsid w:val="007B7A03"/>
    <w:rsid w:val="007C0146"/>
    <w:rsid w:val="007C0B57"/>
    <w:rsid w:val="007C2B8A"/>
    <w:rsid w:val="007C2DE3"/>
    <w:rsid w:val="007C3481"/>
    <w:rsid w:val="007C37EA"/>
    <w:rsid w:val="007C3E85"/>
    <w:rsid w:val="007C3F7E"/>
    <w:rsid w:val="007C409F"/>
    <w:rsid w:val="007C4486"/>
    <w:rsid w:val="007C546B"/>
    <w:rsid w:val="007C5A9C"/>
    <w:rsid w:val="007C5ED6"/>
    <w:rsid w:val="007C634A"/>
    <w:rsid w:val="007C7F5C"/>
    <w:rsid w:val="007C7FDA"/>
    <w:rsid w:val="007D04D2"/>
    <w:rsid w:val="007D116E"/>
    <w:rsid w:val="007D1BB7"/>
    <w:rsid w:val="007D3300"/>
    <w:rsid w:val="007D33E3"/>
    <w:rsid w:val="007D3660"/>
    <w:rsid w:val="007D5258"/>
    <w:rsid w:val="007D5282"/>
    <w:rsid w:val="007D558D"/>
    <w:rsid w:val="007D589A"/>
    <w:rsid w:val="007D76BB"/>
    <w:rsid w:val="007D7B15"/>
    <w:rsid w:val="007D7E37"/>
    <w:rsid w:val="007E0368"/>
    <w:rsid w:val="007E0510"/>
    <w:rsid w:val="007E0C6D"/>
    <w:rsid w:val="007E1A97"/>
    <w:rsid w:val="007E1E41"/>
    <w:rsid w:val="007E3BBE"/>
    <w:rsid w:val="007E44C3"/>
    <w:rsid w:val="007E5720"/>
    <w:rsid w:val="007E6A6C"/>
    <w:rsid w:val="007E7138"/>
    <w:rsid w:val="007E72BD"/>
    <w:rsid w:val="007E7B0A"/>
    <w:rsid w:val="007E7C88"/>
    <w:rsid w:val="007F005D"/>
    <w:rsid w:val="007F13DF"/>
    <w:rsid w:val="007F16F7"/>
    <w:rsid w:val="007F1BEF"/>
    <w:rsid w:val="007F1C02"/>
    <w:rsid w:val="007F1E55"/>
    <w:rsid w:val="007F21BF"/>
    <w:rsid w:val="007F2357"/>
    <w:rsid w:val="007F296A"/>
    <w:rsid w:val="007F2F0E"/>
    <w:rsid w:val="007F33CB"/>
    <w:rsid w:val="007F3A06"/>
    <w:rsid w:val="007F3FC8"/>
    <w:rsid w:val="007F53E3"/>
    <w:rsid w:val="007F5481"/>
    <w:rsid w:val="007F5558"/>
    <w:rsid w:val="007F5EAE"/>
    <w:rsid w:val="007F628E"/>
    <w:rsid w:val="007F6C31"/>
    <w:rsid w:val="007F7486"/>
    <w:rsid w:val="007F7C40"/>
    <w:rsid w:val="00801EB5"/>
    <w:rsid w:val="00802656"/>
    <w:rsid w:val="0080315A"/>
    <w:rsid w:val="0080428F"/>
    <w:rsid w:val="00804304"/>
    <w:rsid w:val="008058B7"/>
    <w:rsid w:val="00806E7F"/>
    <w:rsid w:val="00806F16"/>
    <w:rsid w:val="00807423"/>
    <w:rsid w:val="00807717"/>
    <w:rsid w:val="00807BF0"/>
    <w:rsid w:val="00807BF9"/>
    <w:rsid w:val="00807D36"/>
    <w:rsid w:val="00810B7D"/>
    <w:rsid w:val="00811307"/>
    <w:rsid w:val="008113D9"/>
    <w:rsid w:val="008117B7"/>
    <w:rsid w:val="00812566"/>
    <w:rsid w:val="00813DED"/>
    <w:rsid w:val="00814D6F"/>
    <w:rsid w:val="00815265"/>
    <w:rsid w:val="00815383"/>
    <w:rsid w:val="008168C7"/>
    <w:rsid w:val="00816B50"/>
    <w:rsid w:val="00816EB6"/>
    <w:rsid w:val="0081753B"/>
    <w:rsid w:val="00817A13"/>
    <w:rsid w:val="00817A9D"/>
    <w:rsid w:val="00817F75"/>
    <w:rsid w:val="0082011E"/>
    <w:rsid w:val="00820E75"/>
    <w:rsid w:val="00821057"/>
    <w:rsid w:val="00822E0F"/>
    <w:rsid w:val="00823B1D"/>
    <w:rsid w:val="00823BB9"/>
    <w:rsid w:val="00823EA0"/>
    <w:rsid w:val="00823F0F"/>
    <w:rsid w:val="00824E01"/>
    <w:rsid w:val="008255BE"/>
    <w:rsid w:val="00825954"/>
    <w:rsid w:val="00826FBD"/>
    <w:rsid w:val="00830882"/>
    <w:rsid w:val="00830D27"/>
    <w:rsid w:val="00831198"/>
    <w:rsid w:val="00831332"/>
    <w:rsid w:val="0083156A"/>
    <w:rsid w:val="0083341C"/>
    <w:rsid w:val="00835BE5"/>
    <w:rsid w:val="00835C73"/>
    <w:rsid w:val="00835F4F"/>
    <w:rsid w:val="00836012"/>
    <w:rsid w:val="00836406"/>
    <w:rsid w:val="008408DC"/>
    <w:rsid w:val="00842E35"/>
    <w:rsid w:val="00843D25"/>
    <w:rsid w:val="00844210"/>
    <w:rsid w:val="00844F63"/>
    <w:rsid w:val="008467D4"/>
    <w:rsid w:val="00847A03"/>
    <w:rsid w:val="008503CB"/>
    <w:rsid w:val="00851CBB"/>
    <w:rsid w:val="008525FA"/>
    <w:rsid w:val="00852A81"/>
    <w:rsid w:val="00855481"/>
    <w:rsid w:val="00855DA4"/>
    <w:rsid w:val="00855F10"/>
    <w:rsid w:val="00855FAF"/>
    <w:rsid w:val="00856A7E"/>
    <w:rsid w:val="00856F1F"/>
    <w:rsid w:val="0085744D"/>
    <w:rsid w:val="00857CAC"/>
    <w:rsid w:val="00860C9B"/>
    <w:rsid w:val="00860DB2"/>
    <w:rsid w:val="008610DB"/>
    <w:rsid w:val="00861576"/>
    <w:rsid w:val="00862242"/>
    <w:rsid w:val="0086228C"/>
    <w:rsid w:val="008627E3"/>
    <w:rsid w:val="00863D27"/>
    <w:rsid w:val="008642A7"/>
    <w:rsid w:val="00864C23"/>
    <w:rsid w:val="00865477"/>
    <w:rsid w:val="008656AD"/>
    <w:rsid w:val="0086700A"/>
    <w:rsid w:val="0087086E"/>
    <w:rsid w:val="00870B61"/>
    <w:rsid w:val="00870D33"/>
    <w:rsid w:val="00871342"/>
    <w:rsid w:val="008719E2"/>
    <w:rsid w:val="00871DED"/>
    <w:rsid w:val="008722D2"/>
    <w:rsid w:val="008725BB"/>
    <w:rsid w:val="00872D50"/>
    <w:rsid w:val="00872FA3"/>
    <w:rsid w:val="00872FF4"/>
    <w:rsid w:val="00873D59"/>
    <w:rsid w:val="00874054"/>
    <w:rsid w:val="008743B0"/>
    <w:rsid w:val="0087478D"/>
    <w:rsid w:val="008748EE"/>
    <w:rsid w:val="00874B4B"/>
    <w:rsid w:val="00874BC0"/>
    <w:rsid w:val="00874C46"/>
    <w:rsid w:val="00874EDF"/>
    <w:rsid w:val="0087517A"/>
    <w:rsid w:val="00875D12"/>
    <w:rsid w:val="00876891"/>
    <w:rsid w:val="0087756F"/>
    <w:rsid w:val="00877C14"/>
    <w:rsid w:val="00877C64"/>
    <w:rsid w:val="008805BD"/>
    <w:rsid w:val="00880EF5"/>
    <w:rsid w:val="00880EFA"/>
    <w:rsid w:val="008814E2"/>
    <w:rsid w:val="00882DAF"/>
    <w:rsid w:val="00882DF8"/>
    <w:rsid w:val="0088320F"/>
    <w:rsid w:val="00884276"/>
    <w:rsid w:val="00884C36"/>
    <w:rsid w:val="00885258"/>
    <w:rsid w:val="00885872"/>
    <w:rsid w:val="00887313"/>
    <w:rsid w:val="00887FE5"/>
    <w:rsid w:val="008922FE"/>
    <w:rsid w:val="00892AE3"/>
    <w:rsid w:val="00892E0C"/>
    <w:rsid w:val="008932C5"/>
    <w:rsid w:val="00893D1D"/>
    <w:rsid w:val="00894209"/>
    <w:rsid w:val="00895B15"/>
    <w:rsid w:val="008A1703"/>
    <w:rsid w:val="008A1A10"/>
    <w:rsid w:val="008A1F35"/>
    <w:rsid w:val="008A2C3D"/>
    <w:rsid w:val="008A3790"/>
    <w:rsid w:val="008A46C9"/>
    <w:rsid w:val="008A4809"/>
    <w:rsid w:val="008A4D2E"/>
    <w:rsid w:val="008A4FE0"/>
    <w:rsid w:val="008A541B"/>
    <w:rsid w:val="008A57AD"/>
    <w:rsid w:val="008A5F02"/>
    <w:rsid w:val="008A6691"/>
    <w:rsid w:val="008A6808"/>
    <w:rsid w:val="008A73A0"/>
    <w:rsid w:val="008B02AD"/>
    <w:rsid w:val="008B1CF7"/>
    <w:rsid w:val="008B2402"/>
    <w:rsid w:val="008B2664"/>
    <w:rsid w:val="008B26A4"/>
    <w:rsid w:val="008B2CF3"/>
    <w:rsid w:val="008B3348"/>
    <w:rsid w:val="008B3B61"/>
    <w:rsid w:val="008B55DC"/>
    <w:rsid w:val="008B7A01"/>
    <w:rsid w:val="008C0165"/>
    <w:rsid w:val="008C0E7F"/>
    <w:rsid w:val="008C0EF6"/>
    <w:rsid w:val="008C16B2"/>
    <w:rsid w:val="008C1C8B"/>
    <w:rsid w:val="008C2C1B"/>
    <w:rsid w:val="008C3E55"/>
    <w:rsid w:val="008C401F"/>
    <w:rsid w:val="008C45FD"/>
    <w:rsid w:val="008C497B"/>
    <w:rsid w:val="008C57F2"/>
    <w:rsid w:val="008C5F7D"/>
    <w:rsid w:val="008C5FB5"/>
    <w:rsid w:val="008C6358"/>
    <w:rsid w:val="008C6693"/>
    <w:rsid w:val="008C692B"/>
    <w:rsid w:val="008C7413"/>
    <w:rsid w:val="008C761A"/>
    <w:rsid w:val="008D0489"/>
    <w:rsid w:val="008D24A6"/>
    <w:rsid w:val="008D2C53"/>
    <w:rsid w:val="008D37B8"/>
    <w:rsid w:val="008D3CA4"/>
    <w:rsid w:val="008D4CBA"/>
    <w:rsid w:val="008D4E32"/>
    <w:rsid w:val="008D4EAC"/>
    <w:rsid w:val="008D6321"/>
    <w:rsid w:val="008D797E"/>
    <w:rsid w:val="008E09DF"/>
    <w:rsid w:val="008E11E3"/>
    <w:rsid w:val="008E2B81"/>
    <w:rsid w:val="008E2EA2"/>
    <w:rsid w:val="008E363C"/>
    <w:rsid w:val="008E395C"/>
    <w:rsid w:val="008E3C2F"/>
    <w:rsid w:val="008E3DD2"/>
    <w:rsid w:val="008E3E18"/>
    <w:rsid w:val="008E425A"/>
    <w:rsid w:val="008E4BB6"/>
    <w:rsid w:val="008E5B2A"/>
    <w:rsid w:val="008E5BA3"/>
    <w:rsid w:val="008E5F75"/>
    <w:rsid w:val="008E6847"/>
    <w:rsid w:val="008E7364"/>
    <w:rsid w:val="008E78F8"/>
    <w:rsid w:val="008E7AE3"/>
    <w:rsid w:val="008E7CB2"/>
    <w:rsid w:val="008F0DDF"/>
    <w:rsid w:val="008F1B9F"/>
    <w:rsid w:val="008F20F3"/>
    <w:rsid w:val="008F2403"/>
    <w:rsid w:val="008F3BD3"/>
    <w:rsid w:val="008F4072"/>
    <w:rsid w:val="008F484E"/>
    <w:rsid w:val="008F48A2"/>
    <w:rsid w:val="008F48B9"/>
    <w:rsid w:val="008F4B8A"/>
    <w:rsid w:val="008F4EA7"/>
    <w:rsid w:val="008F64AE"/>
    <w:rsid w:val="008F6874"/>
    <w:rsid w:val="008F6907"/>
    <w:rsid w:val="00900ED0"/>
    <w:rsid w:val="0090219A"/>
    <w:rsid w:val="00903DAA"/>
    <w:rsid w:val="00903EE4"/>
    <w:rsid w:val="00903FB2"/>
    <w:rsid w:val="00904030"/>
    <w:rsid w:val="009041FA"/>
    <w:rsid w:val="0090460A"/>
    <w:rsid w:val="00905AD6"/>
    <w:rsid w:val="009063C4"/>
    <w:rsid w:val="00906639"/>
    <w:rsid w:val="0090663C"/>
    <w:rsid w:val="0091032C"/>
    <w:rsid w:val="0091058D"/>
    <w:rsid w:val="00910ECD"/>
    <w:rsid w:val="009125A8"/>
    <w:rsid w:val="00912907"/>
    <w:rsid w:val="009129B4"/>
    <w:rsid w:val="00915F71"/>
    <w:rsid w:val="00916AD2"/>
    <w:rsid w:val="00917A44"/>
    <w:rsid w:val="00921396"/>
    <w:rsid w:val="009217AB"/>
    <w:rsid w:val="00922252"/>
    <w:rsid w:val="009223CF"/>
    <w:rsid w:val="009224D8"/>
    <w:rsid w:val="00922AF1"/>
    <w:rsid w:val="00923AA1"/>
    <w:rsid w:val="00923FE9"/>
    <w:rsid w:val="0092480C"/>
    <w:rsid w:val="00924BFE"/>
    <w:rsid w:val="00924F2D"/>
    <w:rsid w:val="00926F21"/>
    <w:rsid w:val="00930030"/>
    <w:rsid w:val="009310C8"/>
    <w:rsid w:val="00931218"/>
    <w:rsid w:val="00931786"/>
    <w:rsid w:val="00931FEB"/>
    <w:rsid w:val="00932F88"/>
    <w:rsid w:val="00933A39"/>
    <w:rsid w:val="00933EB4"/>
    <w:rsid w:val="009343D3"/>
    <w:rsid w:val="00935D13"/>
    <w:rsid w:val="00936576"/>
    <w:rsid w:val="009404E2"/>
    <w:rsid w:val="00941D58"/>
    <w:rsid w:val="0094244C"/>
    <w:rsid w:val="00942849"/>
    <w:rsid w:val="009429E8"/>
    <w:rsid w:val="00942B64"/>
    <w:rsid w:val="009441A1"/>
    <w:rsid w:val="009445BB"/>
    <w:rsid w:val="00944729"/>
    <w:rsid w:val="0094547E"/>
    <w:rsid w:val="00945820"/>
    <w:rsid w:val="0094593C"/>
    <w:rsid w:val="00945B0C"/>
    <w:rsid w:val="009463A8"/>
    <w:rsid w:val="009468AB"/>
    <w:rsid w:val="00947C86"/>
    <w:rsid w:val="009529BA"/>
    <w:rsid w:val="00952D56"/>
    <w:rsid w:val="00952F70"/>
    <w:rsid w:val="00954096"/>
    <w:rsid w:val="00954326"/>
    <w:rsid w:val="0095444D"/>
    <w:rsid w:val="0095586D"/>
    <w:rsid w:val="00956959"/>
    <w:rsid w:val="00957F23"/>
    <w:rsid w:val="009600F8"/>
    <w:rsid w:val="0096012B"/>
    <w:rsid w:val="009607F1"/>
    <w:rsid w:val="00960C33"/>
    <w:rsid w:val="009611AB"/>
    <w:rsid w:val="009614C6"/>
    <w:rsid w:val="00961892"/>
    <w:rsid w:val="00961B83"/>
    <w:rsid w:val="009634E6"/>
    <w:rsid w:val="00963D05"/>
    <w:rsid w:val="00964AF6"/>
    <w:rsid w:val="009652FE"/>
    <w:rsid w:val="00965745"/>
    <w:rsid w:val="009657C5"/>
    <w:rsid w:val="00966874"/>
    <w:rsid w:val="00966D22"/>
    <w:rsid w:val="00967018"/>
    <w:rsid w:val="00967023"/>
    <w:rsid w:val="009677D8"/>
    <w:rsid w:val="00967822"/>
    <w:rsid w:val="0097017A"/>
    <w:rsid w:val="00970A62"/>
    <w:rsid w:val="00970BAA"/>
    <w:rsid w:val="00970CB1"/>
    <w:rsid w:val="00971471"/>
    <w:rsid w:val="0097221C"/>
    <w:rsid w:val="00972AF4"/>
    <w:rsid w:val="00972E1C"/>
    <w:rsid w:val="009730D8"/>
    <w:rsid w:val="009735CA"/>
    <w:rsid w:val="009745E5"/>
    <w:rsid w:val="00974AC8"/>
    <w:rsid w:val="00975A6D"/>
    <w:rsid w:val="00975C8A"/>
    <w:rsid w:val="00975FD5"/>
    <w:rsid w:val="00976D5F"/>
    <w:rsid w:val="0097770E"/>
    <w:rsid w:val="00980077"/>
    <w:rsid w:val="0098059B"/>
    <w:rsid w:val="00980759"/>
    <w:rsid w:val="00981130"/>
    <w:rsid w:val="0098157A"/>
    <w:rsid w:val="0098183E"/>
    <w:rsid w:val="00981F80"/>
    <w:rsid w:val="00982D1A"/>
    <w:rsid w:val="009832A1"/>
    <w:rsid w:val="00984268"/>
    <w:rsid w:val="0098574F"/>
    <w:rsid w:val="00986019"/>
    <w:rsid w:val="00987713"/>
    <w:rsid w:val="00990478"/>
    <w:rsid w:val="0099052B"/>
    <w:rsid w:val="00990EF0"/>
    <w:rsid w:val="00991311"/>
    <w:rsid w:val="009921EE"/>
    <w:rsid w:val="009929A2"/>
    <w:rsid w:val="00992D22"/>
    <w:rsid w:val="00992F61"/>
    <w:rsid w:val="00993430"/>
    <w:rsid w:val="00993D3B"/>
    <w:rsid w:val="00994D2B"/>
    <w:rsid w:val="0099624D"/>
    <w:rsid w:val="009972E5"/>
    <w:rsid w:val="00997A2A"/>
    <w:rsid w:val="00997BE6"/>
    <w:rsid w:val="009A06A5"/>
    <w:rsid w:val="009A08CB"/>
    <w:rsid w:val="009A0B4A"/>
    <w:rsid w:val="009A137A"/>
    <w:rsid w:val="009A15B0"/>
    <w:rsid w:val="009A1FE7"/>
    <w:rsid w:val="009A200C"/>
    <w:rsid w:val="009A287E"/>
    <w:rsid w:val="009A28BB"/>
    <w:rsid w:val="009A2CFF"/>
    <w:rsid w:val="009A2D2B"/>
    <w:rsid w:val="009A385A"/>
    <w:rsid w:val="009A3D08"/>
    <w:rsid w:val="009A4624"/>
    <w:rsid w:val="009A4FDC"/>
    <w:rsid w:val="009A5895"/>
    <w:rsid w:val="009A5F00"/>
    <w:rsid w:val="009A5F57"/>
    <w:rsid w:val="009A6056"/>
    <w:rsid w:val="009A6585"/>
    <w:rsid w:val="009A67BA"/>
    <w:rsid w:val="009A70AB"/>
    <w:rsid w:val="009B01D0"/>
    <w:rsid w:val="009B05E7"/>
    <w:rsid w:val="009B112C"/>
    <w:rsid w:val="009B2005"/>
    <w:rsid w:val="009B205B"/>
    <w:rsid w:val="009B33A0"/>
    <w:rsid w:val="009B36B0"/>
    <w:rsid w:val="009B4128"/>
    <w:rsid w:val="009B4131"/>
    <w:rsid w:val="009B4AC7"/>
    <w:rsid w:val="009B4E5F"/>
    <w:rsid w:val="009B6602"/>
    <w:rsid w:val="009B6604"/>
    <w:rsid w:val="009B7390"/>
    <w:rsid w:val="009B763B"/>
    <w:rsid w:val="009C1D3C"/>
    <w:rsid w:val="009C2C83"/>
    <w:rsid w:val="009C3723"/>
    <w:rsid w:val="009C3AA6"/>
    <w:rsid w:val="009C446C"/>
    <w:rsid w:val="009C6778"/>
    <w:rsid w:val="009C715D"/>
    <w:rsid w:val="009D03DA"/>
    <w:rsid w:val="009D1B32"/>
    <w:rsid w:val="009D1C30"/>
    <w:rsid w:val="009D1DFC"/>
    <w:rsid w:val="009D2382"/>
    <w:rsid w:val="009D26A6"/>
    <w:rsid w:val="009D4677"/>
    <w:rsid w:val="009D4D0B"/>
    <w:rsid w:val="009D4EDD"/>
    <w:rsid w:val="009D5449"/>
    <w:rsid w:val="009D55D0"/>
    <w:rsid w:val="009D58C8"/>
    <w:rsid w:val="009D6600"/>
    <w:rsid w:val="009D6D4E"/>
    <w:rsid w:val="009D7111"/>
    <w:rsid w:val="009D772C"/>
    <w:rsid w:val="009E1B04"/>
    <w:rsid w:val="009E21BA"/>
    <w:rsid w:val="009E22B7"/>
    <w:rsid w:val="009E290B"/>
    <w:rsid w:val="009E38F7"/>
    <w:rsid w:val="009E4278"/>
    <w:rsid w:val="009E4977"/>
    <w:rsid w:val="009E733C"/>
    <w:rsid w:val="009E7A9B"/>
    <w:rsid w:val="009F020B"/>
    <w:rsid w:val="009F151D"/>
    <w:rsid w:val="009F2172"/>
    <w:rsid w:val="009F33F8"/>
    <w:rsid w:val="009F36AF"/>
    <w:rsid w:val="009F3800"/>
    <w:rsid w:val="009F3904"/>
    <w:rsid w:val="009F3BDC"/>
    <w:rsid w:val="009F3E79"/>
    <w:rsid w:val="009F4EC1"/>
    <w:rsid w:val="009F544F"/>
    <w:rsid w:val="009F5DDD"/>
    <w:rsid w:val="009F5E36"/>
    <w:rsid w:val="009F5E74"/>
    <w:rsid w:val="009F6188"/>
    <w:rsid w:val="009F6252"/>
    <w:rsid w:val="009F6676"/>
    <w:rsid w:val="009F67A9"/>
    <w:rsid w:val="009F7C40"/>
    <w:rsid w:val="00A0081D"/>
    <w:rsid w:val="00A00C3C"/>
    <w:rsid w:val="00A01405"/>
    <w:rsid w:val="00A01FDB"/>
    <w:rsid w:val="00A02152"/>
    <w:rsid w:val="00A0265D"/>
    <w:rsid w:val="00A0306B"/>
    <w:rsid w:val="00A032A5"/>
    <w:rsid w:val="00A061BF"/>
    <w:rsid w:val="00A06543"/>
    <w:rsid w:val="00A0681D"/>
    <w:rsid w:val="00A078E9"/>
    <w:rsid w:val="00A10A1D"/>
    <w:rsid w:val="00A10AB7"/>
    <w:rsid w:val="00A10E83"/>
    <w:rsid w:val="00A1123B"/>
    <w:rsid w:val="00A11CAD"/>
    <w:rsid w:val="00A121D9"/>
    <w:rsid w:val="00A128D4"/>
    <w:rsid w:val="00A14F10"/>
    <w:rsid w:val="00A15414"/>
    <w:rsid w:val="00A157B2"/>
    <w:rsid w:val="00A15D89"/>
    <w:rsid w:val="00A16088"/>
    <w:rsid w:val="00A20641"/>
    <w:rsid w:val="00A20B25"/>
    <w:rsid w:val="00A2152D"/>
    <w:rsid w:val="00A21A6F"/>
    <w:rsid w:val="00A22D22"/>
    <w:rsid w:val="00A22F0C"/>
    <w:rsid w:val="00A23823"/>
    <w:rsid w:val="00A23824"/>
    <w:rsid w:val="00A239C5"/>
    <w:rsid w:val="00A2458D"/>
    <w:rsid w:val="00A250BE"/>
    <w:rsid w:val="00A25737"/>
    <w:rsid w:val="00A25917"/>
    <w:rsid w:val="00A25F26"/>
    <w:rsid w:val="00A26847"/>
    <w:rsid w:val="00A30C8B"/>
    <w:rsid w:val="00A30D3A"/>
    <w:rsid w:val="00A31ABE"/>
    <w:rsid w:val="00A31D2D"/>
    <w:rsid w:val="00A322F6"/>
    <w:rsid w:val="00A32CCB"/>
    <w:rsid w:val="00A32E7A"/>
    <w:rsid w:val="00A332A9"/>
    <w:rsid w:val="00A34339"/>
    <w:rsid w:val="00A34A01"/>
    <w:rsid w:val="00A34CA5"/>
    <w:rsid w:val="00A35B11"/>
    <w:rsid w:val="00A35E0A"/>
    <w:rsid w:val="00A36471"/>
    <w:rsid w:val="00A36574"/>
    <w:rsid w:val="00A36C32"/>
    <w:rsid w:val="00A36FB9"/>
    <w:rsid w:val="00A37411"/>
    <w:rsid w:val="00A3754C"/>
    <w:rsid w:val="00A37A5D"/>
    <w:rsid w:val="00A37AC3"/>
    <w:rsid w:val="00A37B27"/>
    <w:rsid w:val="00A4038A"/>
    <w:rsid w:val="00A404A0"/>
    <w:rsid w:val="00A40C50"/>
    <w:rsid w:val="00A426BF"/>
    <w:rsid w:val="00A42F3C"/>
    <w:rsid w:val="00A45D82"/>
    <w:rsid w:val="00A461F7"/>
    <w:rsid w:val="00A463BD"/>
    <w:rsid w:val="00A47925"/>
    <w:rsid w:val="00A50527"/>
    <w:rsid w:val="00A50FEF"/>
    <w:rsid w:val="00A51467"/>
    <w:rsid w:val="00A514C9"/>
    <w:rsid w:val="00A51E15"/>
    <w:rsid w:val="00A5291F"/>
    <w:rsid w:val="00A52AFE"/>
    <w:rsid w:val="00A52D4C"/>
    <w:rsid w:val="00A52FB2"/>
    <w:rsid w:val="00A53412"/>
    <w:rsid w:val="00A53973"/>
    <w:rsid w:val="00A53AF4"/>
    <w:rsid w:val="00A54835"/>
    <w:rsid w:val="00A551DD"/>
    <w:rsid w:val="00A55316"/>
    <w:rsid w:val="00A556A6"/>
    <w:rsid w:val="00A55AFA"/>
    <w:rsid w:val="00A565BC"/>
    <w:rsid w:val="00A567E0"/>
    <w:rsid w:val="00A6012F"/>
    <w:rsid w:val="00A60D7C"/>
    <w:rsid w:val="00A60E3B"/>
    <w:rsid w:val="00A61473"/>
    <w:rsid w:val="00A62120"/>
    <w:rsid w:val="00A62210"/>
    <w:rsid w:val="00A62C30"/>
    <w:rsid w:val="00A632A9"/>
    <w:rsid w:val="00A63DF7"/>
    <w:rsid w:val="00A64442"/>
    <w:rsid w:val="00A645A4"/>
    <w:rsid w:val="00A651EC"/>
    <w:rsid w:val="00A65340"/>
    <w:rsid w:val="00A65BD9"/>
    <w:rsid w:val="00A66488"/>
    <w:rsid w:val="00A70202"/>
    <w:rsid w:val="00A719D4"/>
    <w:rsid w:val="00A72148"/>
    <w:rsid w:val="00A722BF"/>
    <w:rsid w:val="00A73131"/>
    <w:rsid w:val="00A7313C"/>
    <w:rsid w:val="00A73495"/>
    <w:rsid w:val="00A73670"/>
    <w:rsid w:val="00A7389B"/>
    <w:rsid w:val="00A73976"/>
    <w:rsid w:val="00A7453F"/>
    <w:rsid w:val="00A747DC"/>
    <w:rsid w:val="00A74F31"/>
    <w:rsid w:val="00A75C99"/>
    <w:rsid w:val="00A75ECB"/>
    <w:rsid w:val="00A76929"/>
    <w:rsid w:val="00A76A5E"/>
    <w:rsid w:val="00A76C19"/>
    <w:rsid w:val="00A81320"/>
    <w:rsid w:val="00A8134F"/>
    <w:rsid w:val="00A816CA"/>
    <w:rsid w:val="00A82264"/>
    <w:rsid w:val="00A82ECB"/>
    <w:rsid w:val="00A83430"/>
    <w:rsid w:val="00A83B84"/>
    <w:rsid w:val="00A83C00"/>
    <w:rsid w:val="00A842D0"/>
    <w:rsid w:val="00A84EDE"/>
    <w:rsid w:val="00A858F4"/>
    <w:rsid w:val="00A86E37"/>
    <w:rsid w:val="00A9080E"/>
    <w:rsid w:val="00A90C91"/>
    <w:rsid w:val="00A9166B"/>
    <w:rsid w:val="00A916B6"/>
    <w:rsid w:val="00A91749"/>
    <w:rsid w:val="00A91ADB"/>
    <w:rsid w:val="00A91F21"/>
    <w:rsid w:val="00A92202"/>
    <w:rsid w:val="00A92A04"/>
    <w:rsid w:val="00A9336B"/>
    <w:rsid w:val="00A935A2"/>
    <w:rsid w:val="00A938B6"/>
    <w:rsid w:val="00A9403C"/>
    <w:rsid w:val="00A94727"/>
    <w:rsid w:val="00A94E29"/>
    <w:rsid w:val="00A94F6F"/>
    <w:rsid w:val="00A95352"/>
    <w:rsid w:val="00A9640D"/>
    <w:rsid w:val="00A97C96"/>
    <w:rsid w:val="00AA0840"/>
    <w:rsid w:val="00AA09D2"/>
    <w:rsid w:val="00AA10A0"/>
    <w:rsid w:val="00AA1504"/>
    <w:rsid w:val="00AA1DA1"/>
    <w:rsid w:val="00AA30AF"/>
    <w:rsid w:val="00AA339D"/>
    <w:rsid w:val="00AA33A8"/>
    <w:rsid w:val="00AA3DB0"/>
    <w:rsid w:val="00AA3DC3"/>
    <w:rsid w:val="00AA462F"/>
    <w:rsid w:val="00AA46AB"/>
    <w:rsid w:val="00AA6B39"/>
    <w:rsid w:val="00AA726F"/>
    <w:rsid w:val="00AA7E8F"/>
    <w:rsid w:val="00AB0181"/>
    <w:rsid w:val="00AB02CE"/>
    <w:rsid w:val="00AB095B"/>
    <w:rsid w:val="00AB1CDC"/>
    <w:rsid w:val="00AB234C"/>
    <w:rsid w:val="00AB249A"/>
    <w:rsid w:val="00AB265F"/>
    <w:rsid w:val="00AB2883"/>
    <w:rsid w:val="00AB3DCC"/>
    <w:rsid w:val="00AB415F"/>
    <w:rsid w:val="00AB6AAB"/>
    <w:rsid w:val="00AB6AED"/>
    <w:rsid w:val="00AB6DE4"/>
    <w:rsid w:val="00AB7585"/>
    <w:rsid w:val="00AC0748"/>
    <w:rsid w:val="00AC1D56"/>
    <w:rsid w:val="00AC1E9B"/>
    <w:rsid w:val="00AC3859"/>
    <w:rsid w:val="00AC47E5"/>
    <w:rsid w:val="00AC5087"/>
    <w:rsid w:val="00AC58A8"/>
    <w:rsid w:val="00AC5952"/>
    <w:rsid w:val="00AC5AE7"/>
    <w:rsid w:val="00AC6766"/>
    <w:rsid w:val="00AC6EF1"/>
    <w:rsid w:val="00AC75BE"/>
    <w:rsid w:val="00AD098D"/>
    <w:rsid w:val="00AD0D67"/>
    <w:rsid w:val="00AD0DDD"/>
    <w:rsid w:val="00AD1C17"/>
    <w:rsid w:val="00AD38B6"/>
    <w:rsid w:val="00AD3DE8"/>
    <w:rsid w:val="00AD45EC"/>
    <w:rsid w:val="00AD5F63"/>
    <w:rsid w:val="00AD651B"/>
    <w:rsid w:val="00AD6E5F"/>
    <w:rsid w:val="00AD6EF4"/>
    <w:rsid w:val="00AD77D1"/>
    <w:rsid w:val="00AD7D61"/>
    <w:rsid w:val="00AE1C56"/>
    <w:rsid w:val="00AE254C"/>
    <w:rsid w:val="00AE30BA"/>
    <w:rsid w:val="00AE3347"/>
    <w:rsid w:val="00AE3517"/>
    <w:rsid w:val="00AE4475"/>
    <w:rsid w:val="00AE4F84"/>
    <w:rsid w:val="00AE6039"/>
    <w:rsid w:val="00AE638F"/>
    <w:rsid w:val="00AE7BC6"/>
    <w:rsid w:val="00AF07FD"/>
    <w:rsid w:val="00AF1906"/>
    <w:rsid w:val="00AF1E68"/>
    <w:rsid w:val="00AF26EF"/>
    <w:rsid w:val="00AF324C"/>
    <w:rsid w:val="00AF35B9"/>
    <w:rsid w:val="00AF3BD8"/>
    <w:rsid w:val="00AF3BE4"/>
    <w:rsid w:val="00AF470C"/>
    <w:rsid w:val="00AF7924"/>
    <w:rsid w:val="00AF7D84"/>
    <w:rsid w:val="00AF7F7C"/>
    <w:rsid w:val="00B002CD"/>
    <w:rsid w:val="00B0100A"/>
    <w:rsid w:val="00B01587"/>
    <w:rsid w:val="00B016CB"/>
    <w:rsid w:val="00B01C61"/>
    <w:rsid w:val="00B052C3"/>
    <w:rsid w:val="00B05C5E"/>
    <w:rsid w:val="00B1026E"/>
    <w:rsid w:val="00B10473"/>
    <w:rsid w:val="00B10553"/>
    <w:rsid w:val="00B10C7C"/>
    <w:rsid w:val="00B112EF"/>
    <w:rsid w:val="00B117F8"/>
    <w:rsid w:val="00B11A74"/>
    <w:rsid w:val="00B11BE3"/>
    <w:rsid w:val="00B11D99"/>
    <w:rsid w:val="00B12504"/>
    <w:rsid w:val="00B12893"/>
    <w:rsid w:val="00B14704"/>
    <w:rsid w:val="00B15762"/>
    <w:rsid w:val="00B15780"/>
    <w:rsid w:val="00B1665C"/>
    <w:rsid w:val="00B16743"/>
    <w:rsid w:val="00B16DBD"/>
    <w:rsid w:val="00B171DE"/>
    <w:rsid w:val="00B177A0"/>
    <w:rsid w:val="00B1784D"/>
    <w:rsid w:val="00B17927"/>
    <w:rsid w:val="00B17E01"/>
    <w:rsid w:val="00B21733"/>
    <w:rsid w:val="00B2177D"/>
    <w:rsid w:val="00B2179D"/>
    <w:rsid w:val="00B231BB"/>
    <w:rsid w:val="00B24072"/>
    <w:rsid w:val="00B247A0"/>
    <w:rsid w:val="00B24EC4"/>
    <w:rsid w:val="00B25A95"/>
    <w:rsid w:val="00B25BA1"/>
    <w:rsid w:val="00B265B2"/>
    <w:rsid w:val="00B26FDF"/>
    <w:rsid w:val="00B27615"/>
    <w:rsid w:val="00B30455"/>
    <w:rsid w:val="00B307E3"/>
    <w:rsid w:val="00B31511"/>
    <w:rsid w:val="00B32093"/>
    <w:rsid w:val="00B323E6"/>
    <w:rsid w:val="00B32A75"/>
    <w:rsid w:val="00B345D0"/>
    <w:rsid w:val="00B35006"/>
    <w:rsid w:val="00B35436"/>
    <w:rsid w:val="00B355E6"/>
    <w:rsid w:val="00B364F6"/>
    <w:rsid w:val="00B37570"/>
    <w:rsid w:val="00B37C6B"/>
    <w:rsid w:val="00B37FCE"/>
    <w:rsid w:val="00B4079D"/>
    <w:rsid w:val="00B41A35"/>
    <w:rsid w:val="00B41BB6"/>
    <w:rsid w:val="00B44EF1"/>
    <w:rsid w:val="00B456EF"/>
    <w:rsid w:val="00B45FF4"/>
    <w:rsid w:val="00B46DF7"/>
    <w:rsid w:val="00B4725F"/>
    <w:rsid w:val="00B4726C"/>
    <w:rsid w:val="00B47732"/>
    <w:rsid w:val="00B47A61"/>
    <w:rsid w:val="00B5040F"/>
    <w:rsid w:val="00B50B9C"/>
    <w:rsid w:val="00B50F0F"/>
    <w:rsid w:val="00B51146"/>
    <w:rsid w:val="00B5128A"/>
    <w:rsid w:val="00B516E1"/>
    <w:rsid w:val="00B5217A"/>
    <w:rsid w:val="00B5248F"/>
    <w:rsid w:val="00B52526"/>
    <w:rsid w:val="00B52EF4"/>
    <w:rsid w:val="00B53592"/>
    <w:rsid w:val="00B53B36"/>
    <w:rsid w:val="00B54CE1"/>
    <w:rsid w:val="00B55409"/>
    <w:rsid w:val="00B56DB1"/>
    <w:rsid w:val="00B5752C"/>
    <w:rsid w:val="00B6060E"/>
    <w:rsid w:val="00B61085"/>
    <w:rsid w:val="00B61858"/>
    <w:rsid w:val="00B62D7F"/>
    <w:rsid w:val="00B643A7"/>
    <w:rsid w:val="00B64BB9"/>
    <w:rsid w:val="00B64FE1"/>
    <w:rsid w:val="00B6531E"/>
    <w:rsid w:val="00B664C5"/>
    <w:rsid w:val="00B67382"/>
    <w:rsid w:val="00B6774E"/>
    <w:rsid w:val="00B70245"/>
    <w:rsid w:val="00B7095D"/>
    <w:rsid w:val="00B709AA"/>
    <w:rsid w:val="00B70A0C"/>
    <w:rsid w:val="00B71116"/>
    <w:rsid w:val="00B712B6"/>
    <w:rsid w:val="00B71819"/>
    <w:rsid w:val="00B72BF6"/>
    <w:rsid w:val="00B72DFB"/>
    <w:rsid w:val="00B739D8"/>
    <w:rsid w:val="00B73C81"/>
    <w:rsid w:val="00B74992"/>
    <w:rsid w:val="00B76AB4"/>
    <w:rsid w:val="00B76CBE"/>
    <w:rsid w:val="00B8271E"/>
    <w:rsid w:val="00B82E6A"/>
    <w:rsid w:val="00B8331F"/>
    <w:rsid w:val="00B84167"/>
    <w:rsid w:val="00B841E9"/>
    <w:rsid w:val="00B85012"/>
    <w:rsid w:val="00B8579D"/>
    <w:rsid w:val="00B866FF"/>
    <w:rsid w:val="00B86966"/>
    <w:rsid w:val="00B87006"/>
    <w:rsid w:val="00B900EA"/>
    <w:rsid w:val="00B90EA9"/>
    <w:rsid w:val="00B91491"/>
    <w:rsid w:val="00B91DF6"/>
    <w:rsid w:val="00B92530"/>
    <w:rsid w:val="00B92639"/>
    <w:rsid w:val="00B926AF"/>
    <w:rsid w:val="00B92C80"/>
    <w:rsid w:val="00B9379D"/>
    <w:rsid w:val="00B93B2B"/>
    <w:rsid w:val="00B95CB8"/>
    <w:rsid w:val="00BA01E2"/>
    <w:rsid w:val="00BA0297"/>
    <w:rsid w:val="00BA14EC"/>
    <w:rsid w:val="00BA1F2C"/>
    <w:rsid w:val="00BA2848"/>
    <w:rsid w:val="00BA2C18"/>
    <w:rsid w:val="00BA2FBE"/>
    <w:rsid w:val="00BA32E3"/>
    <w:rsid w:val="00BA3DD6"/>
    <w:rsid w:val="00BA453D"/>
    <w:rsid w:val="00BA46F9"/>
    <w:rsid w:val="00BA507A"/>
    <w:rsid w:val="00BA541E"/>
    <w:rsid w:val="00BA58D5"/>
    <w:rsid w:val="00BA64CD"/>
    <w:rsid w:val="00BA68BF"/>
    <w:rsid w:val="00BA77AE"/>
    <w:rsid w:val="00BA7A85"/>
    <w:rsid w:val="00BB0B48"/>
    <w:rsid w:val="00BB0D6E"/>
    <w:rsid w:val="00BB1D25"/>
    <w:rsid w:val="00BB1DF8"/>
    <w:rsid w:val="00BB2DBA"/>
    <w:rsid w:val="00BB3EF9"/>
    <w:rsid w:val="00BB4AD1"/>
    <w:rsid w:val="00BB54D1"/>
    <w:rsid w:val="00BB574A"/>
    <w:rsid w:val="00BB57B5"/>
    <w:rsid w:val="00BB57C0"/>
    <w:rsid w:val="00BB6A37"/>
    <w:rsid w:val="00BB6E67"/>
    <w:rsid w:val="00BB7122"/>
    <w:rsid w:val="00BB72A3"/>
    <w:rsid w:val="00BB7AC7"/>
    <w:rsid w:val="00BC0EB6"/>
    <w:rsid w:val="00BC29DA"/>
    <w:rsid w:val="00BC2A4D"/>
    <w:rsid w:val="00BC38C1"/>
    <w:rsid w:val="00BC3A2F"/>
    <w:rsid w:val="00BC3C03"/>
    <w:rsid w:val="00BC4F32"/>
    <w:rsid w:val="00BC4F47"/>
    <w:rsid w:val="00BC54A8"/>
    <w:rsid w:val="00BC561E"/>
    <w:rsid w:val="00BC5D31"/>
    <w:rsid w:val="00BC5DD4"/>
    <w:rsid w:val="00BC5F3B"/>
    <w:rsid w:val="00BC62C2"/>
    <w:rsid w:val="00BC65EE"/>
    <w:rsid w:val="00BC6DE2"/>
    <w:rsid w:val="00BD2434"/>
    <w:rsid w:val="00BD2E0D"/>
    <w:rsid w:val="00BD3B0A"/>
    <w:rsid w:val="00BD3B5E"/>
    <w:rsid w:val="00BD4A2A"/>
    <w:rsid w:val="00BD50E0"/>
    <w:rsid w:val="00BD5C69"/>
    <w:rsid w:val="00BD6C12"/>
    <w:rsid w:val="00BE0030"/>
    <w:rsid w:val="00BE0046"/>
    <w:rsid w:val="00BE010F"/>
    <w:rsid w:val="00BE0E65"/>
    <w:rsid w:val="00BE1CC4"/>
    <w:rsid w:val="00BE2A24"/>
    <w:rsid w:val="00BE369E"/>
    <w:rsid w:val="00BE39B6"/>
    <w:rsid w:val="00BE44EC"/>
    <w:rsid w:val="00BE4622"/>
    <w:rsid w:val="00BE4BBC"/>
    <w:rsid w:val="00BE59D1"/>
    <w:rsid w:val="00BE6666"/>
    <w:rsid w:val="00BE6A39"/>
    <w:rsid w:val="00BE724B"/>
    <w:rsid w:val="00BE7290"/>
    <w:rsid w:val="00BE789C"/>
    <w:rsid w:val="00BE7CCF"/>
    <w:rsid w:val="00BF0072"/>
    <w:rsid w:val="00BF03D9"/>
    <w:rsid w:val="00BF0AC3"/>
    <w:rsid w:val="00BF0DAC"/>
    <w:rsid w:val="00BF121C"/>
    <w:rsid w:val="00BF1507"/>
    <w:rsid w:val="00BF3D11"/>
    <w:rsid w:val="00BF4741"/>
    <w:rsid w:val="00BF569A"/>
    <w:rsid w:val="00BF603A"/>
    <w:rsid w:val="00BF7919"/>
    <w:rsid w:val="00C00190"/>
    <w:rsid w:val="00C002AB"/>
    <w:rsid w:val="00C00773"/>
    <w:rsid w:val="00C02097"/>
    <w:rsid w:val="00C02390"/>
    <w:rsid w:val="00C02E55"/>
    <w:rsid w:val="00C0380E"/>
    <w:rsid w:val="00C0450A"/>
    <w:rsid w:val="00C05038"/>
    <w:rsid w:val="00C05843"/>
    <w:rsid w:val="00C0587A"/>
    <w:rsid w:val="00C05D5B"/>
    <w:rsid w:val="00C0697E"/>
    <w:rsid w:val="00C069D2"/>
    <w:rsid w:val="00C06E07"/>
    <w:rsid w:val="00C07353"/>
    <w:rsid w:val="00C07A52"/>
    <w:rsid w:val="00C10BDF"/>
    <w:rsid w:val="00C11166"/>
    <w:rsid w:val="00C11CAE"/>
    <w:rsid w:val="00C1342A"/>
    <w:rsid w:val="00C13845"/>
    <w:rsid w:val="00C13B15"/>
    <w:rsid w:val="00C141B3"/>
    <w:rsid w:val="00C14589"/>
    <w:rsid w:val="00C14B10"/>
    <w:rsid w:val="00C14C56"/>
    <w:rsid w:val="00C14FE9"/>
    <w:rsid w:val="00C1559A"/>
    <w:rsid w:val="00C157D2"/>
    <w:rsid w:val="00C15D47"/>
    <w:rsid w:val="00C16A34"/>
    <w:rsid w:val="00C16B19"/>
    <w:rsid w:val="00C1743C"/>
    <w:rsid w:val="00C17945"/>
    <w:rsid w:val="00C20171"/>
    <w:rsid w:val="00C2034B"/>
    <w:rsid w:val="00C20A9A"/>
    <w:rsid w:val="00C20B14"/>
    <w:rsid w:val="00C20E43"/>
    <w:rsid w:val="00C21584"/>
    <w:rsid w:val="00C22D5E"/>
    <w:rsid w:val="00C23C55"/>
    <w:rsid w:val="00C24338"/>
    <w:rsid w:val="00C24770"/>
    <w:rsid w:val="00C25608"/>
    <w:rsid w:val="00C259DF"/>
    <w:rsid w:val="00C25DCC"/>
    <w:rsid w:val="00C262AD"/>
    <w:rsid w:val="00C2687F"/>
    <w:rsid w:val="00C27B8F"/>
    <w:rsid w:val="00C30EA7"/>
    <w:rsid w:val="00C318E0"/>
    <w:rsid w:val="00C3253D"/>
    <w:rsid w:val="00C3329F"/>
    <w:rsid w:val="00C33790"/>
    <w:rsid w:val="00C33A95"/>
    <w:rsid w:val="00C34943"/>
    <w:rsid w:val="00C34D60"/>
    <w:rsid w:val="00C3707C"/>
    <w:rsid w:val="00C37390"/>
    <w:rsid w:val="00C37437"/>
    <w:rsid w:val="00C377D3"/>
    <w:rsid w:val="00C3786F"/>
    <w:rsid w:val="00C37FDA"/>
    <w:rsid w:val="00C40F5C"/>
    <w:rsid w:val="00C4165F"/>
    <w:rsid w:val="00C42FC7"/>
    <w:rsid w:val="00C43234"/>
    <w:rsid w:val="00C437B8"/>
    <w:rsid w:val="00C4438E"/>
    <w:rsid w:val="00C44481"/>
    <w:rsid w:val="00C446D8"/>
    <w:rsid w:val="00C44799"/>
    <w:rsid w:val="00C45021"/>
    <w:rsid w:val="00C45A59"/>
    <w:rsid w:val="00C5030F"/>
    <w:rsid w:val="00C50B22"/>
    <w:rsid w:val="00C50C18"/>
    <w:rsid w:val="00C52EDE"/>
    <w:rsid w:val="00C53E00"/>
    <w:rsid w:val="00C541EC"/>
    <w:rsid w:val="00C54462"/>
    <w:rsid w:val="00C54A14"/>
    <w:rsid w:val="00C54B90"/>
    <w:rsid w:val="00C54C17"/>
    <w:rsid w:val="00C55461"/>
    <w:rsid w:val="00C558CF"/>
    <w:rsid w:val="00C559F8"/>
    <w:rsid w:val="00C560BA"/>
    <w:rsid w:val="00C56410"/>
    <w:rsid w:val="00C56C3E"/>
    <w:rsid w:val="00C5796E"/>
    <w:rsid w:val="00C6085A"/>
    <w:rsid w:val="00C628DC"/>
    <w:rsid w:val="00C629D4"/>
    <w:rsid w:val="00C63086"/>
    <w:rsid w:val="00C633F7"/>
    <w:rsid w:val="00C6376A"/>
    <w:rsid w:val="00C669D5"/>
    <w:rsid w:val="00C66A2B"/>
    <w:rsid w:val="00C67081"/>
    <w:rsid w:val="00C670C4"/>
    <w:rsid w:val="00C67CF8"/>
    <w:rsid w:val="00C67E4D"/>
    <w:rsid w:val="00C67F35"/>
    <w:rsid w:val="00C7012B"/>
    <w:rsid w:val="00C709D3"/>
    <w:rsid w:val="00C70E7D"/>
    <w:rsid w:val="00C71530"/>
    <w:rsid w:val="00C72418"/>
    <w:rsid w:val="00C72A22"/>
    <w:rsid w:val="00C7356E"/>
    <w:rsid w:val="00C741A2"/>
    <w:rsid w:val="00C741E2"/>
    <w:rsid w:val="00C74891"/>
    <w:rsid w:val="00C749FA"/>
    <w:rsid w:val="00C74EF7"/>
    <w:rsid w:val="00C75001"/>
    <w:rsid w:val="00C7681A"/>
    <w:rsid w:val="00C77327"/>
    <w:rsid w:val="00C7769B"/>
    <w:rsid w:val="00C778C7"/>
    <w:rsid w:val="00C77CD8"/>
    <w:rsid w:val="00C77DFB"/>
    <w:rsid w:val="00C80983"/>
    <w:rsid w:val="00C81005"/>
    <w:rsid w:val="00C815C5"/>
    <w:rsid w:val="00C8441A"/>
    <w:rsid w:val="00C84D2D"/>
    <w:rsid w:val="00C8552E"/>
    <w:rsid w:val="00C86297"/>
    <w:rsid w:val="00C863A4"/>
    <w:rsid w:val="00C865B9"/>
    <w:rsid w:val="00C8693A"/>
    <w:rsid w:val="00C86F70"/>
    <w:rsid w:val="00C871E0"/>
    <w:rsid w:val="00C8726B"/>
    <w:rsid w:val="00C877A5"/>
    <w:rsid w:val="00C87FC2"/>
    <w:rsid w:val="00C91852"/>
    <w:rsid w:val="00C91F38"/>
    <w:rsid w:val="00C920B9"/>
    <w:rsid w:val="00C92276"/>
    <w:rsid w:val="00C9259E"/>
    <w:rsid w:val="00C93281"/>
    <w:rsid w:val="00C9360D"/>
    <w:rsid w:val="00C940DD"/>
    <w:rsid w:val="00C94F34"/>
    <w:rsid w:val="00C95187"/>
    <w:rsid w:val="00C952F1"/>
    <w:rsid w:val="00C954AD"/>
    <w:rsid w:val="00C95769"/>
    <w:rsid w:val="00C95B16"/>
    <w:rsid w:val="00C969A4"/>
    <w:rsid w:val="00C96DDC"/>
    <w:rsid w:val="00C97128"/>
    <w:rsid w:val="00C97412"/>
    <w:rsid w:val="00C97A32"/>
    <w:rsid w:val="00C97A7B"/>
    <w:rsid w:val="00CA0598"/>
    <w:rsid w:val="00CA084F"/>
    <w:rsid w:val="00CA0C22"/>
    <w:rsid w:val="00CA0DFF"/>
    <w:rsid w:val="00CA2886"/>
    <w:rsid w:val="00CA3977"/>
    <w:rsid w:val="00CA3C96"/>
    <w:rsid w:val="00CA4520"/>
    <w:rsid w:val="00CA4F9D"/>
    <w:rsid w:val="00CA5D84"/>
    <w:rsid w:val="00CA7602"/>
    <w:rsid w:val="00CA7BED"/>
    <w:rsid w:val="00CA7CD6"/>
    <w:rsid w:val="00CB13D2"/>
    <w:rsid w:val="00CB1A05"/>
    <w:rsid w:val="00CB1A9F"/>
    <w:rsid w:val="00CB367F"/>
    <w:rsid w:val="00CB5094"/>
    <w:rsid w:val="00CB5368"/>
    <w:rsid w:val="00CB54A2"/>
    <w:rsid w:val="00CB5FF2"/>
    <w:rsid w:val="00CB6F17"/>
    <w:rsid w:val="00CB700C"/>
    <w:rsid w:val="00CB7062"/>
    <w:rsid w:val="00CB7469"/>
    <w:rsid w:val="00CC0015"/>
    <w:rsid w:val="00CC0035"/>
    <w:rsid w:val="00CC0BBF"/>
    <w:rsid w:val="00CC0E8A"/>
    <w:rsid w:val="00CC145E"/>
    <w:rsid w:val="00CC1CB0"/>
    <w:rsid w:val="00CC207F"/>
    <w:rsid w:val="00CC29CD"/>
    <w:rsid w:val="00CC4340"/>
    <w:rsid w:val="00CC4949"/>
    <w:rsid w:val="00CC4C6B"/>
    <w:rsid w:val="00CC58B9"/>
    <w:rsid w:val="00CC5A81"/>
    <w:rsid w:val="00CC75D5"/>
    <w:rsid w:val="00CD011A"/>
    <w:rsid w:val="00CD01B5"/>
    <w:rsid w:val="00CD0699"/>
    <w:rsid w:val="00CD2E5C"/>
    <w:rsid w:val="00CD321C"/>
    <w:rsid w:val="00CD3908"/>
    <w:rsid w:val="00CD426D"/>
    <w:rsid w:val="00CD4488"/>
    <w:rsid w:val="00CD454C"/>
    <w:rsid w:val="00CD7648"/>
    <w:rsid w:val="00CD76C0"/>
    <w:rsid w:val="00CD7880"/>
    <w:rsid w:val="00CD7F85"/>
    <w:rsid w:val="00CE0B1E"/>
    <w:rsid w:val="00CE106C"/>
    <w:rsid w:val="00CE11BE"/>
    <w:rsid w:val="00CE12E0"/>
    <w:rsid w:val="00CE169F"/>
    <w:rsid w:val="00CE25B7"/>
    <w:rsid w:val="00CE260F"/>
    <w:rsid w:val="00CE2625"/>
    <w:rsid w:val="00CE2E44"/>
    <w:rsid w:val="00CE4676"/>
    <w:rsid w:val="00CE4C2A"/>
    <w:rsid w:val="00CE66AC"/>
    <w:rsid w:val="00CE6A91"/>
    <w:rsid w:val="00CE6B51"/>
    <w:rsid w:val="00CE6CDC"/>
    <w:rsid w:val="00CE7109"/>
    <w:rsid w:val="00CE713A"/>
    <w:rsid w:val="00CE721D"/>
    <w:rsid w:val="00CF0FC2"/>
    <w:rsid w:val="00CF1924"/>
    <w:rsid w:val="00CF3526"/>
    <w:rsid w:val="00CF3622"/>
    <w:rsid w:val="00CF5BC8"/>
    <w:rsid w:val="00CF5FA8"/>
    <w:rsid w:val="00CF60FD"/>
    <w:rsid w:val="00CF6E8F"/>
    <w:rsid w:val="00CF754A"/>
    <w:rsid w:val="00CF7E45"/>
    <w:rsid w:val="00D0074A"/>
    <w:rsid w:val="00D008A2"/>
    <w:rsid w:val="00D00E52"/>
    <w:rsid w:val="00D025B5"/>
    <w:rsid w:val="00D03A51"/>
    <w:rsid w:val="00D03DAC"/>
    <w:rsid w:val="00D05E92"/>
    <w:rsid w:val="00D05F8D"/>
    <w:rsid w:val="00D061A4"/>
    <w:rsid w:val="00D10558"/>
    <w:rsid w:val="00D10697"/>
    <w:rsid w:val="00D10C07"/>
    <w:rsid w:val="00D10D17"/>
    <w:rsid w:val="00D10D27"/>
    <w:rsid w:val="00D10DB5"/>
    <w:rsid w:val="00D110B3"/>
    <w:rsid w:val="00D11E39"/>
    <w:rsid w:val="00D123DC"/>
    <w:rsid w:val="00D12430"/>
    <w:rsid w:val="00D141A4"/>
    <w:rsid w:val="00D15C42"/>
    <w:rsid w:val="00D161B9"/>
    <w:rsid w:val="00D162BB"/>
    <w:rsid w:val="00D17ACC"/>
    <w:rsid w:val="00D17CE7"/>
    <w:rsid w:val="00D20BEB"/>
    <w:rsid w:val="00D20DB4"/>
    <w:rsid w:val="00D21399"/>
    <w:rsid w:val="00D21DB8"/>
    <w:rsid w:val="00D221AC"/>
    <w:rsid w:val="00D22483"/>
    <w:rsid w:val="00D235F1"/>
    <w:rsid w:val="00D23D60"/>
    <w:rsid w:val="00D24828"/>
    <w:rsid w:val="00D24D0C"/>
    <w:rsid w:val="00D254F1"/>
    <w:rsid w:val="00D262B5"/>
    <w:rsid w:val="00D26B79"/>
    <w:rsid w:val="00D27E8A"/>
    <w:rsid w:val="00D27EDA"/>
    <w:rsid w:val="00D30547"/>
    <w:rsid w:val="00D305C3"/>
    <w:rsid w:val="00D3093E"/>
    <w:rsid w:val="00D30C84"/>
    <w:rsid w:val="00D3125F"/>
    <w:rsid w:val="00D335D4"/>
    <w:rsid w:val="00D34007"/>
    <w:rsid w:val="00D35A3E"/>
    <w:rsid w:val="00D36BE9"/>
    <w:rsid w:val="00D36E9B"/>
    <w:rsid w:val="00D37A3D"/>
    <w:rsid w:val="00D402C6"/>
    <w:rsid w:val="00D40B04"/>
    <w:rsid w:val="00D412B9"/>
    <w:rsid w:val="00D41F23"/>
    <w:rsid w:val="00D422EF"/>
    <w:rsid w:val="00D42E01"/>
    <w:rsid w:val="00D43BC4"/>
    <w:rsid w:val="00D43DA8"/>
    <w:rsid w:val="00D44067"/>
    <w:rsid w:val="00D444F4"/>
    <w:rsid w:val="00D460A8"/>
    <w:rsid w:val="00D467FB"/>
    <w:rsid w:val="00D46900"/>
    <w:rsid w:val="00D46E57"/>
    <w:rsid w:val="00D46EA9"/>
    <w:rsid w:val="00D46F88"/>
    <w:rsid w:val="00D47679"/>
    <w:rsid w:val="00D47953"/>
    <w:rsid w:val="00D5026F"/>
    <w:rsid w:val="00D502DC"/>
    <w:rsid w:val="00D52A73"/>
    <w:rsid w:val="00D532DE"/>
    <w:rsid w:val="00D535C0"/>
    <w:rsid w:val="00D53AA0"/>
    <w:rsid w:val="00D55107"/>
    <w:rsid w:val="00D57BE8"/>
    <w:rsid w:val="00D60043"/>
    <w:rsid w:val="00D60078"/>
    <w:rsid w:val="00D60234"/>
    <w:rsid w:val="00D60619"/>
    <w:rsid w:val="00D60BEC"/>
    <w:rsid w:val="00D60CFC"/>
    <w:rsid w:val="00D61456"/>
    <w:rsid w:val="00D61F67"/>
    <w:rsid w:val="00D629E8"/>
    <w:rsid w:val="00D63144"/>
    <w:rsid w:val="00D63465"/>
    <w:rsid w:val="00D63625"/>
    <w:rsid w:val="00D64B7A"/>
    <w:rsid w:val="00D6578D"/>
    <w:rsid w:val="00D65C5B"/>
    <w:rsid w:val="00D6788F"/>
    <w:rsid w:val="00D70F5C"/>
    <w:rsid w:val="00D71165"/>
    <w:rsid w:val="00D71F5B"/>
    <w:rsid w:val="00D720FA"/>
    <w:rsid w:val="00D734B0"/>
    <w:rsid w:val="00D73E0F"/>
    <w:rsid w:val="00D742A8"/>
    <w:rsid w:val="00D75B8F"/>
    <w:rsid w:val="00D764E1"/>
    <w:rsid w:val="00D76564"/>
    <w:rsid w:val="00D7695E"/>
    <w:rsid w:val="00D77282"/>
    <w:rsid w:val="00D80534"/>
    <w:rsid w:val="00D80A0A"/>
    <w:rsid w:val="00D80BE8"/>
    <w:rsid w:val="00D82453"/>
    <w:rsid w:val="00D82978"/>
    <w:rsid w:val="00D82D76"/>
    <w:rsid w:val="00D84633"/>
    <w:rsid w:val="00D84F4B"/>
    <w:rsid w:val="00D859CE"/>
    <w:rsid w:val="00D86119"/>
    <w:rsid w:val="00D87532"/>
    <w:rsid w:val="00D87A38"/>
    <w:rsid w:val="00D87B7A"/>
    <w:rsid w:val="00D90DA7"/>
    <w:rsid w:val="00D913F9"/>
    <w:rsid w:val="00D914B5"/>
    <w:rsid w:val="00D92058"/>
    <w:rsid w:val="00D92766"/>
    <w:rsid w:val="00D92DB9"/>
    <w:rsid w:val="00D92F6F"/>
    <w:rsid w:val="00D92FEF"/>
    <w:rsid w:val="00D93059"/>
    <w:rsid w:val="00D93134"/>
    <w:rsid w:val="00D93216"/>
    <w:rsid w:val="00D93ADD"/>
    <w:rsid w:val="00D9568F"/>
    <w:rsid w:val="00D9589D"/>
    <w:rsid w:val="00D9591F"/>
    <w:rsid w:val="00D95EF6"/>
    <w:rsid w:val="00D9768D"/>
    <w:rsid w:val="00D97A7D"/>
    <w:rsid w:val="00D97D12"/>
    <w:rsid w:val="00D97E84"/>
    <w:rsid w:val="00DA023B"/>
    <w:rsid w:val="00DA04C1"/>
    <w:rsid w:val="00DA11A3"/>
    <w:rsid w:val="00DA18FB"/>
    <w:rsid w:val="00DA202D"/>
    <w:rsid w:val="00DA2057"/>
    <w:rsid w:val="00DA2773"/>
    <w:rsid w:val="00DA3283"/>
    <w:rsid w:val="00DA3DD6"/>
    <w:rsid w:val="00DA4238"/>
    <w:rsid w:val="00DA4B60"/>
    <w:rsid w:val="00DA5745"/>
    <w:rsid w:val="00DA5B54"/>
    <w:rsid w:val="00DA6B39"/>
    <w:rsid w:val="00DA6F07"/>
    <w:rsid w:val="00DA71AF"/>
    <w:rsid w:val="00DA7A04"/>
    <w:rsid w:val="00DB0137"/>
    <w:rsid w:val="00DB2728"/>
    <w:rsid w:val="00DB2ABC"/>
    <w:rsid w:val="00DB33A2"/>
    <w:rsid w:val="00DB34D6"/>
    <w:rsid w:val="00DB3B9F"/>
    <w:rsid w:val="00DB41F9"/>
    <w:rsid w:val="00DB558C"/>
    <w:rsid w:val="00DB6053"/>
    <w:rsid w:val="00DB606B"/>
    <w:rsid w:val="00DB62CE"/>
    <w:rsid w:val="00DC0BEF"/>
    <w:rsid w:val="00DC1C06"/>
    <w:rsid w:val="00DC2393"/>
    <w:rsid w:val="00DC4043"/>
    <w:rsid w:val="00DC4116"/>
    <w:rsid w:val="00DC4753"/>
    <w:rsid w:val="00DC4AB3"/>
    <w:rsid w:val="00DC541C"/>
    <w:rsid w:val="00DC6C29"/>
    <w:rsid w:val="00DC7E7F"/>
    <w:rsid w:val="00DD02BA"/>
    <w:rsid w:val="00DD093C"/>
    <w:rsid w:val="00DD0D0D"/>
    <w:rsid w:val="00DD2259"/>
    <w:rsid w:val="00DD311B"/>
    <w:rsid w:val="00DD3616"/>
    <w:rsid w:val="00DD3921"/>
    <w:rsid w:val="00DD471F"/>
    <w:rsid w:val="00DD49E4"/>
    <w:rsid w:val="00DD5D96"/>
    <w:rsid w:val="00DD72C8"/>
    <w:rsid w:val="00DD7D2F"/>
    <w:rsid w:val="00DE0B47"/>
    <w:rsid w:val="00DE0F0A"/>
    <w:rsid w:val="00DE1E60"/>
    <w:rsid w:val="00DE211A"/>
    <w:rsid w:val="00DE24C1"/>
    <w:rsid w:val="00DE2CDE"/>
    <w:rsid w:val="00DE3991"/>
    <w:rsid w:val="00DE39A0"/>
    <w:rsid w:val="00DE3E22"/>
    <w:rsid w:val="00DE48C9"/>
    <w:rsid w:val="00DE500E"/>
    <w:rsid w:val="00DE583B"/>
    <w:rsid w:val="00DE5C26"/>
    <w:rsid w:val="00DE6423"/>
    <w:rsid w:val="00DE7951"/>
    <w:rsid w:val="00DF06EB"/>
    <w:rsid w:val="00DF0C31"/>
    <w:rsid w:val="00DF1CA7"/>
    <w:rsid w:val="00DF1ED0"/>
    <w:rsid w:val="00DF1F88"/>
    <w:rsid w:val="00DF1FFA"/>
    <w:rsid w:val="00DF246C"/>
    <w:rsid w:val="00DF2744"/>
    <w:rsid w:val="00DF284F"/>
    <w:rsid w:val="00DF2973"/>
    <w:rsid w:val="00DF47E7"/>
    <w:rsid w:val="00DF4A90"/>
    <w:rsid w:val="00DF4C72"/>
    <w:rsid w:val="00DF518D"/>
    <w:rsid w:val="00DF51CD"/>
    <w:rsid w:val="00DF5414"/>
    <w:rsid w:val="00DF550F"/>
    <w:rsid w:val="00DF57FD"/>
    <w:rsid w:val="00DF5AA0"/>
    <w:rsid w:val="00DF60A6"/>
    <w:rsid w:val="00DF659A"/>
    <w:rsid w:val="00DF6F6E"/>
    <w:rsid w:val="00E00C05"/>
    <w:rsid w:val="00E01547"/>
    <w:rsid w:val="00E0223B"/>
    <w:rsid w:val="00E02FD8"/>
    <w:rsid w:val="00E03244"/>
    <w:rsid w:val="00E0358C"/>
    <w:rsid w:val="00E03991"/>
    <w:rsid w:val="00E0539F"/>
    <w:rsid w:val="00E05973"/>
    <w:rsid w:val="00E0673F"/>
    <w:rsid w:val="00E073A3"/>
    <w:rsid w:val="00E07F87"/>
    <w:rsid w:val="00E10A18"/>
    <w:rsid w:val="00E13ACD"/>
    <w:rsid w:val="00E141D5"/>
    <w:rsid w:val="00E14E09"/>
    <w:rsid w:val="00E150D6"/>
    <w:rsid w:val="00E1518C"/>
    <w:rsid w:val="00E15731"/>
    <w:rsid w:val="00E158A6"/>
    <w:rsid w:val="00E17611"/>
    <w:rsid w:val="00E177A6"/>
    <w:rsid w:val="00E17A8E"/>
    <w:rsid w:val="00E17D72"/>
    <w:rsid w:val="00E20168"/>
    <w:rsid w:val="00E20CDC"/>
    <w:rsid w:val="00E21072"/>
    <w:rsid w:val="00E21705"/>
    <w:rsid w:val="00E22450"/>
    <w:rsid w:val="00E22604"/>
    <w:rsid w:val="00E2295B"/>
    <w:rsid w:val="00E2381F"/>
    <w:rsid w:val="00E23E0B"/>
    <w:rsid w:val="00E240EB"/>
    <w:rsid w:val="00E2435B"/>
    <w:rsid w:val="00E244B6"/>
    <w:rsid w:val="00E2472E"/>
    <w:rsid w:val="00E26046"/>
    <w:rsid w:val="00E267D1"/>
    <w:rsid w:val="00E26E41"/>
    <w:rsid w:val="00E275AC"/>
    <w:rsid w:val="00E30F42"/>
    <w:rsid w:val="00E314AA"/>
    <w:rsid w:val="00E31725"/>
    <w:rsid w:val="00E31959"/>
    <w:rsid w:val="00E31ABB"/>
    <w:rsid w:val="00E32442"/>
    <w:rsid w:val="00E32A2C"/>
    <w:rsid w:val="00E330BC"/>
    <w:rsid w:val="00E332EA"/>
    <w:rsid w:val="00E3348B"/>
    <w:rsid w:val="00E33A76"/>
    <w:rsid w:val="00E34761"/>
    <w:rsid w:val="00E3490C"/>
    <w:rsid w:val="00E34A2E"/>
    <w:rsid w:val="00E34FFD"/>
    <w:rsid w:val="00E35F61"/>
    <w:rsid w:val="00E3659B"/>
    <w:rsid w:val="00E370C3"/>
    <w:rsid w:val="00E37686"/>
    <w:rsid w:val="00E40010"/>
    <w:rsid w:val="00E408C2"/>
    <w:rsid w:val="00E4114A"/>
    <w:rsid w:val="00E41C4F"/>
    <w:rsid w:val="00E41E23"/>
    <w:rsid w:val="00E425DC"/>
    <w:rsid w:val="00E432BA"/>
    <w:rsid w:val="00E43477"/>
    <w:rsid w:val="00E4382F"/>
    <w:rsid w:val="00E4388F"/>
    <w:rsid w:val="00E43D5D"/>
    <w:rsid w:val="00E44294"/>
    <w:rsid w:val="00E445DE"/>
    <w:rsid w:val="00E44F40"/>
    <w:rsid w:val="00E45940"/>
    <w:rsid w:val="00E45BCB"/>
    <w:rsid w:val="00E47B05"/>
    <w:rsid w:val="00E51382"/>
    <w:rsid w:val="00E522A6"/>
    <w:rsid w:val="00E5230D"/>
    <w:rsid w:val="00E52FC1"/>
    <w:rsid w:val="00E549FE"/>
    <w:rsid w:val="00E55E15"/>
    <w:rsid w:val="00E565C6"/>
    <w:rsid w:val="00E56AAB"/>
    <w:rsid w:val="00E57B16"/>
    <w:rsid w:val="00E57BAC"/>
    <w:rsid w:val="00E57DCB"/>
    <w:rsid w:val="00E602AE"/>
    <w:rsid w:val="00E61C65"/>
    <w:rsid w:val="00E62025"/>
    <w:rsid w:val="00E62ADF"/>
    <w:rsid w:val="00E63DA0"/>
    <w:rsid w:val="00E63DF3"/>
    <w:rsid w:val="00E64F5B"/>
    <w:rsid w:val="00E663FD"/>
    <w:rsid w:val="00E668FB"/>
    <w:rsid w:val="00E66ADA"/>
    <w:rsid w:val="00E67179"/>
    <w:rsid w:val="00E678B6"/>
    <w:rsid w:val="00E70287"/>
    <w:rsid w:val="00E70657"/>
    <w:rsid w:val="00E70D7C"/>
    <w:rsid w:val="00E710D4"/>
    <w:rsid w:val="00E71EB0"/>
    <w:rsid w:val="00E72103"/>
    <w:rsid w:val="00E725C3"/>
    <w:rsid w:val="00E72C6E"/>
    <w:rsid w:val="00E72D25"/>
    <w:rsid w:val="00E73E17"/>
    <w:rsid w:val="00E74A51"/>
    <w:rsid w:val="00E74A78"/>
    <w:rsid w:val="00E7518B"/>
    <w:rsid w:val="00E756CB"/>
    <w:rsid w:val="00E75B30"/>
    <w:rsid w:val="00E76D80"/>
    <w:rsid w:val="00E76D8C"/>
    <w:rsid w:val="00E80D10"/>
    <w:rsid w:val="00E81681"/>
    <w:rsid w:val="00E81B0F"/>
    <w:rsid w:val="00E81DB9"/>
    <w:rsid w:val="00E8203A"/>
    <w:rsid w:val="00E82E1D"/>
    <w:rsid w:val="00E82F23"/>
    <w:rsid w:val="00E83AF9"/>
    <w:rsid w:val="00E847F5"/>
    <w:rsid w:val="00E85365"/>
    <w:rsid w:val="00E86802"/>
    <w:rsid w:val="00E86A32"/>
    <w:rsid w:val="00E86D33"/>
    <w:rsid w:val="00E870D3"/>
    <w:rsid w:val="00E87B61"/>
    <w:rsid w:val="00E87CE6"/>
    <w:rsid w:val="00E910EA"/>
    <w:rsid w:val="00E911C9"/>
    <w:rsid w:val="00E916AE"/>
    <w:rsid w:val="00E91D42"/>
    <w:rsid w:val="00E91F79"/>
    <w:rsid w:val="00E92E61"/>
    <w:rsid w:val="00E93AB3"/>
    <w:rsid w:val="00E9478C"/>
    <w:rsid w:val="00E97381"/>
    <w:rsid w:val="00E974D1"/>
    <w:rsid w:val="00E977E6"/>
    <w:rsid w:val="00E977F5"/>
    <w:rsid w:val="00E97AEB"/>
    <w:rsid w:val="00EA0571"/>
    <w:rsid w:val="00EA061D"/>
    <w:rsid w:val="00EA0A04"/>
    <w:rsid w:val="00EA0AB4"/>
    <w:rsid w:val="00EA0F0C"/>
    <w:rsid w:val="00EA1D7E"/>
    <w:rsid w:val="00EA3134"/>
    <w:rsid w:val="00EA3ABD"/>
    <w:rsid w:val="00EA3E5B"/>
    <w:rsid w:val="00EA3F05"/>
    <w:rsid w:val="00EA40AB"/>
    <w:rsid w:val="00EA5C5F"/>
    <w:rsid w:val="00EA66C4"/>
    <w:rsid w:val="00EA68DA"/>
    <w:rsid w:val="00EA6C07"/>
    <w:rsid w:val="00EA6DD5"/>
    <w:rsid w:val="00EA7411"/>
    <w:rsid w:val="00EA79A7"/>
    <w:rsid w:val="00EA7A99"/>
    <w:rsid w:val="00EB0217"/>
    <w:rsid w:val="00EB035C"/>
    <w:rsid w:val="00EB0AEB"/>
    <w:rsid w:val="00EB2CF2"/>
    <w:rsid w:val="00EB4109"/>
    <w:rsid w:val="00EB4FCF"/>
    <w:rsid w:val="00EB7F46"/>
    <w:rsid w:val="00EC003E"/>
    <w:rsid w:val="00EC016A"/>
    <w:rsid w:val="00EC0A4E"/>
    <w:rsid w:val="00EC113B"/>
    <w:rsid w:val="00EC1294"/>
    <w:rsid w:val="00EC1351"/>
    <w:rsid w:val="00EC148C"/>
    <w:rsid w:val="00EC25E2"/>
    <w:rsid w:val="00EC2F88"/>
    <w:rsid w:val="00EC36C8"/>
    <w:rsid w:val="00EC3DDF"/>
    <w:rsid w:val="00EC4948"/>
    <w:rsid w:val="00EC4A92"/>
    <w:rsid w:val="00EC4E9D"/>
    <w:rsid w:val="00EC5A47"/>
    <w:rsid w:val="00EC5FD7"/>
    <w:rsid w:val="00EC756C"/>
    <w:rsid w:val="00EC7954"/>
    <w:rsid w:val="00ED0C92"/>
    <w:rsid w:val="00ED183F"/>
    <w:rsid w:val="00ED2651"/>
    <w:rsid w:val="00ED35DF"/>
    <w:rsid w:val="00ED5624"/>
    <w:rsid w:val="00ED5E64"/>
    <w:rsid w:val="00ED6056"/>
    <w:rsid w:val="00ED6165"/>
    <w:rsid w:val="00ED7285"/>
    <w:rsid w:val="00ED7428"/>
    <w:rsid w:val="00EE014D"/>
    <w:rsid w:val="00EE18C0"/>
    <w:rsid w:val="00EE2653"/>
    <w:rsid w:val="00EE309B"/>
    <w:rsid w:val="00EE3538"/>
    <w:rsid w:val="00EE3759"/>
    <w:rsid w:val="00EE3ED2"/>
    <w:rsid w:val="00EE40E0"/>
    <w:rsid w:val="00EE4285"/>
    <w:rsid w:val="00EE4754"/>
    <w:rsid w:val="00EE4916"/>
    <w:rsid w:val="00EE55FA"/>
    <w:rsid w:val="00EE6045"/>
    <w:rsid w:val="00EE6371"/>
    <w:rsid w:val="00EE6380"/>
    <w:rsid w:val="00EE6868"/>
    <w:rsid w:val="00EE6C62"/>
    <w:rsid w:val="00EE774E"/>
    <w:rsid w:val="00EF2056"/>
    <w:rsid w:val="00EF36BB"/>
    <w:rsid w:val="00EF4646"/>
    <w:rsid w:val="00EF4D50"/>
    <w:rsid w:val="00EF5648"/>
    <w:rsid w:val="00EF6434"/>
    <w:rsid w:val="00EF6692"/>
    <w:rsid w:val="00EF6DB6"/>
    <w:rsid w:val="00EF7644"/>
    <w:rsid w:val="00EF7EFC"/>
    <w:rsid w:val="00F01A5D"/>
    <w:rsid w:val="00F02756"/>
    <w:rsid w:val="00F0427A"/>
    <w:rsid w:val="00F044BC"/>
    <w:rsid w:val="00F047FA"/>
    <w:rsid w:val="00F04DA1"/>
    <w:rsid w:val="00F04F83"/>
    <w:rsid w:val="00F05012"/>
    <w:rsid w:val="00F0540E"/>
    <w:rsid w:val="00F0562C"/>
    <w:rsid w:val="00F05B47"/>
    <w:rsid w:val="00F05D3D"/>
    <w:rsid w:val="00F05DAA"/>
    <w:rsid w:val="00F068C0"/>
    <w:rsid w:val="00F06EBB"/>
    <w:rsid w:val="00F077C6"/>
    <w:rsid w:val="00F07A28"/>
    <w:rsid w:val="00F10A16"/>
    <w:rsid w:val="00F11332"/>
    <w:rsid w:val="00F12E37"/>
    <w:rsid w:val="00F1334D"/>
    <w:rsid w:val="00F13B06"/>
    <w:rsid w:val="00F14F1D"/>
    <w:rsid w:val="00F16075"/>
    <w:rsid w:val="00F16480"/>
    <w:rsid w:val="00F17A13"/>
    <w:rsid w:val="00F17AE8"/>
    <w:rsid w:val="00F2302E"/>
    <w:rsid w:val="00F2399A"/>
    <w:rsid w:val="00F249CE"/>
    <w:rsid w:val="00F24C6D"/>
    <w:rsid w:val="00F2623D"/>
    <w:rsid w:val="00F2694F"/>
    <w:rsid w:val="00F26EA3"/>
    <w:rsid w:val="00F27C4D"/>
    <w:rsid w:val="00F27CB2"/>
    <w:rsid w:val="00F27F1D"/>
    <w:rsid w:val="00F30CA0"/>
    <w:rsid w:val="00F31542"/>
    <w:rsid w:val="00F31839"/>
    <w:rsid w:val="00F331D3"/>
    <w:rsid w:val="00F33210"/>
    <w:rsid w:val="00F33276"/>
    <w:rsid w:val="00F3397F"/>
    <w:rsid w:val="00F340F3"/>
    <w:rsid w:val="00F3538B"/>
    <w:rsid w:val="00F35826"/>
    <w:rsid w:val="00F36735"/>
    <w:rsid w:val="00F3675E"/>
    <w:rsid w:val="00F367AA"/>
    <w:rsid w:val="00F40035"/>
    <w:rsid w:val="00F40188"/>
    <w:rsid w:val="00F402C6"/>
    <w:rsid w:val="00F40818"/>
    <w:rsid w:val="00F40B5A"/>
    <w:rsid w:val="00F40CC5"/>
    <w:rsid w:val="00F4351A"/>
    <w:rsid w:val="00F4366D"/>
    <w:rsid w:val="00F43EC5"/>
    <w:rsid w:val="00F441BF"/>
    <w:rsid w:val="00F44745"/>
    <w:rsid w:val="00F44E97"/>
    <w:rsid w:val="00F45585"/>
    <w:rsid w:val="00F45BDA"/>
    <w:rsid w:val="00F4696E"/>
    <w:rsid w:val="00F51BD8"/>
    <w:rsid w:val="00F52411"/>
    <w:rsid w:val="00F52669"/>
    <w:rsid w:val="00F52B6E"/>
    <w:rsid w:val="00F5340B"/>
    <w:rsid w:val="00F535C7"/>
    <w:rsid w:val="00F53E33"/>
    <w:rsid w:val="00F53FC3"/>
    <w:rsid w:val="00F54801"/>
    <w:rsid w:val="00F56792"/>
    <w:rsid w:val="00F60967"/>
    <w:rsid w:val="00F62EFC"/>
    <w:rsid w:val="00F63260"/>
    <w:rsid w:val="00F64594"/>
    <w:rsid w:val="00F648A8"/>
    <w:rsid w:val="00F6509F"/>
    <w:rsid w:val="00F65926"/>
    <w:rsid w:val="00F6599A"/>
    <w:rsid w:val="00F65BAC"/>
    <w:rsid w:val="00F65C68"/>
    <w:rsid w:val="00F663A3"/>
    <w:rsid w:val="00F664BA"/>
    <w:rsid w:val="00F676A7"/>
    <w:rsid w:val="00F6787C"/>
    <w:rsid w:val="00F7101F"/>
    <w:rsid w:val="00F7287D"/>
    <w:rsid w:val="00F72B63"/>
    <w:rsid w:val="00F72D05"/>
    <w:rsid w:val="00F75DFF"/>
    <w:rsid w:val="00F762D8"/>
    <w:rsid w:val="00F7641C"/>
    <w:rsid w:val="00F769B0"/>
    <w:rsid w:val="00F77882"/>
    <w:rsid w:val="00F77A92"/>
    <w:rsid w:val="00F77D63"/>
    <w:rsid w:val="00F77D99"/>
    <w:rsid w:val="00F80296"/>
    <w:rsid w:val="00F80AE0"/>
    <w:rsid w:val="00F80E52"/>
    <w:rsid w:val="00F81B6E"/>
    <w:rsid w:val="00F81F25"/>
    <w:rsid w:val="00F82D0D"/>
    <w:rsid w:val="00F83970"/>
    <w:rsid w:val="00F847E4"/>
    <w:rsid w:val="00F84870"/>
    <w:rsid w:val="00F85850"/>
    <w:rsid w:val="00F85D27"/>
    <w:rsid w:val="00F85E1A"/>
    <w:rsid w:val="00F86C4E"/>
    <w:rsid w:val="00F87273"/>
    <w:rsid w:val="00F90877"/>
    <w:rsid w:val="00F926B9"/>
    <w:rsid w:val="00F92F1D"/>
    <w:rsid w:val="00F9317B"/>
    <w:rsid w:val="00F931B9"/>
    <w:rsid w:val="00F935F4"/>
    <w:rsid w:val="00F93E5A"/>
    <w:rsid w:val="00F94EB8"/>
    <w:rsid w:val="00F950FF"/>
    <w:rsid w:val="00F9530E"/>
    <w:rsid w:val="00F954F4"/>
    <w:rsid w:val="00F95844"/>
    <w:rsid w:val="00F97C8F"/>
    <w:rsid w:val="00FA00AB"/>
    <w:rsid w:val="00FA0CC5"/>
    <w:rsid w:val="00FA0EE8"/>
    <w:rsid w:val="00FA14B8"/>
    <w:rsid w:val="00FA2627"/>
    <w:rsid w:val="00FA28F8"/>
    <w:rsid w:val="00FA2E24"/>
    <w:rsid w:val="00FA3387"/>
    <w:rsid w:val="00FA3C82"/>
    <w:rsid w:val="00FA408C"/>
    <w:rsid w:val="00FA4E62"/>
    <w:rsid w:val="00FA61AE"/>
    <w:rsid w:val="00FA63FE"/>
    <w:rsid w:val="00FA75A5"/>
    <w:rsid w:val="00FA783C"/>
    <w:rsid w:val="00FA7B35"/>
    <w:rsid w:val="00FB0016"/>
    <w:rsid w:val="00FB0B79"/>
    <w:rsid w:val="00FB0C58"/>
    <w:rsid w:val="00FB1000"/>
    <w:rsid w:val="00FB1285"/>
    <w:rsid w:val="00FB1A40"/>
    <w:rsid w:val="00FB2B2F"/>
    <w:rsid w:val="00FB3591"/>
    <w:rsid w:val="00FB3823"/>
    <w:rsid w:val="00FB3B77"/>
    <w:rsid w:val="00FB4CF4"/>
    <w:rsid w:val="00FB520B"/>
    <w:rsid w:val="00FB5256"/>
    <w:rsid w:val="00FB55F1"/>
    <w:rsid w:val="00FB56B3"/>
    <w:rsid w:val="00FB75D5"/>
    <w:rsid w:val="00FB75E3"/>
    <w:rsid w:val="00FC0C54"/>
    <w:rsid w:val="00FC1B1B"/>
    <w:rsid w:val="00FC5463"/>
    <w:rsid w:val="00FC54CF"/>
    <w:rsid w:val="00FC54D6"/>
    <w:rsid w:val="00FC55E7"/>
    <w:rsid w:val="00FC623A"/>
    <w:rsid w:val="00FC6493"/>
    <w:rsid w:val="00FC6633"/>
    <w:rsid w:val="00FD1663"/>
    <w:rsid w:val="00FD1E12"/>
    <w:rsid w:val="00FD2509"/>
    <w:rsid w:val="00FD29A5"/>
    <w:rsid w:val="00FD2E1B"/>
    <w:rsid w:val="00FD4E11"/>
    <w:rsid w:val="00FD6713"/>
    <w:rsid w:val="00FD6774"/>
    <w:rsid w:val="00FD6CC1"/>
    <w:rsid w:val="00FD6F23"/>
    <w:rsid w:val="00FE0A02"/>
    <w:rsid w:val="00FE0C45"/>
    <w:rsid w:val="00FE1985"/>
    <w:rsid w:val="00FE19A3"/>
    <w:rsid w:val="00FE2243"/>
    <w:rsid w:val="00FE227A"/>
    <w:rsid w:val="00FE2A13"/>
    <w:rsid w:val="00FE41B0"/>
    <w:rsid w:val="00FE4740"/>
    <w:rsid w:val="00FE487F"/>
    <w:rsid w:val="00FE49DE"/>
    <w:rsid w:val="00FE4B44"/>
    <w:rsid w:val="00FE4DF3"/>
    <w:rsid w:val="00FE713E"/>
    <w:rsid w:val="00FE7396"/>
    <w:rsid w:val="00FE7520"/>
    <w:rsid w:val="00FE78FF"/>
    <w:rsid w:val="00FF268A"/>
    <w:rsid w:val="00FF28AF"/>
    <w:rsid w:val="00FF3EA2"/>
    <w:rsid w:val="00FF5315"/>
    <w:rsid w:val="00FF71DC"/>
    <w:rsid w:val="00FF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B0A4B1"/>
  <w15:chartTrackingRefBased/>
  <w15:docId w15:val="{1BE436C4-43F2-4BF4-A2EA-399D9E473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8D5"/>
    <w:pPr>
      <w:widowControl w:val="0"/>
      <w:ind w:firstLine="261"/>
      <w:jc w:val="both"/>
    </w:pPr>
    <w:rPr>
      <w:rFonts w:ascii="Times New Roman" w:eastAsia="STSong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8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C22"/>
    <w:pPr>
      <w:keepNext/>
      <w:keepLines/>
      <w:spacing w:after="120"/>
      <w:ind w:firstLine="0"/>
      <w:outlineLvl w:val="1"/>
    </w:pPr>
    <w:rPr>
      <w:rFonts w:ascii="Arial" w:eastAsia="SimSun" w:hAnsi="Arial" w:cstheme="majorBidi"/>
      <w:b/>
      <w:bCs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4432A0"/>
    <w:pPr>
      <w:jc w:val="center"/>
    </w:pPr>
    <w:rPr>
      <w:rFonts w:eastAsia="DengXian" w:cs="Times New Roman"/>
      <w:noProof/>
      <w:sz w:val="18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432A0"/>
    <w:rPr>
      <w:rFonts w:ascii="Times New Roman" w:eastAsia="DengXian" w:hAnsi="Times New Roman" w:cs="Times New Roman"/>
      <w:noProof/>
      <w:sz w:val="18"/>
    </w:rPr>
  </w:style>
  <w:style w:type="paragraph" w:customStyle="1" w:styleId="EndNoteBibliography">
    <w:name w:val="EndNote Bibliography"/>
    <w:basedOn w:val="Normal"/>
    <w:link w:val="EndNoteBibliography0"/>
    <w:rsid w:val="004432A0"/>
    <w:rPr>
      <w:rFonts w:eastAsia="DengXian" w:cs="Times New Roman"/>
      <w:noProof/>
      <w:sz w:val="18"/>
    </w:rPr>
  </w:style>
  <w:style w:type="character" w:customStyle="1" w:styleId="EndNoteBibliography0">
    <w:name w:val="EndNote Bibliography 字符"/>
    <w:basedOn w:val="DefaultParagraphFont"/>
    <w:link w:val="EndNoteBibliography"/>
    <w:rsid w:val="004432A0"/>
    <w:rPr>
      <w:rFonts w:ascii="Times New Roman" w:eastAsia="DengXian" w:hAnsi="Times New Roman" w:cs="Times New Roman"/>
      <w:noProof/>
      <w:sz w:val="18"/>
    </w:rPr>
  </w:style>
  <w:style w:type="table" w:styleId="TableGrid">
    <w:name w:val="Table Grid"/>
    <w:basedOn w:val="TableNormal"/>
    <w:uiPriority w:val="39"/>
    <w:rsid w:val="00B37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F6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D66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66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11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3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33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A5C5F"/>
    <w:rPr>
      <w:color w:val="954F72" w:themeColor="followedHyperlink"/>
      <w:u w:val="single"/>
    </w:rPr>
  </w:style>
  <w:style w:type="paragraph" w:customStyle="1" w:styleId="3">
    <w:name w:val="正文文本 (3)"/>
    <w:basedOn w:val="Normal"/>
    <w:link w:val="30"/>
    <w:rsid w:val="00667EE0"/>
    <w:pPr>
      <w:spacing w:after="340" w:line="254" w:lineRule="auto"/>
      <w:ind w:left="720"/>
      <w:jc w:val="left"/>
    </w:pPr>
    <w:rPr>
      <w:rFonts w:ascii="Segoe UI" w:eastAsia="Segoe UI" w:hAnsi="Segoe UI" w:cs="Segoe UI"/>
      <w:b/>
      <w:bCs/>
      <w:color w:val="231F20"/>
      <w:kern w:val="0"/>
      <w:sz w:val="17"/>
      <w:szCs w:val="17"/>
      <w:lang w:eastAsia="en-US" w:bidi="en-US"/>
    </w:rPr>
  </w:style>
  <w:style w:type="character" w:customStyle="1" w:styleId="30">
    <w:name w:val="正文文本 (3)_"/>
    <w:basedOn w:val="DefaultParagraphFont"/>
    <w:link w:val="3"/>
    <w:rsid w:val="00667EE0"/>
    <w:rPr>
      <w:rFonts w:ascii="Segoe UI" w:eastAsia="Segoe UI" w:hAnsi="Segoe UI" w:cs="Segoe UI"/>
      <w:b/>
      <w:bCs/>
      <w:color w:val="231F20"/>
      <w:kern w:val="0"/>
      <w:sz w:val="17"/>
      <w:szCs w:val="17"/>
      <w:lang w:eastAsia="en-US" w:bidi="en-US"/>
    </w:rPr>
  </w:style>
  <w:style w:type="paragraph" w:customStyle="1" w:styleId="31">
    <w:name w:val="标题 #3"/>
    <w:basedOn w:val="Normal"/>
    <w:link w:val="32"/>
    <w:rsid w:val="00D24828"/>
    <w:pPr>
      <w:spacing w:after="120"/>
      <w:ind w:firstLine="0"/>
      <w:jc w:val="left"/>
      <w:outlineLvl w:val="2"/>
    </w:pPr>
    <w:rPr>
      <w:rFonts w:ascii="Arial" w:eastAsia="Arial" w:hAnsi="Arial" w:cs="Arial"/>
      <w:b/>
      <w:bCs/>
      <w:color w:val="231F20"/>
      <w:kern w:val="0"/>
      <w:sz w:val="22"/>
      <w:lang w:eastAsia="en-US" w:bidi="en-US"/>
    </w:rPr>
  </w:style>
  <w:style w:type="character" w:customStyle="1" w:styleId="32">
    <w:name w:val="标题 #3_"/>
    <w:basedOn w:val="DefaultParagraphFont"/>
    <w:link w:val="31"/>
    <w:rsid w:val="00D24828"/>
    <w:rPr>
      <w:rFonts w:ascii="Arial" w:eastAsia="Arial" w:hAnsi="Arial" w:cs="Arial"/>
      <w:b/>
      <w:bCs/>
      <w:color w:val="231F20"/>
      <w:kern w:val="0"/>
      <w:sz w:val="22"/>
      <w:lang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D24828"/>
    <w:rPr>
      <w:rFonts w:ascii="Times New Roman" w:eastAsia="STSong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55C22"/>
    <w:rPr>
      <w:rFonts w:ascii="Arial" w:eastAsia="SimSun" w:hAnsi="Arial" w:cstheme="majorBidi"/>
      <w:b/>
      <w:bCs/>
      <w:sz w:val="22"/>
      <w:szCs w:val="32"/>
    </w:rPr>
  </w:style>
  <w:style w:type="paragraph" w:customStyle="1" w:styleId="4">
    <w:name w:val="标题 #4"/>
    <w:basedOn w:val="Normal"/>
    <w:link w:val="40"/>
    <w:rsid w:val="007441ED"/>
    <w:pPr>
      <w:spacing w:after="60" w:line="254" w:lineRule="auto"/>
      <w:ind w:firstLine="0"/>
      <w:jc w:val="left"/>
      <w:outlineLvl w:val="3"/>
    </w:pPr>
    <w:rPr>
      <w:rFonts w:ascii="Segoe UI" w:eastAsia="Segoe UI" w:hAnsi="Segoe UI" w:cs="Segoe UI"/>
      <w:b/>
      <w:bCs/>
      <w:color w:val="231F20"/>
      <w:kern w:val="0"/>
      <w:sz w:val="17"/>
      <w:szCs w:val="17"/>
      <w:lang w:eastAsia="en-US" w:bidi="en-US"/>
    </w:rPr>
  </w:style>
  <w:style w:type="character" w:customStyle="1" w:styleId="40">
    <w:name w:val="标题 #4_"/>
    <w:basedOn w:val="DefaultParagraphFont"/>
    <w:link w:val="4"/>
    <w:rsid w:val="007441ED"/>
    <w:rPr>
      <w:rFonts w:ascii="Segoe UI" w:eastAsia="Segoe UI" w:hAnsi="Segoe UI" w:cs="Segoe UI"/>
      <w:b/>
      <w:bCs/>
      <w:color w:val="231F20"/>
      <w:kern w:val="0"/>
      <w:sz w:val="17"/>
      <w:szCs w:val="17"/>
      <w:lang w:eastAsia="en-US" w:bidi="en-US"/>
    </w:rPr>
  </w:style>
  <w:style w:type="paragraph" w:customStyle="1" w:styleId="Affiliation">
    <w:name w:val="Affiliation"/>
    <w:autoRedefine/>
    <w:qFormat/>
    <w:rsid w:val="00580ECF"/>
    <w:rPr>
      <w:rFonts w:ascii="Linux Libertine" w:eastAsia="Times New Roman" w:hAnsi="Linux Libertine" w:cs="Linux Libertine"/>
      <w:kern w:val="0"/>
      <w:sz w:val="18"/>
      <w:szCs w:val="20"/>
      <w:lang w:eastAsia="en-US"/>
    </w:rPr>
  </w:style>
  <w:style w:type="character" w:customStyle="1" w:styleId="AuthorsChar">
    <w:name w:val="Authors Char"/>
    <w:basedOn w:val="DefaultParagraphFont"/>
    <w:link w:val="Authors"/>
    <w:locked/>
    <w:rsid w:val="00580ECF"/>
    <w:rPr>
      <w:rFonts w:ascii="Linux Libertine" w:eastAsiaTheme="minorHAnsi" w:hAnsi="Linux Libertine" w:cs="Linux Libertine"/>
      <w:sz w:val="18"/>
    </w:rPr>
  </w:style>
  <w:style w:type="paragraph" w:customStyle="1" w:styleId="Authors">
    <w:name w:val="Authors"/>
    <w:link w:val="AuthorsChar"/>
    <w:autoRedefine/>
    <w:qFormat/>
    <w:rsid w:val="00580ECF"/>
    <w:pPr>
      <w:spacing w:before="180" w:after="60"/>
    </w:pPr>
    <w:rPr>
      <w:rFonts w:ascii="Linux Libertine" w:eastAsiaTheme="minorHAnsi" w:hAnsi="Linux Libertine" w:cs="Linux Libertine"/>
      <w:sz w:val="18"/>
    </w:rPr>
  </w:style>
  <w:style w:type="paragraph" w:styleId="Revision">
    <w:name w:val="Revision"/>
    <w:hidden/>
    <w:uiPriority w:val="99"/>
    <w:semiHidden/>
    <w:rsid w:val="00580050"/>
    <w:rPr>
      <w:rFonts w:ascii="Times New Roman" w:eastAsia="STSong" w:hAnsi="Times New Roman"/>
      <w:sz w:val="20"/>
    </w:rPr>
  </w:style>
  <w:style w:type="paragraph" w:styleId="NormalWeb">
    <w:name w:val="Normal (Web)"/>
    <w:basedOn w:val="Normal"/>
    <w:uiPriority w:val="99"/>
    <w:semiHidden/>
    <w:unhideWhenUsed/>
    <w:rsid w:val="0038202D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C65E3-9608-4BD1-9F4A-73A05DC02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艳芳</dc:creator>
  <cp:keywords/>
  <dc:description/>
  <cp:lastModifiedBy>Cynthia Soans</cp:lastModifiedBy>
  <cp:revision>2</cp:revision>
  <cp:lastPrinted>2025-05-25T08:09:00Z</cp:lastPrinted>
  <dcterms:created xsi:type="dcterms:W3CDTF">2025-08-28T06:46:00Z</dcterms:created>
  <dcterms:modified xsi:type="dcterms:W3CDTF">2025-08-2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711921afb0be90962f42d9759f324289f6a3b1808fb111037442cef6c4a47</vt:lpwstr>
  </property>
</Properties>
</file>